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1FAC08" w14:textId="7EE65310" w:rsidR="00DF23CF" w:rsidRDefault="00C40F62" w:rsidP="00DF23CF">
      <w:pPr>
        <w:spacing w:after="0" w:line="360" w:lineRule="auto"/>
        <w:rPr>
          <w:rFonts w:ascii="Times New Roman" w:hAnsi="Times New Roman" w:cs="Times New Roman"/>
          <w:b/>
          <w:sz w:val="24"/>
          <w:szCs w:val="24"/>
        </w:rPr>
      </w:pPr>
      <w:commentRangeStart w:id="0"/>
      <w:r w:rsidRPr="00933F4F">
        <w:rPr>
          <w:rFonts w:ascii="Times New Roman" w:hAnsi="Times New Roman" w:cs="Times New Roman"/>
          <w:b/>
          <w:sz w:val="24"/>
          <w:szCs w:val="24"/>
        </w:rPr>
        <w:t xml:space="preserve">Supplementary </w:t>
      </w:r>
      <w:r w:rsidR="003F21F7">
        <w:rPr>
          <w:rFonts w:ascii="Times New Roman" w:hAnsi="Times New Roman" w:cs="Times New Roman"/>
          <w:b/>
          <w:sz w:val="24"/>
          <w:szCs w:val="24"/>
        </w:rPr>
        <w:t>Discussion</w:t>
      </w:r>
      <w:commentRangeEnd w:id="0"/>
      <w:r w:rsidR="0082256A">
        <w:rPr>
          <w:rStyle w:val="CommentReference"/>
        </w:rPr>
        <w:commentReference w:id="0"/>
      </w:r>
    </w:p>
    <w:p w14:paraId="6026734D" w14:textId="6751D3F3" w:rsidR="0026192C" w:rsidRPr="00DF23CF" w:rsidRDefault="0026192C" w:rsidP="00DF23CF">
      <w:pPr>
        <w:spacing w:after="0" w:line="360" w:lineRule="auto"/>
        <w:rPr>
          <w:rFonts w:ascii="Times New Roman" w:hAnsi="Times New Roman" w:cs="Times New Roman"/>
          <w:sz w:val="24"/>
          <w:szCs w:val="24"/>
          <w:u w:val="single"/>
        </w:rPr>
      </w:pPr>
      <w:r w:rsidRPr="00DF23CF">
        <w:rPr>
          <w:rFonts w:ascii="Times New Roman" w:hAnsi="Times New Roman" w:cs="Times New Roman"/>
          <w:sz w:val="24"/>
          <w:szCs w:val="24"/>
          <w:u w:val="single"/>
        </w:rPr>
        <w:t xml:space="preserve">SSVEP interaction effect </w:t>
      </w:r>
      <w:r w:rsidR="00540476" w:rsidRPr="00DF23CF">
        <w:rPr>
          <w:rFonts w:ascii="Times New Roman" w:hAnsi="Times New Roman" w:cs="Times New Roman"/>
          <w:sz w:val="24"/>
          <w:szCs w:val="24"/>
          <w:u w:val="single"/>
        </w:rPr>
        <w:t>is a robust</w:t>
      </w:r>
      <w:r w:rsidRPr="00DF23CF">
        <w:rPr>
          <w:rFonts w:ascii="Times New Roman" w:hAnsi="Times New Roman" w:cs="Times New Roman"/>
          <w:sz w:val="24"/>
          <w:szCs w:val="24"/>
          <w:u w:val="single"/>
        </w:rPr>
        <w:t xml:space="preserve"> visual response</w:t>
      </w:r>
      <w:r w:rsidR="00051189">
        <w:rPr>
          <w:rFonts w:ascii="Times New Roman" w:hAnsi="Times New Roman" w:cs="Times New Roman"/>
          <w:sz w:val="24"/>
          <w:szCs w:val="24"/>
          <w:u w:val="single"/>
        </w:rPr>
        <w:t xml:space="preserve"> independent from SNR</w:t>
      </w:r>
    </w:p>
    <w:p w14:paraId="794F8B83" w14:textId="6C8CB7E4" w:rsidR="00540476" w:rsidRPr="0067621A" w:rsidRDefault="0067621A" w:rsidP="00DF23CF">
      <w:pPr>
        <w:spacing w:after="0" w:line="360" w:lineRule="auto"/>
        <w:jc w:val="both"/>
        <w:rPr>
          <w:rFonts w:ascii="Times New Roman" w:hAnsi="Times New Roman" w:cs="Times New Roman"/>
          <w:sz w:val="24"/>
          <w:szCs w:val="24"/>
        </w:rPr>
      </w:pPr>
      <w:r>
        <w:rPr>
          <w:rFonts w:ascii="Times New Roman" w:hAnsi="Times New Roman" w:cs="Times New Roman"/>
          <w:sz w:val="24"/>
          <w:szCs w:val="24"/>
          <w:lang w:val="en-US"/>
        </w:rPr>
        <w:t xml:space="preserve">EEG recordings during walking can be greatly influenced by </w:t>
      </w:r>
      <w:r w:rsidRPr="004C2039">
        <w:rPr>
          <w:rFonts w:ascii="Times New Roman" w:hAnsi="Times New Roman" w:cs="Times New Roman"/>
          <w:sz w:val="24"/>
          <w:szCs w:val="24"/>
          <w:lang w:val="en-US"/>
        </w:rPr>
        <w:t>non-</w:t>
      </w:r>
      <w:r>
        <w:rPr>
          <w:rFonts w:ascii="Times New Roman" w:hAnsi="Times New Roman" w:cs="Times New Roman"/>
          <w:sz w:val="24"/>
          <w:szCs w:val="24"/>
          <w:lang w:val="en-US"/>
        </w:rPr>
        <w:t>sensory</w:t>
      </w:r>
      <w:r w:rsidRPr="004C2039">
        <w:rPr>
          <w:rFonts w:ascii="Times New Roman" w:hAnsi="Times New Roman" w:cs="Times New Roman"/>
          <w:sz w:val="24"/>
          <w:szCs w:val="24"/>
          <w:lang w:val="en-US"/>
        </w:rPr>
        <w:t xml:space="preserve"> brain activity, such as walking related outside artefacts (e.g. cable movement or impedance changes due to sweating), inside artefacts (like heartbeat and muscle activity mainly from eyes or neck), </w:t>
      </w:r>
      <w:r>
        <w:rPr>
          <w:rFonts w:ascii="Times New Roman" w:hAnsi="Times New Roman" w:cs="Times New Roman"/>
          <w:sz w:val="24"/>
          <w:szCs w:val="24"/>
          <w:lang w:val="en-US"/>
        </w:rPr>
        <w:t xml:space="preserve">and </w:t>
      </w:r>
      <w:r w:rsidRPr="004C2039">
        <w:rPr>
          <w:rFonts w:ascii="Times New Roman" w:hAnsi="Times New Roman" w:cs="Times New Roman"/>
          <w:sz w:val="24"/>
          <w:szCs w:val="24"/>
          <w:lang w:val="en-US"/>
        </w:rPr>
        <w:t>brain activity related to the motor aspects of the body movement (e.g. beta activity over motor cortex)</w:t>
      </w:r>
      <w:r>
        <w:rPr>
          <w:rFonts w:ascii="Times New Roman" w:hAnsi="Times New Roman" w:cs="Times New Roman"/>
          <w:sz w:val="24"/>
          <w:szCs w:val="24"/>
          <w:lang w:val="en-US"/>
        </w:rPr>
        <w:t xml:space="preserve">. </w:t>
      </w:r>
      <w:r w:rsidR="001814D2">
        <w:rPr>
          <w:rFonts w:ascii="Times New Roman" w:hAnsi="Times New Roman" w:cs="Times New Roman"/>
          <w:sz w:val="24"/>
          <w:szCs w:val="24"/>
          <w:lang w:val="en-US"/>
        </w:rPr>
        <w:t>In Fig 2</w:t>
      </w:r>
      <w:r w:rsidR="00C634C8">
        <w:rPr>
          <w:rFonts w:ascii="Times New Roman" w:hAnsi="Times New Roman" w:cs="Times New Roman"/>
          <w:sz w:val="24"/>
          <w:szCs w:val="24"/>
          <w:lang w:val="en-US"/>
        </w:rPr>
        <w:t>A</w:t>
      </w:r>
      <w:r w:rsidR="001814D2">
        <w:rPr>
          <w:rFonts w:ascii="Times New Roman" w:hAnsi="Times New Roman" w:cs="Times New Roman"/>
          <w:sz w:val="24"/>
          <w:szCs w:val="24"/>
          <w:lang w:val="en-US"/>
        </w:rPr>
        <w:t xml:space="preserve"> (left) of the main text, we showed that there was a significant interaction effect on blink controlled referenced SSVEP response between </w:t>
      </w:r>
      <w:r w:rsidR="001814D2" w:rsidRPr="00220361">
        <w:rPr>
          <w:rFonts w:ascii="Times New Roman" w:hAnsi="Times New Roman" w:cs="Times New Roman"/>
          <w:sz w:val="24"/>
          <w:szCs w:val="24"/>
        </w:rPr>
        <w:t>walking condition and surround contrast</w:t>
      </w:r>
      <w:r w:rsidR="001814D2">
        <w:rPr>
          <w:rFonts w:ascii="Times New Roman" w:hAnsi="Times New Roman" w:cs="Times New Roman"/>
          <w:sz w:val="24"/>
          <w:szCs w:val="24"/>
        </w:rPr>
        <w:t>. The interaction was also significant with the referenced SSVEP without controlling for blinks (</w:t>
      </w:r>
      <w:proofErr w:type="gramStart"/>
      <w:r w:rsidR="001814D2" w:rsidRPr="00370124">
        <w:rPr>
          <w:rFonts w:ascii="Times New Roman" w:hAnsi="Times New Roman" w:cs="Times New Roman"/>
          <w:sz w:val="24"/>
          <w:szCs w:val="24"/>
          <w:lang w:val="en-US"/>
        </w:rPr>
        <w:t>F(</w:t>
      </w:r>
      <w:proofErr w:type="gramEnd"/>
      <w:r w:rsidR="001814D2" w:rsidRPr="00370124">
        <w:rPr>
          <w:rFonts w:ascii="Times New Roman" w:hAnsi="Times New Roman" w:cs="Times New Roman"/>
          <w:sz w:val="24"/>
          <w:szCs w:val="24"/>
          <w:lang w:val="en-US"/>
        </w:rPr>
        <w:t xml:space="preserve">6,144) = </w:t>
      </w:r>
      <w:r w:rsidR="001814D2">
        <w:rPr>
          <w:rFonts w:ascii="Times New Roman" w:hAnsi="Times New Roman" w:cs="Times New Roman"/>
          <w:sz w:val="24"/>
          <w:szCs w:val="24"/>
          <w:lang w:val="en-US"/>
        </w:rPr>
        <w:t>3.51</w:t>
      </w:r>
      <w:r w:rsidR="001814D2" w:rsidRPr="00370124">
        <w:rPr>
          <w:rFonts w:ascii="Times New Roman" w:hAnsi="Times New Roman" w:cs="Times New Roman"/>
          <w:sz w:val="24"/>
          <w:szCs w:val="24"/>
          <w:lang w:val="en-US"/>
        </w:rPr>
        <w:t xml:space="preserve">, </w:t>
      </w:r>
      <w:r w:rsidR="001814D2" w:rsidRPr="00370124">
        <w:rPr>
          <w:rFonts w:ascii="Times New Roman" w:hAnsi="Times New Roman" w:cs="Times New Roman"/>
          <w:i/>
          <w:sz w:val="24"/>
          <w:szCs w:val="24"/>
          <w:lang w:val="en-US"/>
        </w:rPr>
        <w:t xml:space="preserve">p </w:t>
      </w:r>
      <w:r w:rsidR="001814D2" w:rsidRPr="00370124">
        <w:rPr>
          <w:rFonts w:ascii="Times New Roman" w:hAnsi="Times New Roman" w:cs="Times New Roman"/>
          <w:sz w:val="24"/>
          <w:szCs w:val="24"/>
          <w:lang w:val="en-US"/>
        </w:rPr>
        <w:t>= 0.0</w:t>
      </w:r>
      <w:r w:rsidR="001814D2">
        <w:rPr>
          <w:rFonts w:ascii="Times New Roman" w:hAnsi="Times New Roman" w:cs="Times New Roman"/>
          <w:sz w:val="24"/>
          <w:szCs w:val="24"/>
          <w:lang w:val="en-US"/>
        </w:rPr>
        <w:t>12</w:t>
      </w:r>
      <w:r w:rsidR="00DF23CF">
        <w:rPr>
          <w:rFonts w:ascii="Times New Roman" w:hAnsi="Times New Roman" w:cs="Times New Roman"/>
          <w:sz w:val="24"/>
          <w:szCs w:val="24"/>
          <w:lang w:val="en-US"/>
        </w:rPr>
        <w:t xml:space="preserve">; </w:t>
      </w:r>
      <w:r w:rsidR="0043650E">
        <w:rPr>
          <w:rFonts w:ascii="Times New Roman" w:hAnsi="Times New Roman" w:cs="Times New Roman"/>
          <w:sz w:val="24"/>
          <w:szCs w:val="24"/>
          <w:lang w:val="en-US"/>
        </w:rPr>
        <w:t>S1</w:t>
      </w:r>
      <w:r w:rsidR="00C634C8">
        <w:rPr>
          <w:rFonts w:ascii="Times New Roman" w:hAnsi="Times New Roman" w:cs="Times New Roman"/>
          <w:sz w:val="24"/>
          <w:szCs w:val="24"/>
          <w:lang w:val="en-US"/>
        </w:rPr>
        <w:t>A</w:t>
      </w:r>
      <w:r w:rsidR="0043650E">
        <w:rPr>
          <w:rFonts w:ascii="Times New Roman" w:hAnsi="Times New Roman" w:cs="Times New Roman"/>
          <w:sz w:val="24"/>
          <w:szCs w:val="24"/>
          <w:lang w:val="en-US"/>
        </w:rPr>
        <w:t xml:space="preserve"> Fig</w:t>
      </w:r>
      <w:r w:rsidR="001814D2">
        <w:rPr>
          <w:rFonts w:ascii="Times New Roman" w:hAnsi="Times New Roman" w:cs="Times New Roman"/>
          <w:sz w:val="24"/>
          <w:szCs w:val="24"/>
        </w:rPr>
        <w:t>).</w:t>
      </w:r>
      <w:r w:rsidR="001814D2">
        <w:rPr>
          <w:rFonts w:ascii="Times New Roman" w:hAnsi="Times New Roman" w:cs="Times New Roman"/>
          <w:sz w:val="24"/>
          <w:szCs w:val="24"/>
          <w:lang w:val="en-US"/>
        </w:rPr>
        <w:t xml:space="preserve"> </w:t>
      </w:r>
      <w:r w:rsidR="00B61DFB">
        <w:rPr>
          <w:rFonts w:ascii="Times New Roman" w:hAnsi="Times New Roman" w:cs="Times New Roman"/>
          <w:sz w:val="24"/>
          <w:szCs w:val="24"/>
          <w:lang w:val="en-US"/>
        </w:rPr>
        <w:t>Moreover</w:t>
      </w:r>
      <w:r>
        <w:rPr>
          <w:rFonts w:ascii="Times New Roman" w:hAnsi="Times New Roman" w:cs="Times New Roman"/>
          <w:sz w:val="24"/>
          <w:szCs w:val="24"/>
          <w:lang w:val="en-US"/>
        </w:rPr>
        <w:t xml:space="preserve">, the </w:t>
      </w:r>
      <w:r w:rsidRPr="00220361">
        <w:rPr>
          <w:rFonts w:ascii="Times New Roman" w:hAnsi="Times New Roman" w:cs="Times New Roman"/>
          <w:sz w:val="24"/>
          <w:szCs w:val="24"/>
        </w:rPr>
        <w:t>interaction effect between walking condition and surround contrast</w:t>
      </w:r>
      <w:r>
        <w:rPr>
          <w:rFonts w:ascii="Times New Roman" w:hAnsi="Times New Roman" w:cs="Times New Roman"/>
          <w:sz w:val="24"/>
          <w:szCs w:val="24"/>
          <w:lang w:val="en-US"/>
        </w:rPr>
        <w:t xml:space="preserve"> was frequency specific for 15 Hz, as revealed by </w:t>
      </w:r>
      <w:r w:rsidRPr="005F6510">
        <w:rPr>
          <w:rFonts w:ascii="Times New Roman" w:hAnsi="Times New Roman" w:cs="Times New Roman"/>
          <w:sz w:val="24"/>
          <w:szCs w:val="24"/>
          <w:lang w:val="en-US"/>
        </w:rPr>
        <w:t xml:space="preserve">repeating the ANOVA from 3 to 30 Hz (step </w:t>
      </w:r>
      <w:r w:rsidR="0043650E">
        <w:rPr>
          <w:rFonts w:ascii="Times New Roman" w:hAnsi="Times New Roman" w:cs="Times New Roman"/>
          <w:sz w:val="24"/>
          <w:szCs w:val="24"/>
          <w:lang w:val="en-US"/>
        </w:rPr>
        <w:t>size 1, S1</w:t>
      </w:r>
      <w:r w:rsidR="00C634C8">
        <w:rPr>
          <w:rFonts w:ascii="Times New Roman" w:hAnsi="Times New Roman" w:cs="Times New Roman"/>
          <w:sz w:val="24"/>
          <w:szCs w:val="24"/>
          <w:lang w:val="en-US"/>
        </w:rPr>
        <w:t>B</w:t>
      </w:r>
      <w:r w:rsidR="0043650E">
        <w:rPr>
          <w:rFonts w:ascii="Times New Roman" w:hAnsi="Times New Roman" w:cs="Times New Roman"/>
          <w:sz w:val="24"/>
          <w:szCs w:val="24"/>
          <w:lang w:val="en-US"/>
        </w:rPr>
        <w:t xml:space="preserve"> Fig</w:t>
      </w:r>
      <w:r>
        <w:rPr>
          <w:rFonts w:ascii="Times New Roman" w:hAnsi="Times New Roman" w:cs="Times New Roman"/>
          <w:sz w:val="24"/>
          <w:szCs w:val="24"/>
          <w:lang w:val="en-US"/>
        </w:rPr>
        <w:t>). This 15 Hz signal (SSVEP) was directly induced by the visual stimulus and known to originate from early visual cortex</w:t>
      </w:r>
      <w:r w:rsidRPr="00BE0D4C">
        <w:rPr>
          <w:rFonts w:ascii="Times New Roman" w:hAnsi="Times New Roman" w:cs="Times New Roman"/>
          <w:sz w:val="24"/>
          <w:szCs w:val="24"/>
          <w:lang w:val="en-US"/>
        </w:rPr>
        <w:t xml:space="preserve"> </w:t>
      </w:r>
      <w:r w:rsidRPr="00BE0D4C">
        <w:rPr>
          <w:rFonts w:ascii="Times New Roman" w:hAnsi="Times New Roman" w:cs="Times New Roman"/>
          <w:sz w:val="24"/>
          <w:szCs w:val="24"/>
          <w:lang w:val="en-US"/>
        </w:rPr>
        <w:fldChar w:fldCharType="begin"/>
      </w:r>
      <w:r w:rsidR="005C382E">
        <w:rPr>
          <w:rFonts w:ascii="Times New Roman" w:hAnsi="Times New Roman" w:cs="Times New Roman"/>
          <w:sz w:val="24"/>
          <w:szCs w:val="24"/>
          <w:lang w:val="en-US"/>
        </w:rPr>
        <w:instrText xml:space="preserve"> ADDIN EN.CITE &lt;EndNote&gt;&lt;Cite&gt;&lt;Author&gt;Di Russo&lt;/Author&gt;&lt;Year&gt;2007&lt;/Year&gt;&lt;RecNum&gt;6002&lt;/RecNum&gt;&lt;DisplayText&gt;[1]&lt;/DisplayText&gt;&lt;record&gt;&lt;rec-number&gt;6002&lt;/rec-number&gt;&lt;foreign-keys&gt;&lt;key app="EN" db-id="929z0rw9rfrze2ettwmpezt70r2eexs0dtwz" timestamp="1523870898"&gt;6002&lt;/key&gt;&lt;/foreign-keys&gt;&lt;ref-type name="Journal Article"&gt;17&lt;/ref-type&gt;&lt;contributors&gt;&lt;authors&gt;&lt;author&gt;Di Russo, F.&lt;/author&gt;&lt;author&gt;Pitzalis, S.&lt;/author&gt;&lt;author&gt;Aprile, T.&lt;/author&gt;&lt;author&gt;Spitoni, G.&lt;/author&gt;&lt;author&gt;Patria, F.&lt;/author&gt;&lt;author&gt;Stella, A.&lt;/author&gt;&lt;author&gt;Spinelli, D.&lt;/author&gt;&lt;author&gt;Hillyard, S. A.&lt;/author&gt;&lt;/authors&gt;&lt;/contributors&gt;&lt;auth-address&gt;Department of Education in Sports and Human Movement, University of Motor Sciences (IUSM), Rome, Italy. fdirusso@iusm.it&lt;/auth-address&gt;&lt;titles&gt;&lt;title&gt;Spatiotemporal analysis of the cortical sources of the steady-state visual evoked potential&lt;/title&gt;&lt;secondary-title&gt;Hum Brain Mapp&lt;/secondary-title&gt;&lt;/titles&gt;&lt;periodical&gt;&lt;full-title&gt;Hum Brain Mapp&lt;/full-title&gt;&lt;/periodical&gt;&lt;pages&gt;323-34&lt;/pages&gt;&lt;volume&gt;28&lt;/volume&gt;&lt;number&gt;4&lt;/number&gt;&lt;keywords&gt;&lt;keyword&gt;Adolescent&lt;/keyword&gt;&lt;keyword&gt;Adult&lt;/keyword&gt;&lt;keyword&gt;*Brain Mapping&lt;/keyword&gt;&lt;keyword&gt;Electroencephalography&lt;/keyword&gt;&lt;keyword&gt;Evoked Potentials, Visual/*physiology&lt;/keyword&gt;&lt;keyword&gt;Female&lt;/keyword&gt;&lt;keyword&gt;Functional Laterality/physiology&lt;/keyword&gt;&lt;keyword&gt;Humans&lt;/keyword&gt;&lt;keyword&gt;*Magnetic Resonance Imaging&lt;/keyword&gt;&lt;keyword&gt;Male&lt;/keyword&gt;&lt;keyword&gt;Models, Neurological&lt;/keyword&gt;&lt;keyword&gt;Visual Cortex/*physiology&lt;/keyword&gt;&lt;keyword&gt;Visual Perception/*physiology&lt;/keyword&gt;&lt;/keywords&gt;&lt;dates&gt;&lt;year&gt;2007&lt;/year&gt;&lt;pub-dates&gt;&lt;date&gt;Apr&lt;/date&gt;&lt;/pub-dates&gt;&lt;/dates&gt;&lt;isbn&gt;1065-9471 (Print)&amp;#xD;1065-9471 (Linking)&lt;/isbn&gt;&lt;accession-num&gt;16779799&lt;/accession-num&gt;&lt;urls&gt;&lt;related-urls&gt;&lt;url&gt;https://www.ncbi.nlm.nih.gov/pubmed/16779799&lt;/url&gt;&lt;/related-urls&gt;&lt;/urls&gt;&lt;electronic-resource-num&gt;10.1002/hbm.20276&lt;/electronic-resource-num&gt;&lt;/record&gt;&lt;/Cite&gt;&lt;/EndNote&gt;</w:instrText>
      </w:r>
      <w:r w:rsidRPr="00BE0D4C">
        <w:rPr>
          <w:rFonts w:ascii="Times New Roman" w:hAnsi="Times New Roman" w:cs="Times New Roman"/>
          <w:sz w:val="24"/>
          <w:szCs w:val="24"/>
          <w:lang w:val="en-US"/>
        </w:rPr>
        <w:fldChar w:fldCharType="separate"/>
      </w:r>
      <w:r w:rsidR="005C382E">
        <w:rPr>
          <w:rFonts w:ascii="Times New Roman" w:hAnsi="Times New Roman" w:cs="Times New Roman"/>
          <w:noProof/>
          <w:sz w:val="24"/>
          <w:szCs w:val="24"/>
          <w:lang w:val="en-US"/>
        </w:rPr>
        <w:t>[1]</w:t>
      </w:r>
      <w:r w:rsidRPr="00BE0D4C">
        <w:rPr>
          <w:rFonts w:ascii="Times New Roman" w:hAnsi="Times New Roman" w:cs="Times New Roman"/>
          <w:sz w:val="24"/>
          <w:szCs w:val="24"/>
          <w:lang w:val="en-US"/>
        </w:rPr>
        <w:fldChar w:fldCharType="end"/>
      </w:r>
      <w:r>
        <w:rPr>
          <w:rFonts w:ascii="Times New Roman" w:hAnsi="Times New Roman" w:cs="Times New Roman"/>
          <w:sz w:val="24"/>
          <w:szCs w:val="24"/>
          <w:lang w:val="en-US"/>
        </w:rPr>
        <w:t xml:space="preserve">. Please note that the opposite influence at 17 Hz as revealed from the </w:t>
      </w:r>
      <w:r w:rsidRPr="009B465A">
        <w:rPr>
          <w:rFonts w:ascii="Times New Roman" w:hAnsi="Times New Roman" w:cs="Times New Roman"/>
          <w:sz w:val="24"/>
          <w:szCs w:val="24"/>
          <w:lang w:val="en-US"/>
        </w:rPr>
        <w:t>ANOVA was due to referencing the power to neighboring frequencies including 15 Hz (S</w:t>
      </w:r>
      <w:r w:rsidR="0043650E">
        <w:rPr>
          <w:rFonts w:ascii="Times New Roman" w:hAnsi="Times New Roman" w:cs="Times New Roman"/>
          <w:sz w:val="24"/>
          <w:szCs w:val="24"/>
          <w:lang w:val="en-US"/>
        </w:rPr>
        <w:t>1</w:t>
      </w:r>
      <w:r w:rsidR="00C634C8">
        <w:rPr>
          <w:rFonts w:ascii="Times New Roman" w:hAnsi="Times New Roman" w:cs="Times New Roman"/>
          <w:sz w:val="24"/>
          <w:szCs w:val="24"/>
          <w:lang w:val="en-US"/>
        </w:rPr>
        <w:t>C</w:t>
      </w:r>
      <w:r w:rsidR="0043650E">
        <w:rPr>
          <w:rFonts w:ascii="Times New Roman" w:hAnsi="Times New Roman" w:cs="Times New Roman"/>
          <w:sz w:val="24"/>
          <w:szCs w:val="24"/>
          <w:lang w:val="en-US"/>
        </w:rPr>
        <w:t xml:space="preserve"> Fig</w:t>
      </w:r>
      <w:r w:rsidRPr="009B465A">
        <w:rPr>
          <w:rFonts w:ascii="Times New Roman" w:hAnsi="Times New Roman" w:cs="Times New Roman"/>
          <w:sz w:val="24"/>
          <w:szCs w:val="24"/>
          <w:lang w:val="en-US"/>
        </w:rPr>
        <w:t>), i.e. the</w:t>
      </w:r>
      <w:r>
        <w:rPr>
          <w:rFonts w:ascii="Times New Roman" w:hAnsi="Times New Roman" w:cs="Times New Roman"/>
          <w:sz w:val="24"/>
          <w:szCs w:val="24"/>
          <w:lang w:val="en-US"/>
        </w:rPr>
        <w:t xml:space="preserve"> effect at 17 Hz </w:t>
      </w:r>
      <w:r w:rsidRPr="004E4E16">
        <w:rPr>
          <w:rFonts w:ascii="Times New Roman" w:hAnsi="Times New Roman" w:cs="Times New Roman"/>
          <w:sz w:val="24"/>
          <w:szCs w:val="24"/>
          <w:lang w:val="en-US"/>
        </w:rPr>
        <w:t>takes contribution from the effect at</w:t>
      </w:r>
      <w:r>
        <w:rPr>
          <w:rFonts w:ascii="Times New Roman" w:hAnsi="Times New Roman" w:cs="Times New Roman"/>
          <w:sz w:val="24"/>
          <w:szCs w:val="24"/>
          <w:lang w:val="en-US"/>
        </w:rPr>
        <w:t xml:space="preserve"> </w:t>
      </w:r>
      <w:r w:rsidRPr="004E4E16">
        <w:rPr>
          <w:rFonts w:ascii="Times New Roman" w:hAnsi="Times New Roman" w:cs="Times New Roman"/>
          <w:sz w:val="24"/>
          <w:szCs w:val="24"/>
          <w:lang w:val="en-US"/>
        </w:rPr>
        <w:t>15 Hz and therefore still represents the effect from 15 Hz</w:t>
      </w:r>
      <w:r>
        <w:rPr>
          <w:rFonts w:ascii="Times New Roman" w:hAnsi="Times New Roman" w:cs="Times New Roman"/>
          <w:sz w:val="24"/>
          <w:szCs w:val="24"/>
          <w:lang w:val="en-US"/>
        </w:rPr>
        <w:t>.</w:t>
      </w:r>
      <w:r w:rsidRPr="005F6510">
        <w:rPr>
          <w:rFonts w:ascii="Times New Roman" w:hAnsi="Times New Roman" w:cs="Times New Roman"/>
          <w:sz w:val="24"/>
          <w:szCs w:val="24"/>
          <w:lang w:val="en-US"/>
        </w:rPr>
        <w:t xml:space="preserve"> </w:t>
      </w:r>
      <w:r>
        <w:rPr>
          <w:rFonts w:ascii="Times New Roman" w:hAnsi="Times New Roman" w:cs="Times New Roman"/>
          <w:color w:val="000000"/>
          <w:kern w:val="24"/>
          <w:sz w:val="24"/>
          <w:szCs w:val="24"/>
          <w:lang w:val="en-US"/>
        </w:rPr>
        <w:t>The reported SSVEP interaction effect is therefore easily distinguishable from walking related art</w:t>
      </w:r>
      <w:ins w:id="2" w:author="Liyu" w:date="2019-10-09T15:06:00Z">
        <w:r w:rsidR="0082256A">
          <w:rPr>
            <w:rFonts w:ascii="Times New Roman" w:hAnsi="Times New Roman" w:cs="Times New Roman"/>
            <w:color w:val="000000"/>
            <w:kern w:val="24"/>
            <w:sz w:val="24"/>
            <w:szCs w:val="24"/>
            <w:lang w:val="en-US"/>
          </w:rPr>
          <w:t>e</w:t>
        </w:r>
      </w:ins>
      <w:del w:id="3" w:author="Liyu" w:date="2019-10-09T15:06:00Z">
        <w:r w:rsidDel="0082256A">
          <w:rPr>
            <w:rFonts w:ascii="Times New Roman" w:hAnsi="Times New Roman" w:cs="Times New Roman"/>
            <w:color w:val="000000"/>
            <w:kern w:val="24"/>
            <w:sz w:val="24"/>
            <w:szCs w:val="24"/>
            <w:lang w:val="en-US"/>
          </w:rPr>
          <w:delText>i</w:delText>
        </w:r>
      </w:del>
      <w:r>
        <w:rPr>
          <w:rFonts w:ascii="Times New Roman" w:hAnsi="Times New Roman" w:cs="Times New Roman"/>
          <w:color w:val="000000"/>
          <w:kern w:val="24"/>
          <w:sz w:val="24"/>
          <w:szCs w:val="24"/>
          <w:lang w:val="en-US"/>
        </w:rPr>
        <w:t>facts. One might argue that d</w:t>
      </w:r>
      <w:r>
        <w:rPr>
          <w:rFonts w:ascii="Times New Roman" w:hAnsi="Times New Roman" w:cs="Times New Roman"/>
          <w:sz w:val="24"/>
          <w:szCs w:val="24"/>
          <w:lang w:val="en-US"/>
        </w:rPr>
        <w:t>ifferent walking conditions can lead to different signal to noise ratios</w:t>
      </w:r>
      <w:r w:rsidR="00051189">
        <w:rPr>
          <w:rFonts w:ascii="Times New Roman" w:hAnsi="Times New Roman" w:cs="Times New Roman"/>
          <w:sz w:val="24"/>
          <w:szCs w:val="24"/>
          <w:lang w:val="en-US"/>
        </w:rPr>
        <w:t xml:space="preserve"> (SNR)</w:t>
      </w:r>
      <w:r>
        <w:rPr>
          <w:rFonts w:ascii="Times New Roman" w:hAnsi="Times New Roman" w:cs="Times New Roman"/>
          <w:sz w:val="24"/>
          <w:szCs w:val="24"/>
          <w:lang w:val="en-US"/>
        </w:rPr>
        <w:t xml:space="preserve">, which consequently, can affect how much visually induced activity can be </w:t>
      </w:r>
      <w:r w:rsidRPr="00CE5F86">
        <w:rPr>
          <w:rFonts w:ascii="Times New Roman" w:hAnsi="Times New Roman" w:cs="Times New Roman"/>
          <w:sz w:val="24"/>
          <w:szCs w:val="24"/>
          <w:lang w:val="en-US"/>
        </w:rPr>
        <w:t xml:space="preserve">picked up. Recent studies dissent on the specific effect of different types of movements on the EEG signal </w:t>
      </w:r>
      <w:r w:rsidRPr="00CE5F86">
        <w:rPr>
          <w:rFonts w:ascii="Times New Roman" w:hAnsi="Times New Roman" w:cs="Times New Roman"/>
          <w:sz w:val="24"/>
          <w:szCs w:val="24"/>
          <w:lang w:val="en-US"/>
        </w:rPr>
        <w:fldChar w:fldCharType="begin">
          <w:fldData xml:space="preserve">PEVuZE5vdGU+PENpdGU+PEF1dGhvcj5PbGl2ZWlyYTwvQXV0aG9yPjxZZWFyPjIwMTY8L1llYXI+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</w:fldData>
        </w:fldChar>
      </w:r>
      <w:r w:rsidR="005C382E">
        <w:rPr>
          <w:rFonts w:ascii="Times New Roman" w:hAnsi="Times New Roman" w:cs="Times New Roman"/>
          <w:sz w:val="24"/>
          <w:szCs w:val="24"/>
          <w:lang w:val="en-US"/>
        </w:rPr>
        <w:instrText xml:space="preserve"> ADDIN EN.CITE </w:instrText>
      </w:r>
      <w:r w:rsidR="005C382E">
        <w:rPr>
          <w:rFonts w:ascii="Times New Roman" w:hAnsi="Times New Roman" w:cs="Times New Roman"/>
          <w:sz w:val="24"/>
          <w:szCs w:val="24"/>
          <w:lang w:val="en-US"/>
        </w:rPr>
        <w:fldChar w:fldCharType="begin">
          <w:fldData xml:space="preserve">PEVuZE5vdGU+PENpdGU+PEF1dGhvcj5PbGl2ZWlyYTwvQXV0aG9yPjxZZWFyPjIwMTY8L1llYXI+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</w:fldData>
        </w:fldChar>
      </w:r>
      <w:r w:rsidR="005C382E">
        <w:rPr>
          <w:rFonts w:ascii="Times New Roman" w:hAnsi="Times New Roman" w:cs="Times New Roman"/>
          <w:sz w:val="24"/>
          <w:szCs w:val="24"/>
          <w:lang w:val="en-US"/>
        </w:rPr>
        <w:instrText xml:space="preserve"> ADDIN EN.CITE.DATA </w:instrText>
      </w:r>
      <w:r w:rsidR="005C382E">
        <w:rPr>
          <w:rFonts w:ascii="Times New Roman" w:hAnsi="Times New Roman" w:cs="Times New Roman"/>
          <w:sz w:val="24"/>
          <w:szCs w:val="24"/>
          <w:lang w:val="en-US"/>
        </w:rPr>
      </w:r>
      <w:r w:rsidR="005C382E">
        <w:rPr>
          <w:rFonts w:ascii="Times New Roman" w:hAnsi="Times New Roman" w:cs="Times New Roman"/>
          <w:sz w:val="24"/>
          <w:szCs w:val="24"/>
          <w:lang w:val="en-US"/>
        </w:rPr>
        <w:fldChar w:fldCharType="end"/>
      </w:r>
      <w:r w:rsidRPr="00CE5F86">
        <w:rPr>
          <w:rFonts w:ascii="Times New Roman" w:hAnsi="Times New Roman" w:cs="Times New Roman"/>
          <w:sz w:val="24"/>
          <w:szCs w:val="24"/>
          <w:lang w:val="en-US"/>
        </w:rPr>
      </w:r>
      <w:r w:rsidRPr="00CE5F86">
        <w:rPr>
          <w:rFonts w:ascii="Times New Roman" w:hAnsi="Times New Roman" w:cs="Times New Roman"/>
          <w:sz w:val="24"/>
          <w:szCs w:val="24"/>
          <w:lang w:val="en-US"/>
        </w:rPr>
        <w:fldChar w:fldCharType="separate"/>
      </w:r>
      <w:r w:rsidR="005C382E">
        <w:rPr>
          <w:rFonts w:ascii="Times New Roman" w:hAnsi="Times New Roman" w:cs="Times New Roman"/>
          <w:noProof/>
          <w:sz w:val="24"/>
          <w:szCs w:val="24"/>
          <w:lang w:val="en-US"/>
        </w:rPr>
        <w:t>[2, 3]</w:t>
      </w:r>
      <w:r w:rsidRPr="00CE5F86">
        <w:rPr>
          <w:rFonts w:ascii="Times New Roman" w:hAnsi="Times New Roman" w:cs="Times New Roman"/>
          <w:sz w:val="24"/>
          <w:szCs w:val="24"/>
          <w:lang w:val="en-US"/>
        </w:rPr>
        <w:fldChar w:fldCharType="end"/>
      </w:r>
      <w:r w:rsidRPr="00CE5F86">
        <w:rPr>
          <w:rFonts w:ascii="Times New Roman" w:hAnsi="Times New Roman" w:cs="Times New Roman"/>
          <w:sz w:val="24"/>
          <w:szCs w:val="24"/>
          <w:lang w:val="en-US"/>
        </w:rPr>
        <w:t>, but without doubt, body movements can alter the signal to noise ratio. Note that while there is an indication of a broad-band power increase during walking</w:t>
      </w:r>
      <w:r w:rsidR="0043650E">
        <w:rPr>
          <w:rFonts w:ascii="Times New Roman" w:hAnsi="Times New Roman" w:cs="Times New Roman"/>
          <w:sz w:val="24"/>
          <w:szCs w:val="24"/>
          <w:lang w:val="en-US"/>
        </w:rPr>
        <w:t xml:space="preserve"> (Fig</w:t>
      </w:r>
      <w:r>
        <w:rPr>
          <w:rFonts w:ascii="Times New Roman" w:hAnsi="Times New Roman" w:cs="Times New Roman"/>
          <w:sz w:val="24"/>
          <w:szCs w:val="24"/>
          <w:lang w:val="en-US"/>
        </w:rPr>
        <w:t xml:space="preserve"> 1</w:t>
      </w:r>
      <w:r w:rsidR="00C634C8">
        <w:rPr>
          <w:rFonts w:ascii="Times New Roman" w:hAnsi="Times New Roman" w:cs="Times New Roman"/>
          <w:sz w:val="24"/>
          <w:szCs w:val="24"/>
          <w:lang w:val="en-US"/>
        </w:rPr>
        <w:t>C</w:t>
      </w:r>
      <w:r>
        <w:rPr>
          <w:rFonts w:ascii="Times New Roman" w:hAnsi="Times New Roman" w:cs="Times New Roman"/>
          <w:sz w:val="24"/>
          <w:szCs w:val="24"/>
          <w:lang w:val="en-US"/>
        </w:rPr>
        <w:t>)</w:t>
      </w:r>
      <w:r w:rsidRPr="00E94F74">
        <w:rPr>
          <w:rFonts w:ascii="Times New Roman" w:hAnsi="Times New Roman" w:cs="Times New Roman"/>
          <w:sz w:val="24"/>
          <w:szCs w:val="24"/>
          <w:lang w:val="en-US"/>
        </w:rPr>
        <w:t xml:space="preserve">, SSVEP </w:t>
      </w:r>
      <w:r>
        <w:rPr>
          <w:rFonts w:ascii="Times New Roman" w:hAnsi="Times New Roman" w:cs="Times New Roman"/>
          <w:sz w:val="24"/>
          <w:szCs w:val="24"/>
          <w:lang w:val="en-US"/>
        </w:rPr>
        <w:t>power</w:t>
      </w:r>
      <w:r w:rsidRPr="00E94F74">
        <w:rPr>
          <w:rFonts w:ascii="Times New Roman" w:hAnsi="Times New Roman" w:cs="Times New Roman"/>
          <w:sz w:val="24"/>
          <w:szCs w:val="24"/>
          <w:lang w:val="en-US"/>
        </w:rPr>
        <w:t xml:space="preserve"> was referenced to the mean power of nearby frequencies</w:t>
      </w:r>
      <w:r>
        <w:rPr>
          <w:rFonts w:ascii="Times New Roman" w:hAnsi="Times New Roman" w:cs="Times New Roman"/>
          <w:sz w:val="24"/>
          <w:szCs w:val="24"/>
          <w:lang w:val="en-US"/>
        </w:rPr>
        <w:t>,</w:t>
      </w:r>
      <w:r w:rsidRPr="00E94F74">
        <w:rPr>
          <w:rFonts w:ascii="Times New Roman" w:hAnsi="Times New Roman" w:cs="Times New Roman"/>
          <w:sz w:val="24"/>
          <w:szCs w:val="24"/>
          <w:lang w:val="en-US"/>
        </w:rPr>
        <w:t xml:space="preserve"> thereby considering a changed </w:t>
      </w:r>
      <w:r w:rsidRPr="0019228A">
        <w:rPr>
          <w:rFonts w:ascii="Times New Roman" w:hAnsi="Times New Roman" w:cs="Times New Roman"/>
          <w:sz w:val="24"/>
          <w:szCs w:val="24"/>
          <w:lang w:val="en-US"/>
        </w:rPr>
        <w:t>signal</w:t>
      </w:r>
      <w:r>
        <w:rPr>
          <w:rFonts w:ascii="Times New Roman" w:hAnsi="Times New Roman" w:cs="Times New Roman"/>
          <w:sz w:val="24"/>
          <w:szCs w:val="24"/>
          <w:lang w:val="en-US"/>
        </w:rPr>
        <w:t xml:space="preserve"> </w:t>
      </w:r>
      <w:r w:rsidRPr="0019228A">
        <w:rPr>
          <w:rFonts w:ascii="Times New Roman" w:hAnsi="Times New Roman" w:cs="Times New Roman"/>
          <w:sz w:val="24"/>
          <w:szCs w:val="24"/>
          <w:lang w:val="en-US"/>
        </w:rPr>
        <w:t>to</w:t>
      </w:r>
      <w:r>
        <w:rPr>
          <w:rFonts w:ascii="Times New Roman" w:hAnsi="Times New Roman" w:cs="Times New Roman"/>
          <w:sz w:val="24"/>
          <w:szCs w:val="24"/>
          <w:lang w:val="en-US"/>
        </w:rPr>
        <w:t xml:space="preserve"> </w:t>
      </w:r>
      <w:r w:rsidRPr="0019228A">
        <w:rPr>
          <w:rFonts w:ascii="Times New Roman" w:hAnsi="Times New Roman" w:cs="Times New Roman"/>
          <w:sz w:val="24"/>
          <w:szCs w:val="24"/>
          <w:lang w:val="en-US"/>
        </w:rPr>
        <w:t>noise</w:t>
      </w:r>
      <w:r>
        <w:rPr>
          <w:rFonts w:ascii="Times New Roman" w:hAnsi="Times New Roman" w:cs="Times New Roman"/>
          <w:sz w:val="24"/>
          <w:szCs w:val="24"/>
          <w:lang w:val="en-US"/>
        </w:rPr>
        <w:t xml:space="preserve"> </w:t>
      </w:r>
      <w:r w:rsidRPr="0019228A">
        <w:rPr>
          <w:rFonts w:ascii="Times New Roman" w:hAnsi="Times New Roman" w:cs="Times New Roman"/>
          <w:sz w:val="24"/>
          <w:szCs w:val="24"/>
          <w:lang w:val="en-US"/>
        </w:rPr>
        <w:t>ratio</w:t>
      </w:r>
      <w:r>
        <w:rPr>
          <w:rFonts w:ascii="Times New Roman" w:hAnsi="Times New Roman" w:cs="Times New Roman"/>
          <w:sz w:val="24"/>
          <w:szCs w:val="24"/>
          <w:lang w:val="en-US"/>
        </w:rPr>
        <w:t>.</w:t>
      </w:r>
      <w:r w:rsidRPr="0063377C">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Moreover, we </w:t>
      </w:r>
      <w:r w:rsidRPr="00370124">
        <w:rPr>
          <w:rFonts w:ascii="Times New Roman" w:hAnsi="Times New Roman" w:cs="Times New Roman"/>
          <w:sz w:val="24"/>
          <w:szCs w:val="24"/>
          <w:lang w:val="en-US"/>
        </w:rPr>
        <w:t>compare</w:t>
      </w:r>
      <w:r>
        <w:rPr>
          <w:rFonts w:ascii="Times New Roman" w:hAnsi="Times New Roman" w:cs="Times New Roman"/>
          <w:sz w:val="24"/>
          <w:szCs w:val="24"/>
          <w:lang w:val="en-US"/>
        </w:rPr>
        <w:t>d</w:t>
      </w:r>
      <w:r w:rsidRPr="00370124">
        <w:rPr>
          <w:rFonts w:ascii="Times New Roman" w:hAnsi="Times New Roman" w:cs="Times New Roman"/>
          <w:sz w:val="24"/>
          <w:szCs w:val="24"/>
          <w:lang w:val="en-US"/>
        </w:rPr>
        <w:t xml:space="preserve"> power only between surround contrast conditions and not between walking conditions</w:t>
      </w:r>
      <w:r>
        <w:rPr>
          <w:rFonts w:ascii="Times New Roman" w:hAnsi="Times New Roman" w:cs="Times New Roman"/>
          <w:sz w:val="24"/>
          <w:szCs w:val="24"/>
          <w:lang w:val="en-US"/>
        </w:rPr>
        <w:t>,</w:t>
      </w:r>
      <w:r w:rsidRPr="00370124">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hich excludes any low level influences of walking on our results. </w:t>
      </w:r>
      <w:r w:rsidR="00436E0C" w:rsidRPr="00220361">
        <w:rPr>
          <w:rFonts w:ascii="Times New Roman" w:hAnsi="Times New Roman" w:cs="Times New Roman"/>
          <w:sz w:val="24"/>
          <w:szCs w:val="24"/>
        </w:rPr>
        <w:t>To further rule out the possibility that the interaction effect of SSVEP takes contribution from noises at sidebands, the same interaction analysis was performed with raw power at</w:t>
      </w:r>
      <w:r w:rsidR="00B3699F">
        <w:rPr>
          <w:rFonts w:ascii="Times New Roman" w:hAnsi="Times New Roman" w:cs="Times New Roman"/>
          <w:sz w:val="24"/>
          <w:szCs w:val="24"/>
        </w:rPr>
        <w:t xml:space="preserve"> frequencies around 15 Hz</w:t>
      </w:r>
      <w:r w:rsidR="00436E0C" w:rsidRPr="00220361">
        <w:rPr>
          <w:rFonts w:ascii="Times New Roman" w:hAnsi="Times New Roman" w:cs="Times New Roman"/>
          <w:sz w:val="24"/>
          <w:szCs w:val="24"/>
        </w:rPr>
        <w:t xml:space="preserve">. As can be found in </w:t>
      </w:r>
      <w:r w:rsidR="0043650E">
        <w:rPr>
          <w:rFonts w:ascii="Times New Roman" w:hAnsi="Times New Roman" w:cs="Times New Roman"/>
          <w:sz w:val="24"/>
          <w:szCs w:val="24"/>
        </w:rPr>
        <w:t>S1</w:t>
      </w:r>
      <w:r w:rsidR="00C634C8">
        <w:rPr>
          <w:rFonts w:ascii="Times New Roman" w:hAnsi="Times New Roman" w:cs="Times New Roman"/>
          <w:sz w:val="24"/>
          <w:szCs w:val="24"/>
        </w:rPr>
        <w:t>D-I</w:t>
      </w:r>
      <w:r w:rsidR="0043650E">
        <w:rPr>
          <w:rFonts w:ascii="Times New Roman" w:hAnsi="Times New Roman" w:cs="Times New Roman"/>
          <w:sz w:val="24"/>
          <w:szCs w:val="24"/>
        </w:rPr>
        <w:t xml:space="preserve"> Fig</w:t>
      </w:r>
      <w:r w:rsidR="00436E0C" w:rsidRPr="00220361">
        <w:rPr>
          <w:rFonts w:ascii="Times New Roman" w:hAnsi="Times New Roman" w:cs="Times New Roman"/>
          <w:sz w:val="24"/>
          <w:szCs w:val="24"/>
        </w:rPr>
        <w:t>, a significant interaction effect can only be found at 15 Hz.</w:t>
      </w:r>
      <w:r w:rsidR="00540476">
        <w:rPr>
          <w:rFonts w:ascii="Times New Roman" w:hAnsi="Times New Roman" w:cs="Times New Roman"/>
          <w:sz w:val="24"/>
          <w:szCs w:val="24"/>
        </w:rPr>
        <w:t xml:space="preserve"> </w:t>
      </w:r>
    </w:p>
    <w:p w14:paraId="4C7E433A" w14:textId="39EB345D" w:rsidR="00DF23CF" w:rsidRDefault="00540476" w:rsidP="00DF23CF">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re is a decrease in the SSVEP amplitude following the onset of the </w:t>
      </w:r>
      <w:r w:rsidR="00B3699F">
        <w:rPr>
          <w:rFonts w:ascii="Times New Roman" w:hAnsi="Times New Roman" w:cs="Times New Roman"/>
          <w:sz w:val="24"/>
          <w:szCs w:val="24"/>
        </w:rPr>
        <w:t>target for the detection task (S</w:t>
      </w:r>
      <w:r w:rsidR="0043650E">
        <w:rPr>
          <w:rFonts w:ascii="Times New Roman" w:hAnsi="Times New Roman" w:cs="Times New Roman"/>
          <w:sz w:val="24"/>
          <w:szCs w:val="24"/>
        </w:rPr>
        <w:t>4</w:t>
      </w:r>
      <w:r w:rsidR="00C634C8">
        <w:rPr>
          <w:rFonts w:ascii="Times New Roman" w:hAnsi="Times New Roman" w:cs="Times New Roman"/>
          <w:sz w:val="24"/>
          <w:szCs w:val="24"/>
        </w:rPr>
        <w:t>E</w:t>
      </w:r>
      <w:r w:rsidR="0043650E">
        <w:rPr>
          <w:rFonts w:ascii="Times New Roman" w:hAnsi="Times New Roman" w:cs="Times New Roman"/>
          <w:sz w:val="24"/>
          <w:szCs w:val="24"/>
        </w:rPr>
        <w:t xml:space="preserve"> Fig</w:t>
      </w:r>
      <w:r>
        <w:rPr>
          <w:rFonts w:ascii="Times New Roman" w:hAnsi="Times New Roman" w:cs="Times New Roman"/>
          <w:sz w:val="24"/>
          <w:szCs w:val="24"/>
        </w:rPr>
        <w:t xml:space="preserve">). </w:t>
      </w:r>
      <w:r w:rsidR="00DC4456">
        <w:rPr>
          <w:rFonts w:ascii="Times New Roman" w:hAnsi="Times New Roman" w:cs="Times New Roman"/>
          <w:sz w:val="24"/>
          <w:szCs w:val="24"/>
        </w:rPr>
        <w:t>S</w:t>
      </w:r>
      <w:r w:rsidR="00DC4456">
        <w:rPr>
          <w:rFonts w:ascii="Times New Roman" w:hAnsi="Times New Roman" w:cs="Times New Roman" w:hint="eastAsia"/>
          <w:sz w:val="24"/>
          <w:szCs w:val="24"/>
        </w:rPr>
        <w:t>ince</w:t>
      </w:r>
      <w:r w:rsidR="00DC4456">
        <w:rPr>
          <w:rFonts w:ascii="Times New Roman" w:hAnsi="Times New Roman" w:cs="Times New Roman"/>
          <w:sz w:val="24"/>
          <w:szCs w:val="24"/>
        </w:rPr>
        <w:t xml:space="preserve"> the amplitude of SSVEP perturbation was significantly different between target hit and target miss trials, a </w:t>
      </w:r>
      <w:r w:rsidR="00DC4456" w:rsidRPr="0067621A">
        <w:rPr>
          <w:rFonts w:ascii="Times New Roman" w:hAnsi="Times New Roman" w:cs="Times New Roman"/>
          <w:sz w:val="24"/>
          <w:szCs w:val="24"/>
        </w:rPr>
        <w:t xml:space="preserve">2 (target hit vs. target miss) by 3 (walking condition) by 4 (contrast level) ANOVA was performed on the amplitude of SSVEP perturbation. </w:t>
      </w:r>
      <w:r w:rsidR="00A45588" w:rsidRPr="0067621A">
        <w:rPr>
          <w:rFonts w:ascii="Times New Roman" w:hAnsi="Times New Roman" w:cs="Times New Roman"/>
          <w:sz w:val="24"/>
          <w:szCs w:val="24"/>
        </w:rPr>
        <w:t>A significant</w:t>
      </w:r>
      <w:r>
        <w:rPr>
          <w:rFonts w:ascii="Times New Roman" w:hAnsi="Times New Roman" w:cs="Times New Roman"/>
          <w:sz w:val="24"/>
          <w:szCs w:val="24"/>
        </w:rPr>
        <w:t xml:space="preserve"> interaction</w:t>
      </w:r>
      <w:r w:rsidR="00A45588">
        <w:rPr>
          <w:rFonts w:ascii="Times New Roman" w:hAnsi="Times New Roman" w:cs="Times New Roman"/>
          <w:sz w:val="24"/>
          <w:szCs w:val="24"/>
        </w:rPr>
        <w:t xml:space="preserve"> was found</w:t>
      </w:r>
      <w:r>
        <w:rPr>
          <w:rFonts w:ascii="Times New Roman" w:hAnsi="Times New Roman" w:cs="Times New Roman"/>
          <w:sz w:val="24"/>
          <w:szCs w:val="24"/>
        </w:rPr>
        <w:t xml:space="preserve"> between walking condition and surround contrast (</w:t>
      </w: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6,120) = 2.58, </w:t>
      </w:r>
      <w:r w:rsidRPr="0067621A">
        <w:rPr>
          <w:rFonts w:ascii="Times New Roman" w:hAnsi="Times New Roman" w:cs="Times New Roman"/>
          <w:i/>
          <w:sz w:val="24"/>
          <w:szCs w:val="24"/>
        </w:rPr>
        <w:t>p</w:t>
      </w:r>
      <w:r w:rsidR="00A45588">
        <w:rPr>
          <w:rFonts w:ascii="Times New Roman" w:hAnsi="Times New Roman" w:cs="Times New Roman"/>
          <w:sz w:val="24"/>
          <w:szCs w:val="24"/>
        </w:rPr>
        <w:t xml:space="preserve"> = </w:t>
      </w:r>
      <w:r w:rsidR="00A45588">
        <w:rPr>
          <w:rFonts w:ascii="Times New Roman" w:hAnsi="Times New Roman" w:cs="Times New Roman"/>
          <w:sz w:val="24"/>
          <w:szCs w:val="24"/>
        </w:rPr>
        <w:lastRenderedPageBreak/>
        <w:t>0.046</w:t>
      </w:r>
      <w:r>
        <w:rPr>
          <w:rFonts w:ascii="Times New Roman" w:hAnsi="Times New Roman" w:cs="Times New Roman"/>
          <w:sz w:val="24"/>
          <w:szCs w:val="24"/>
        </w:rPr>
        <w:t xml:space="preserve">). </w:t>
      </w:r>
      <w:r w:rsidR="00BB41C1">
        <w:rPr>
          <w:rFonts w:ascii="Times New Roman" w:hAnsi="Times New Roman" w:cs="Times New Roman"/>
          <w:sz w:val="24"/>
          <w:szCs w:val="24"/>
        </w:rPr>
        <w:t>Whereas no modulation effect was found for the surround contrast in the still condition (</w:t>
      </w:r>
      <w:proofErr w:type="gramStart"/>
      <w:r w:rsidR="00BB41C1">
        <w:rPr>
          <w:rFonts w:ascii="Times New Roman" w:hAnsi="Times New Roman" w:cs="Times New Roman"/>
          <w:sz w:val="24"/>
          <w:szCs w:val="24"/>
        </w:rPr>
        <w:t>F(</w:t>
      </w:r>
      <w:proofErr w:type="gramEnd"/>
      <w:r w:rsidR="00BB41C1">
        <w:rPr>
          <w:rFonts w:ascii="Times New Roman" w:hAnsi="Times New Roman" w:cs="Times New Roman"/>
          <w:sz w:val="24"/>
          <w:szCs w:val="24"/>
        </w:rPr>
        <w:t xml:space="preserve">3,60) = 1.89, </w:t>
      </w:r>
      <w:r w:rsidR="00BB41C1" w:rsidRPr="0067621A">
        <w:rPr>
          <w:rFonts w:ascii="Times New Roman" w:hAnsi="Times New Roman" w:cs="Times New Roman"/>
          <w:i/>
          <w:sz w:val="24"/>
          <w:szCs w:val="24"/>
        </w:rPr>
        <w:t>p</w:t>
      </w:r>
      <w:r w:rsidR="00BB41C1">
        <w:rPr>
          <w:rFonts w:ascii="Times New Roman" w:hAnsi="Times New Roman" w:cs="Times New Roman"/>
          <w:sz w:val="24"/>
          <w:szCs w:val="24"/>
        </w:rPr>
        <w:t xml:space="preserve"> = 0.16</w:t>
      </w:r>
      <w:r w:rsidR="006A11EE">
        <w:rPr>
          <w:rFonts w:ascii="Times New Roman" w:hAnsi="Times New Roman" w:cs="Times New Roman"/>
          <w:sz w:val="24"/>
          <w:szCs w:val="24"/>
        </w:rPr>
        <w:t>5</w:t>
      </w:r>
      <w:r w:rsidR="00BB41C1">
        <w:rPr>
          <w:rFonts w:ascii="Times New Roman" w:hAnsi="Times New Roman" w:cs="Times New Roman"/>
          <w:sz w:val="24"/>
          <w:szCs w:val="24"/>
        </w:rPr>
        <w:t xml:space="preserve">), significant suppression effect was found during both slow walking (F(3,60) = 4.21, </w:t>
      </w:r>
      <w:r w:rsidR="00BB41C1" w:rsidRPr="0067621A">
        <w:rPr>
          <w:rFonts w:ascii="Times New Roman" w:hAnsi="Times New Roman" w:cs="Times New Roman"/>
          <w:i/>
          <w:sz w:val="24"/>
          <w:szCs w:val="24"/>
        </w:rPr>
        <w:t>p</w:t>
      </w:r>
      <w:r w:rsidR="00BB41C1">
        <w:rPr>
          <w:rFonts w:ascii="Times New Roman" w:hAnsi="Times New Roman" w:cs="Times New Roman"/>
          <w:sz w:val="24"/>
          <w:szCs w:val="24"/>
        </w:rPr>
        <w:t xml:space="preserve"> = 0.02</w:t>
      </w:r>
      <w:r w:rsidR="006A11EE">
        <w:rPr>
          <w:rFonts w:ascii="Times New Roman" w:hAnsi="Times New Roman" w:cs="Times New Roman"/>
          <w:sz w:val="24"/>
          <w:szCs w:val="24"/>
        </w:rPr>
        <w:t>4</w:t>
      </w:r>
      <w:r w:rsidR="00BB41C1">
        <w:rPr>
          <w:rFonts w:ascii="Times New Roman" w:hAnsi="Times New Roman" w:cs="Times New Roman"/>
          <w:sz w:val="24"/>
          <w:szCs w:val="24"/>
        </w:rPr>
        <w:t xml:space="preserve">) and normal walking (F(3,60) = 4.00, </w:t>
      </w:r>
      <w:r w:rsidR="00BB41C1" w:rsidRPr="00DF23CF">
        <w:rPr>
          <w:rFonts w:ascii="Times New Roman" w:hAnsi="Times New Roman" w:cs="Times New Roman"/>
          <w:sz w:val="24"/>
          <w:szCs w:val="24"/>
        </w:rPr>
        <w:t>p</w:t>
      </w:r>
      <w:r w:rsidR="006A11EE">
        <w:rPr>
          <w:rFonts w:ascii="Times New Roman" w:hAnsi="Times New Roman" w:cs="Times New Roman"/>
          <w:sz w:val="24"/>
          <w:szCs w:val="24"/>
        </w:rPr>
        <w:t xml:space="preserve"> = 0.038</w:t>
      </w:r>
      <w:r w:rsidR="00B3699F">
        <w:rPr>
          <w:rFonts w:ascii="Times New Roman" w:hAnsi="Times New Roman" w:cs="Times New Roman"/>
          <w:sz w:val="24"/>
          <w:szCs w:val="24"/>
        </w:rPr>
        <w:t>) (S</w:t>
      </w:r>
      <w:r w:rsidR="0043650E">
        <w:rPr>
          <w:rFonts w:ascii="Times New Roman" w:hAnsi="Times New Roman" w:cs="Times New Roman"/>
          <w:sz w:val="24"/>
          <w:szCs w:val="24"/>
        </w:rPr>
        <w:t>1</w:t>
      </w:r>
      <w:r w:rsidR="00C634C8">
        <w:rPr>
          <w:rFonts w:ascii="Times New Roman" w:hAnsi="Times New Roman" w:cs="Times New Roman"/>
          <w:sz w:val="24"/>
          <w:szCs w:val="24"/>
        </w:rPr>
        <w:t>J</w:t>
      </w:r>
      <w:r w:rsidR="0043650E">
        <w:rPr>
          <w:rFonts w:ascii="Times New Roman" w:hAnsi="Times New Roman" w:cs="Times New Roman"/>
          <w:sz w:val="24"/>
          <w:szCs w:val="24"/>
        </w:rPr>
        <w:t xml:space="preserve"> Fig</w:t>
      </w:r>
      <w:r w:rsidR="00B3699F">
        <w:rPr>
          <w:rFonts w:ascii="Times New Roman" w:hAnsi="Times New Roman" w:cs="Times New Roman"/>
          <w:sz w:val="24"/>
          <w:szCs w:val="24"/>
        </w:rPr>
        <w:t>).</w:t>
      </w:r>
      <w:r w:rsidR="00BB41C1">
        <w:rPr>
          <w:rFonts w:ascii="Times New Roman" w:hAnsi="Times New Roman" w:cs="Times New Roman"/>
          <w:sz w:val="24"/>
          <w:szCs w:val="24"/>
        </w:rPr>
        <w:t xml:space="preserve"> </w:t>
      </w:r>
    </w:p>
    <w:p w14:paraId="2B6BC17B" w14:textId="77777777" w:rsidR="00DF23CF" w:rsidRDefault="00DF23CF" w:rsidP="00DF23CF">
      <w:pPr>
        <w:spacing w:after="0" w:line="360" w:lineRule="auto"/>
        <w:jc w:val="both"/>
        <w:rPr>
          <w:rFonts w:ascii="Times New Roman" w:hAnsi="Times New Roman" w:cs="Times New Roman"/>
          <w:sz w:val="24"/>
          <w:szCs w:val="24"/>
        </w:rPr>
      </w:pPr>
    </w:p>
    <w:p w14:paraId="3B229209" w14:textId="5327A95B" w:rsidR="00C40F62" w:rsidRPr="00DF23CF" w:rsidRDefault="00C40F62" w:rsidP="00DF23CF">
      <w:pPr>
        <w:spacing w:after="0" w:line="360" w:lineRule="auto"/>
        <w:jc w:val="both"/>
        <w:rPr>
          <w:rFonts w:ascii="Times New Roman" w:hAnsi="Times New Roman" w:cs="Times New Roman"/>
          <w:sz w:val="24"/>
          <w:szCs w:val="24"/>
          <w:u w:val="single"/>
        </w:rPr>
      </w:pPr>
      <w:r w:rsidRPr="00DF23CF">
        <w:rPr>
          <w:rFonts w:ascii="Times New Roman" w:hAnsi="Times New Roman" w:cs="Times New Roman"/>
          <w:sz w:val="24"/>
          <w:szCs w:val="24"/>
          <w:u w:val="single"/>
        </w:rPr>
        <w:t>Control analyses to exclude movement related art</w:t>
      </w:r>
      <w:ins w:id="4" w:author="Liyu" w:date="2019-10-09T15:06:00Z">
        <w:r w:rsidR="0082256A">
          <w:rPr>
            <w:rFonts w:ascii="Times New Roman" w:hAnsi="Times New Roman" w:cs="Times New Roman"/>
            <w:sz w:val="24"/>
            <w:szCs w:val="24"/>
            <w:u w:val="single"/>
          </w:rPr>
          <w:t>e</w:t>
        </w:r>
      </w:ins>
      <w:del w:id="5" w:author="Liyu" w:date="2019-10-09T15:06:00Z">
        <w:r w:rsidRPr="00DF23CF" w:rsidDel="0082256A">
          <w:rPr>
            <w:rFonts w:ascii="Times New Roman" w:hAnsi="Times New Roman" w:cs="Times New Roman"/>
            <w:sz w:val="24"/>
            <w:szCs w:val="24"/>
            <w:u w:val="single"/>
          </w:rPr>
          <w:delText>i</w:delText>
        </w:r>
      </w:del>
      <w:r w:rsidRPr="00DF23CF">
        <w:rPr>
          <w:rFonts w:ascii="Times New Roman" w:hAnsi="Times New Roman" w:cs="Times New Roman"/>
          <w:sz w:val="24"/>
          <w:szCs w:val="24"/>
          <w:u w:val="single"/>
        </w:rPr>
        <w:t xml:space="preserve">facts </w:t>
      </w:r>
    </w:p>
    <w:p w14:paraId="384925CF" w14:textId="545B7D2F" w:rsidR="00C40F62" w:rsidRPr="00DF23CF" w:rsidRDefault="00C40F62" w:rsidP="00DF23CF">
      <w:pPr>
        <w:spacing w:after="0" w:line="360" w:lineRule="auto"/>
        <w:jc w:val="both"/>
        <w:rPr>
          <w:rFonts w:ascii="Times New Roman" w:hAnsi="Times New Roman" w:cs="Times New Roman"/>
          <w:sz w:val="24"/>
          <w:szCs w:val="24"/>
        </w:rPr>
      </w:pPr>
      <w:r w:rsidRPr="00DF23CF">
        <w:rPr>
          <w:rFonts w:ascii="Times New Roman" w:hAnsi="Times New Roman" w:cs="Times New Roman"/>
          <w:sz w:val="24"/>
          <w:szCs w:val="24"/>
        </w:rPr>
        <w:t xml:space="preserve">Since the focus of the current study was on visual perception during natural walking, large body movements but also saccades and other eye related movements were not controlled. It is therefore highly important to exclude the possibility that movement related artefacts explain our results. </w:t>
      </w:r>
    </w:p>
    <w:p w14:paraId="45CC8FDD" w14:textId="1F0E04B8" w:rsidR="00C40F62" w:rsidRDefault="00C40F62" w:rsidP="00DF23C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ensory brain activity such as the SSVEP </w:t>
      </w:r>
      <w:r w:rsidR="00643413">
        <w:rPr>
          <w:rFonts w:ascii="Times New Roman" w:hAnsi="Times New Roman" w:cs="Times New Roman"/>
          <w:sz w:val="24"/>
          <w:szCs w:val="24"/>
          <w:lang w:val="en-US"/>
        </w:rPr>
        <w:t>can</w:t>
      </w:r>
      <w:r>
        <w:rPr>
          <w:rFonts w:ascii="Times New Roman" w:hAnsi="Times New Roman" w:cs="Times New Roman"/>
          <w:sz w:val="24"/>
          <w:szCs w:val="24"/>
          <w:lang w:val="en-US"/>
        </w:rPr>
        <w:t xml:space="preserve"> be modulated by</w:t>
      </w:r>
      <w:r w:rsidRPr="004C203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alking induced </w:t>
      </w:r>
      <w:r w:rsidRPr="004C2039">
        <w:rPr>
          <w:rFonts w:ascii="Times New Roman" w:hAnsi="Times New Roman" w:cs="Times New Roman"/>
          <w:sz w:val="24"/>
          <w:szCs w:val="24"/>
          <w:lang w:val="en-US"/>
        </w:rPr>
        <w:t xml:space="preserve">differences in </w:t>
      </w:r>
      <w:r>
        <w:rPr>
          <w:rFonts w:ascii="Times New Roman" w:hAnsi="Times New Roman" w:cs="Times New Roman"/>
          <w:sz w:val="24"/>
          <w:szCs w:val="24"/>
          <w:lang w:val="en-US"/>
        </w:rPr>
        <w:t>visual</w:t>
      </w:r>
      <w:r w:rsidRPr="004C2039">
        <w:rPr>
          <w:rFonts w:ascii="Times New Roman" w:hAnsi="Times New Roman" w:cs="Times New Roman"/>
          <w:sz w:val="24"/>
          <w:szCs w:val="24"/>
          <w:lang w:val="en-US"/>
        </w:rPr>
        <w:t xml:space="preserve"> input</w:t>
      </w:r>
      <w:r>
        <w:rPr>
          <w:rFonts w:ascii="Times New Roman" w:hAnsi="Times New Roman" w:cs="Times New Roman"/>
          <w:sz w:val="24"/>
          <w:szCs w:val="24"/>
          <w:lang w:val="en-US"/>
        </w:rPr>
        <w:t xml:space="preserve">. Such </w:t>
      </w:r>
      <w:r w:rsidRPr="004C2039">
        <w:rPr>
          <w:rFonts w:ascii="Times New Roman" w:hAnsi="Times New Roman" w:cs="Times New Roman"/>
          <w:sz w:val="24"/>
          <w:szCs w:val="24"/>
          <w:lang w:val="en-US"/>
        </w:rPr>
        <w:t xml:space="preserve">changed visual input </w:t>
      </w:r>
      <w:r>
        <w:rPr>
          <w:rFonts w:ascii="Times New Roman" w:hAnsi="Times New Roman" w:cs="Times New Roman"/>
          <w:sz w:val="24"/>
          <w:szCs w:val="24"/>
          <w:lang w:val="en-US"/>
        </w:rPr>
        <w:t xml:space="preserve">might be </w:t>
      </w:r>
      <w:r w:rsidRPr="004C2039">
        <w:rPr>
          <w:rFonts w:ascii="Times New Roman" w:hAnsi="Times New Roman" w:cs="Times New Roman"/>
          <w:sz w:val="24"/>
          <w:szCs w:val="24"/>
          <w:lang w:val="en-US"/>
        </w:rPr>
        <w:t xml:space="preserve">due to </w:t>
      </w:r>
      <w:r>
        <w:rPr>
          <w:rFonts w:ascii="Times New Roman" w:hAnsi="Times New Roman" w:cs="Times New Roman"/>
          <w:sz w:val="24"/>
          <w:szCs w:val="24"/>
          <w:lang w:val="en-US"/>
        </w:rPr>
        <w:t xml:space="preserve">1) </w:t>
      </w:r>
      <w:r w:rsidRPr="004C2039">
        <w:rPr>
          <w:rFonts w:ascii="Times New Roman" w:hAnsi="Times New Roman" w:cs="Times New Roman"/>
          <w:sz w:val="24"/>
          <w:szCs w:val="24"/>
          <w:lang w:val="en-US"/>
        </w:rPr>
        <w:t>different eye movements</w:t>
      </w:r>
      <w:r>
        <w:rPr>
          <w:rFonts w:ascii="Times New Roman" w:hAnsi="Times New Roman" w:cs="Times New Roman"/>
          <w:sz w:val="24"/>
          <w:szCs w:val="24"/>
          <w:lang w:val="en-US"/>
        </w:rPr>
        <w:t>, 2) movements of the head-mounted display,</w:t>
      </w:r>
      <w:r w:rsidRPr="001328FB">
        <w:rPr>
          <w:rFonts w:ascii="Times New Roman" w:hAnsi="Times New Roman" w:cs="Times New Roman"/>
          <w:sz w:val="24"/>
          <w:szCs w:val="24"/>
          <w:lang w:val="en-US"/>
        </w:rPr>
        <w:t xml:space="preserve"> </w:t>
      </w:r>
      <w:r>
        <w:rPr>
          <w:rFonts w:ascii="Times New Roman" w:hAnsi="Times New Roman" w:cs="Times New Roman"/>
          <w:sz w:val="24"/>
          <w:szCs w:val="24"/>
          <w:lang w:val="en-US"/>
        </w:rPr>
        <w:t>or 3) optic flow</w:t>
      </w:r>
      <w:r w:rsidR="00051189">
        <w:rPr>
          <w:rFonts w:ascii="Times New Roman" w:hAnsi="Times New Roman" w:cs="Times New Roman"/>
          <w:sz w:val="24"/>
          <w:szCs w:val="24"/>
          <w:lang w:val="en-US"/>
        </w:rPr>
        <w:t xml:space="preserve"> from outside the head mounted display</w:t>
      </w:r>
      <w:r w:rsidRPr="004C203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analyses described below covered these 3 possibilities and showed that these factors cannot explain our main finding. </w:t>
      </w:r>
    </w:p>
    <w:p w14:paraId="53B7DE16" w14:textId="0F82C406" w:rsidR="00C40F62" w:rsidRDefault="00C40F62" w:rsidP="00DF23C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accade rates had an influence on the SSVEP power. In the 2-second-long trials selected for the SSVEP analysis, increased number of saccades led to decreased SSVEP power (within-subjects one-way ANOVA: </w:t>
      </w: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 xml:space="preserve">8,192) = 4.16, </w:t>
      </w:r>
      <w:r w:rsidRPr="00ED2CB6">
        <w:rPr>
          <w:rFonts w:ascii="Times New Roman" w:hAnsi="Times New Roman" w:cs="Times New Roman"/>
          <w:i/>
          <w:sz w:val="24"/>
          <w:szCs w:val="24"/>
          <w:lang w:val="en-US"/>
        </w:rPr>
        <w:t>p</w:t>
      </w:r>
      <w:r>
        <w:rPr>
          <w:rFonts w:ascii="Times New Roman" w:hAnsi="Times New Roman" w:cs="Times New Roman"/>
          <w:sz w:val="24"/>
          <w:szCs w:val="24"/>
          <w:lang w:val="en-US"/>
        </w:rPr>
        <w:t xml:space="preserve"> = 0.003;</w:t>
      </w:r>
      <w:r w:rsidRPr="008E483C">
        <w:rPr>
          <w:rFonts w:ascii="Times New Roman" w:hAnsi="Times New Roman" w:cs="Times New Roman"/>
          <w:sz w:val="24"/>
          <w:szCs w:val="24"/>
        </w:rPr>
        <w:t xml:space="preserve"> </w:t>
      </w:r>
      <w:r w:rsidRPr="00EA66FB">
        <w:rPr>
          <w:rFonts w:ascii="Times New Roman" w:hAnsi="Times New Roman" w:cs="Times New Roman"/>
          <w:sz w:val="24"/>
          <w:szCs w:val="24"/>
        </w:rPr>
        <w:t>η</w:t>
      </w:r>
      <w:r w:rsidRPr="00EA66FB">
        <w:rPr>
          <w:rFonts w:ascii="Times New Roman" w:hAnsi="Times New Roman" w:cs="Times New Roman"/>
          <w:sz w:val="24"/>
          <w:szCs w:val="24"/>
          <w:vertAlign w:val="subscript"/>
        </w:rPr>
        <w:t>p</w:t>
      </w:r>
      <w:r w:rsidRPr="00EA66FB">
        <w:rPr>
          <w:rFonts w:ascii="Times New Roman" w:hAnsi="Times New Roman" w:cs="Times New Roman"/>
          <w:sz w:val="24"/>
          <w:szCs w:val="24"/>
          <w:vertAlign w:val="superscript"/>
        </w:rPr>
        <w:t>2</w:t>
      </w:r>
      <w:r>
        <w:rPr>
          <w:rFonts w:ascii="Times New Roman" w:hAnsi="Times New Roman" w:cs="Times New Roman"/>
          <w:sz w:val="24"/>
          <w:szCs w:val="24"/>
        </w:rPr>
        <w:t xml:space="preserve"> = 0.15</w:t>
      </w:r>
      <w:r w:rsidRPr="009B465A">
        <w:rPr>
          <w:rFonts w:ascii="Times New Roman" w:hAnsi="Times New Roman" w:cs="Times New Roman"/>
          <w:sz w:val="24"/>
          <w:szCs w:val="24"/>
          <w:lang w:val="en-US"/>
        </w:rPr>
        <w:t>; S</w:t>
      </w:r>
      <w:r w:rsidR="0043650E">
        <w:rPr>
          <w:rFonts w:ascii="Times New Roman" w:hAnsi="Times New Roman" w:cs="Times New Roman"/>
          <w:sz w:val="24"/>
          <w:szCs w:val="24"/>
          <w:lang w:val="en-US"/>
        </w:rPr>
        <w:t>2</w:t>
      </w:r>
      <w:r w:rsidR="00C634C8">
        <w:rPr>
          <w:rFonts w:ascii="Times New Roman" w:hAnsi="Times New Roman" w:cs="Times New Roman"/>
          <w:sz w:val="24"/>
          <w:szCs w:val="24"/>
          <w:lang w:val="en-US"/>
        </w:rPr>
        <w:t>A</w:t>
      </w:r>
      <w:r w:rsidR="0043650E">
        <w:rPr>
          <w:rFonts w:ascii="Times New Roman" w:hAnsi="Times New Roman" w:cs="Times New Roman"/>
          <w:sz w:val="24"/>
          <w:szCs w:val="24"/>
          <w:lang w:val="en-US"/>
        </w:rPr>
        <w:t xml:space="preserve"> Fig</w:t>
      </w:r>
      <w:r w:rsidRPr="009B465A">
        <w:rPr>
          <w:rFonts w:ascii="Times New Roman" w:hAnsi="Times New Roman" w:cs="Times New Roman"/>
          <w:color w:val="000000" w:themeColor="text1"/>
          <w:sz w:val="24"/>
          <w:szCs w:val="24"/>
          <w:lang w:val="en-US"/>
        </w:rPr>
        <w:t xml:space="preserve">). </w:t>
      </w:r>
      <w:r w:rsidRPr="009B465A">
        <w:rPr>
          <w:rFonts w:ascii="Times New Roman" w:hAnsi="Times New Roman" w:cs="Times New Roman"/>
          <w:sz w:val="24"/>
          <w:szCs w:val="24"/>
          <w:lang w:val="en-US"/>
        </w:rPr>
        <w:t>However</w:t>
      </w:r>
      <w:r>
        <w:rPr>
          <w:rFonts w:ascii="Times New Roman" w:hAnsi="Times New Roman" w:cs="Times New Roman"/>
          <w:sz w:val="24"/>
          <w:szCs w:val="24"/>
          <w:lang w:val="en-US"/>
        </w:rPr>
        <w:t>, there was no significant interaction effect for saccade numbers between walking condition and contrast level (</w:t>
      </w: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 xml:space="preserve">6,144) = 1.92, </w:t>
      </w:r>
      <w:r w:rsidRPr="00EC04F0">
        <w:rPr>
          <w:rFonts w:ascii="Times New Roman" w:hAnsi="Times New Roman" w:cs="Times New Roman"/>
          <w:i/>
          <w:sz w:val="24"/>
          <w:szCs w:val="24"/>
          <w:lang w:val="en-US"/>
        </w:rPr>
        <w:t>p</w:t>
      </w:r>
      <w:r>
        <w:rPr>
          <w:rFonts w:ascii="Times New Roman" w:hAnsi="Times New Roman" w:cs="Times New Roman"/>
          <w:sz w:val="24"/>
          <w:szCs w:val="24"/>
          <w:lang w:val="en-US"/>
        </w:rPr>
        <w:t xml:space="preserve"> = 0.109</w:t>
      </w:r>
      <w:r w:rsidRPr="009B465A">
        <w:rPr>
          <w:rFonts w:ascii="Times New Roman" w:hAnsi="Times New Roman" w:cs="Times New Roman"/>
          <w:sz w:val="24"/>
          <w:szCs w:val="24"/>
          <w:lang w:val="en-US"/>
        </w:rPr>
        <w:t>; S</w:t>
      </w:r>
      <w:r w:rsidR="0043650E">
        <w:rPr>
          <w:rFonts w:ascii="Times New Roman" w:hAnsi="Times New Roman" w:cs="Times New Roman"/>
          <w:sz w:val="24"/>
          <w:szCs w:val="24"/>
          <w:lang w:val="en-US"/>
        </w:rPr>
        <w:t>2</w:t>
      </w:r>
      <w:r w:rsidR="00C634C8">
        <w:rPr>
          <w:rFonts w:ascii="Times New Roman" w:hAnsi="Times New Roman" w:cs="Times New Roman"/>
          <w:sz w:val="24"/>
          <w:szCs w:val="24"/>
          <w:lang w:val="en-US"/>
        </w:rPr>
        <w:t>B</w:t>
      </w:r>
      <w:r w:rsidR="0043650E">
        <w:rPr>
          <w:rFonts w:ascii="Times New Roman" w:hAnsi="Times New Roman" w:cs="Times New Roman"/>
          <w:color w:val="000000" w:themeColor="text1"/>
          <w:sz w:val="24"/>
          <w:szCs w:val="24"/>
          <w:lang w:val="en-US"/>
        </w:rPr>
        <w:t xml:space="preserve"> Fig</w:t>
      </w:r>
      <w:r w:rsidRPr="007835BE">
        <w:rPr>
          <w:rFonts w:ascii="Times New Roman" w:hAnsi="Times New Roman" w:cs="Times New Roman"/>
          <w:color w:val="000000" w:themeColor="text1"/>
          <w:sz w:val="24"/>
          <w:szCs w:val="24"/>
          <w:lang w:val="en-US"/>
        </w:rPr>
        <w:t xml:space="preserve">). </w:t>
      </w:r>
      <w:r>
        <w:rPr>
          <w:rFonts w:ascii="Times New Roman" w:hAnsi="Times New Roman" w:cs="Times New Roman"/>
          <w:sz w:val="24"/>
          <w:szCs w:val="24"/>
          <w:lang w:val="en-US"/>
        </w:rPr>
        <w:t xml:space="preserve">Saccade numbers even seem to decrease with increased contrast levels while walking, which should lead to increased SSVEP power for higher contrast levels. Therefore, saccade rate cannot explain the SSVEP interaction effect. As a final check, the </w:t>
      </w:r>
      <w:r w:rsidR="00643413">
        <w:rPr>
          <w:rFonts w:ascii="Times New Roman" w:hAnsi="Times New Roman" w:cs="Times New Roman"/>
          <w:sz w:val="24"/>
          <w:szCs w:val="24"/>
          <w:lang w:val="en-US"/>
        </w:rPr>
        <w:t>influence of saccade rate on the SSVEP response was controlled. This was done by first taking the average of the trials with different number of saccades separately and then averaging those averages. Only trials with the number of saccades that could be found in all walking condition/surround contrast combinations were included. The ANOVA</w:t>
      </w:r>
      <w:r>
        <w:rPr>
          <w:rFonts w:ascii="Times New Roman" w:hAnsi="Times New Roman" w:cs="Times New Roman"/>
          <w:sz w:val="24"/>
          <w:szCs w:val="24"/>
          <w:lang w:val="en-US"/>
        </w:rPr>
        <w:t xml:space="preserve"> analysis was repeated with </w:t>
      </w:r>
      <w:r w:rsidR="00643413">
        <w:rPr>
          <w:rFonts w:ascii="Times New Roman" w:hAnsi="Times New Roman" w:cs="Times New Roman"/>
          <w:sz w:val="24"/>
          <w:szCs w:val="24"/>
          <w:lang w:val="en-US"/>
        </w:rPr>
        <w:t>the saccade controlled SSVEP and again a significant interaction effect was found between walking condition and surround contrast (</w:t>
      </w:r>
      <w:ins w:id="6" w:author="Liyu" w:date="2019-10-09T15:08:00Z">
        <w:r w:rsidR="0082256A">
          <w:rPr>
            <w:rFonts w:ascii="Times New Roman" w:hAnsi="Times New Roman" w:cs="Times New Roman"/>
            <w:sz w:val="24"/>
            <w:szCs w:val="24"/>
            <w:lang w:val="en-US"/>
          </w:rPr>
          <w:t>F</w:t>
        </w:r>
      </w:ins>
      <w:del w:id="7" w:author="Liyu" w:date="2019-10-09T15:08:00Z">
        <w:r w:rsidR="00643413" w:rsidDel="0082256A">
          <w:rPr>
            <w:rFonts w:ascii="Times New Roman" w:hAnsi="Times New Roman" w:cs="Times New Roman"/>
            <w:sz w:val="24"/>
            <w:szCs w:val="24"/>
            <w:lang w:val="en-US"/>
          </w:rPr>
          <w:delText>f</w:delText>
        </w:r>
      </w:del>
      <w:r w:rsidR="00643413">
        <w:rPr>
          <w:rFonts w:ascii="Times New Roman" w:hAnsi="Times New Roman" w:cs="Times New Roman"/>
          <w:sz w:val="24"/>
          <w:szCs w:val="24"/>
          <w:lang w:val="en-US"/>
        </w:rPr>
        <w:t>(6,144)</w:t>
      </w:r>
      <w:r w:rsidR="00B426DE">
        <w:rPr>
          <w:rFonts w:ascii="Times New Roman" w:hAnsi="Times New Roman" w:cs="Times New Roman"/>
          <w:sz w:val="24"/>
          <w:szCs w:val="24"/>
          <w:lang w:val="en-US"/>
        </w:rPr>
        <w:t xml:space="preserve"> = 3.79</w:t>
      </w:r>
      <w:r w:rsidR="00643413">
        <w:rPr>
          <w:rFonts w:ascii="Times New Roman" w:hAnsi="Times New Roman" w:cs="Times New Roman"/>
          <w:sz w:val="24"/>
          <w:szCs w:val="24"/>
          <w:lang w:val="en-US"/>
        </w:rPr>
        <w:t xml:space="preserve">, </w:t>
      </w:r>
      <w:r w:rsidR="00643413" w:rsidRPr="00643413">
        <w:rPr>
          <w:rFonts w:ascii="Times New Roman" w:hAnsi="Times New Roman" w:cs="Times New Roman"/>
          <w:i/>
          <w:sz w:val="24"/>
          <w:szCs w:val="24"/>
          <w:lang w:val="en-US"/>
        </w:rPr>
        <w:t>p</w:t>
      </w:r>
      <w:r w:rsidR="006A11EE">
        <w:rPr>
          <w:rFonts w:ascii="Times New Roman" w:hAnsi="Times New Roman" w:cs="Times New Roman"/>
          <w:sz w:val="24"/>
          <w:szCs w:val="24"/>
          <w:lang w:val="en-US"/>
        </w:rPr>
        <w:t xml:space="preserve"> = 0.017</w:t>
      </w:r>
      <w:r w:rsidR="00643413">
        <w:rPr>
          <w:rFonts w:ascii="Times New Roman" w:hAnsi="Times New Roman" w:cs="Times New Roman"/>
          <w:sz w:val="24"/>
          <w:szCs w:val="24"/>
          <w:lang w:val="en-US"/>
        </w:rPr>
        <w:t>) (S</w:t>
      </w:r>
      <w:r w:rsidR="0043650E">
        <w:rPr>
          <w:rFonts w:ascii="Times New Roman" w:hAnsi="Times New Roman" w:cs="Times New Roman"/>
          <w:sz w:val="24"/>
          <w:szCs w:val="24"/>
          <w:lang w:val="en-US"/>
        </w:rPr>
        <w:t>2</w:t>
      </w:r>
      <w:r w:rsidR="00C634C8">
        <w:rPr>
          <w:rFonts w:ascii="Times New Roman" w:hAnsi="Times New Roman" w:cs="Times New Roman"/>
          <w:sz w:val="24"/>
          <w:szCs w:val="24"/>
          <w:lang w:val="en-US"/>
        </w:rPr>
        <w:t>C</w:t>
      </w:r>
      <w:r w:rsidR="0043650E">
        <w:rPr>
          <w:rFonts w:ascii="Times New Roman" w:hAnsi="Times New Roman" w:cs="Times New Roman"/>
          <w:sz w:val="24"/>
          <w:szCs w:val="24"/>
          <w:lang w:val="en-US"/>
        </w:rPr>
        <w:t xml:space="preserve"> Fig</w:t>
      </w:r>
      <w:r w:rsidR="00643413">
        <w:rPr>
          <w:rFonts w:ascii="Times New Roman" w:hAnsi="Times New Roman" w:cs="Times New Roman"/>
          <w:sz w:val="24"/>
          <w:szCs w:val="24"/>
          <w:lang w:val="en-US"/>
        </w:rPr>
        <w:t>)</w:t>
      </w:r>
      <w:r>
        <w:rPr>
          <w:rFonts w:ascii="Times New Roman" w:hAnsi="Times New Roman" w:cs="Times New Roman"/>
          <w:sz w:val="24"/>
          <w:szCs w:val="24"/>
          <w:lang w:val="en-US"/>
        </w:rPr>
        <w:t>. The group average saccade size was estimated to be 0.9</w:t>
      </w:r>
      <w:r w:rsidRPr="009A4348">
        <w:rPr>
          <w:rFonts w:ascii="Times New Roman" w:hAnsi="Times New Roman" w:cs="Times New Roman"/>
          <w:sz w:val="24"/>
          <w:szCs w:val="24"/>
          <w:vertAlign w:val="superscript"/>
          <w:lang w:val="en-US"/>
        </w:rPr>
        <w:t>o</w:t>
      </w:r>
      <w:r>
        <w:rPr>
          <w:rFonts w:ascii="Times New Roman" w:hAnsi="Times New Roman" w:cs="Times New Roman"/>
          <w:sz w:val="24"/>
          <w:szCs w:val="24"/>
          <w:vertAlign w:val="superscript"/>
          <w:lang w:val="en-US"/>
        </w:rPr>
        <w:t xml:space="preserve"> </w:t>
      </w:r>
      <w:r w:rsidRPr="00964845">
        <w:rPr>
          <w:rFonts w:ascii="Times New Roman" w:hAnsi="Times New Roman" w:cs="Times New Roman"/>
          <w:sz w:val="24"/>
          <w:szCs w:val="24"/>
          <w:lang w:val="en-US"/>
        </w:rPr>
        <w:t>(still condition)</w:t>
      </w:r>
      <w:r>
        <w:rPr>
          <w:rFonts w:ascii="Times New Roman" w:hAnsi="Times New Roman" w:cs="Times New Roman"/>
          <w:sz w:val="24"/>
          <w:szCs w:val="24"/>
          <w:lang w:val="en-US"/>
        </w:rPr>
        <w:t>, 1.3</w:t>
      </w:r>
      <w:r w:rsidRPr="009A434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 xml:space="preserve"> </w:t>
      </w:r>
      <w:r w:rsidRPr="00964845">
        <w:rPr>
          <w:rFonts w:ascii="Times New Roman" w:hAnsi="Times New Roman" w:cs="Times New Roman"/>
          <w:sz w:val="24"/>
          <w:szCs w:val="24"/>
          <w:lang w:val="en-US"/>
        </w:rPr>
        <w:t>(</w:t>
      </w:r>
      <w:r>
        <w:rPr>
          <w:rFonts w:ascii="Times New Roman" w:hAnsi="Times New Roman" w:cs="Times New Roman"/>
          <w:sz w:val="24"/>
          <w:szCs w:val="24"/>
          <w:lang w:val="en-US"/>
        </w:rPr>
        <w:t>slow walking</w:t>
      </w:r>
      <w:r w:rsidRPr="00964845">
        <w:rPr>
          <w:rFonts w:ascii="Times New Roman" w:hAnsi="Times New Roman" w:cs="Times New Roman"/>
          <w:sz w:val="24"/>
          <w:szCs w:val="24"/>
          <w:lang w:val="en-US"/>
        </w:rPr>
        <w:t>)</w:t>
      </w:r>
      <w:r>
        <w:rPr>
          <w:rFonts w:ascii="Times New Roman" w:hAnsi="Times New Roman" w:cs="Times New Roman"/>
          <w:sz w:val="24"/>
          <w:szCs w:val="24"/>
          <w:lang w:val="en-US"/>
        </w:rPr>
        <w:t xml:space="preserve"> and 1.4</w:t>
      </w:r>
      <w:r w:rsidRPr="009A4348">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 xml:space="preserve"> (normal </w:t>
      </w:r>
      <w:r w:rsidRPr="009B465A">
        <w:rPr>
          <w:rFonts w:ascii="Times New Roman" w:hAnsi="Times New Roman" w:cs="Times New Roman"/>
          <w:sz w:val="24"/>
          <w:szCs w:val="24"/>
          <w:lang w:val="en-US"/>
        </w:rPr>
        <w:t>walking) (S</w:t>
      </w:r>
      <w:r w:rsidR="0043650E">
        <w:rPr>
          <w:rFonts w:ascii="Times New Roman" w:hAnsi="Times New Roman" w:cs="Times New Roman"/>
          <w:sz w:val="24"/>
          <w:szCs w:val="24"/>
          <w:lang w:val="en-US"/>
        </w:rPr>
        <w:t>2</w:t>
      </w:r>
      <w:r w:rsidR="00C634C8">
        <w:rPr>
          <w:rFonts w:ascii="Times New Roman" w:hAnsi="Times New Roman" w:cs="Times New Roman"/>
          <w:sz w:val="24"/>
          <w:szCs w:val="24"/>
          <w:lang w:val="en-US"/>
        </w:rPr>
        <w:t>D</w:t>
      </w:r>
      <w:r w:rsidRPr="009B465A">
        <w:rPr>
          <w:rFonts w:ascii="Times New Roman" w:hAnsi="Times New Roman" w:cs="Times New Roman"/>
          <w:sz w:val="24"/>
          <w:szCs w:val="24"/>
          <w:lang w:val="en-US"/>
        </w:rPr>
        <w:t xml:space="preserve"> Fig</w:t>
      </w:r>
      <w:r>
        <w:rPr>
          <w:rFonts w:ascii="Times New Roman" w:hAnsi="Times New Roman" w:cs="Times New Roman"/>
          <w:sz w:val="24"/>
          <w:szCs w:val="24"/>
          <w:lang w:val="en-US"/>
        </w:rPr>
        <w:t>). Note that the diameter of the central grating is 6.1</w:t>
      </w:r>
      <w:r w:rsidRPr="006534CA">
        <w:rPr>
          <w:rFonts w:ascii="Times New Roman" w:hAnsi="Times New Roman" w:cs="Times New Roman"/>
          <w:sz w:val="24"/>
          <w:szCs w:val="24"/>
          <w:vertAlign w:val="superscript"/>
          <w:lang w:val="en-US"/>
        </w:rPr>
        <w:t>o</w:t>
      </w:r>
      <w:r>
        <w:rPr>
          <w:rFonts w:ascii="Times New Roman" w:hAnsi="Times New Roman" w:cs="Times New Roman"/>
          <w:sz w:val="24"/>
          <w:szCs w:val="24"/>
          <w:lang w:val="en-US"/>
        </w:rPr>
        <w:t xml:space="preserve">, suggesting that the central grating </w:t>
      </w:r>
      <w:r w:rsidR="00266613">
        <w:rPr>
          <w:rFonts w:ascii="Times New Roman" w:hAnsi="Times New Roman" w:cs="Times New Roman"/>
          <w:sz w:val="24"/>
          <w:szCs w:val="24"/>
          <w:lang w:val="en-US"/>
        </w:rPr>
        <w:t>always</w:t>
      </w:r>
      <w:r>
        <w:rPr>
          <w:rFonts w:ascii="Times New Roman" w:hAnsi="Times New Roman" w:cs="Times New Roman"/>
          <w:sz w:val="24"/>
          <w:szCs w:val="24"/>
          <w:lang w:val="en-US"/>
        </w:rPr>
        <w:t xml:space="preserve"> falls onto the fovea even if saccades are executed. </w:t>
      </w:r>
    </w:p>
    <w:p w14:paraId="4FCFD2CD" w14:textId="5E40C496" w:rsidR="00C40F62" w:rsidRDefault="00C40F62" w:rsidP="00DF23C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Blinks, just like saccades, were associated with a decrease in SSVEP power (within-subjects t-test: </w:t>
      </w:r>
      <w:proofErr w:type="gramStart"/>
      <w:r>
        <w:rPr>
          <w:rFonts w:ascii="Times New Roman" w:hAnsi="Times New Roman" w:cs="Times New Roman"/>
          <w:sz w:val="24"/>
          <w:szCs w:val="24"/>
          <w:lang w:val="en-US"/>
        </w:rPr>
        <w:t>t(</w:t>
      </w:r>
      <w:proofErr w:type="gramEnd"/>
      <w:r>
        <w:rPr>
          <w:rFonts w:ascii="Times New Roman" w:hAnsi="Times New Roman" w:cs="Times New Roman"/>
          <w:sz w:val="24"/>
          <w:szCs w:val="24"/>
          <w:lang w:val="en-US"/>
        </w:rPr>
        <w:t xml:space="preserve">24) = 5.00, </w:t>
      </w:r>
      <w:r w:rsidRPr="00ED2CB6">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01</w:t>
      </w:r>
      <w:r w:rsidRPr="009B465A">
        <w:rPr>
          <w:rFonts w:ascii="Times New Roman" w:hAnsi="Times New Roman" w:cs="Times New Roman"/>
          <w:sz w:val="24"/>
          <w:szCs w:val="24"/>
          <w:lang w:val="en-US"/>
        </w:rPr>
        <w:t xml:space="preserve">;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1.00</w:t>
      </w:r>
      <w:r w:rsidRPr="004E4E16">
        <w:rPr>
          <w:rFonts w:ascii="Times New Roman" w:hAnsi="Times New Roman" w:cs="Times New Roman"/>
          <w:sz w:val="24"/>
          <w:szCs w:val="24"/>
          <w:lang w:val="en-US"/>
        </w:rPr>
        <w:t xml:space="preserve">; </w:t>
      </w:r>
      <w:r w:rsidRPr="009B465A">
        <w:rPr>
          <w:rFonts w:ascii="Times New Roman" w:hAnsi="Times New Roman" w:cs="Times New Roman"/>
          <w:sz w:val="24"/>
          <w:szCs w:val="24"/>
          <w:lang w:val="en-US"/>
        </w:rPr>
        <w:t>S</w:t>
      </w:r>
      <w:r w:rsidR="0043650E">
        <w:rPr>
          <w:rFonts w:ascii="Times New Roman" w:hAnsi="Times New Roman" w:cs="Times New Roman"/>
          <w:sz w:val="24"/>
          <w:szCs w:val="24"/>
          <w:lang w:val="en-US"/>
        </w:rPr>
        <w:t>3</w:t>
      </w:r>
      <w:r w:rsidR="00C634C8">
        <w:rPr>
          <w:rFonts w:ascii="Times New Roman" w:hAnsi="Times New Roman" w:cs="Times New Roman"/>
          <w:sz w:val="24"/>
          <w:szCs w:val="24"/>
          <w:lang w:val="en-US"/>
        </w:rPr>
        <w:t>A</w:t>
      </w:r>
      <w:r w:rsidR="0043650E">
        <w:rPr>
          <w:rFonts w:ascii="Times New Roman" w:hAnsi="Times New Roman" w:cs="Times New Roman"/>
          <w:sz w:val="24"/>
          <w:szCs w:val="24"/>
          <w:lang w:val="en-US"/>
        </w:rPr>
        <w:t xml:space="preserve"> Fig</w:t>
      </w:r>
      <w:r w:rsidRPr="009B465A">
        <w:rPr>
          <w:rFonts w:ascii="Times New Roman" w:hAnsi="Times New Roman" w:cs="Times New Roman"/>
          <w:sz w:val="24"/>
          <w:szCs w:val="24"/>
          <w:lang w:val="en-US"/>
        </w:rPr>
        <w:t>). However, there was no significant interaction effect between walking condition and contrast level for blink numbers (</w:t>
      </w:r>
      <w:proofErr w:type="gramStart"/>
      <w:r w:rsidRPr="009B465A">
        <w:rPr>
          <w:rFonts w:ascii="Times New Roman" w:hAnsi="Times New Roman" w:cs="Times New Roman"/>
          <w:sz w:val="24"/>
          <w:szCs w:val="24"/>
          <w:lang w:val="en-US"/>
        </w:rPr>
        <w:t>F(</w:t>
      </w:r>
      <w:proofErr w:type="gramEnd"/>
      <w:r w:rsidRPr="009B465A">
        <w:rPr>
          <w:rFonts w:ascii="Times New Roman" w:hAnsi="Times New Roman" w:cs="Times New Roman"/>
          <w:sz w:val="24"/>
          <w:szCs w:val="24"/>
          <w:lang w:val="en-US"/>
        </w:rPr>
        <w:t xml:space="preserve">6,144) = 1.62, </w:t>
      </w:r>
      <w:r w:rsidRPr="009B465A">
        <w:rPr>
          <w:rFonts w:ascii="Times New Roman" w:hAnsi="Times New Roman" w:cs="Times New Roman"/>
          <w:i/>
          <w:sz w:val="24"/>
          <w:szCs w:val="24"/>
          <w:lang w:val="en-US"/>
        </w:rPr>
        <w:t>p</w:t>
      </w:r>
      <w:r w:rsidRPr="009B465A">
        <w:rPr>
          <w:rFonts w:ascii="Times New Roman" w:hAnsi="Times New Roman" w:cs="Times New Roman"/>
          <w:sz w:val="24"/>
          <w:szCs w:val="24"/>
          <w:lang w:val="en-US"/>
        </w:rPr>
        <w:t xml:space="preserve"> = </w:t>
      </w:r>
      <w:r w:rsidRPr="009B465A">
        <w:rPr>
          <w:rFonts w:ascii="Times New Roman" w:hAnsi="Times New Roman" w:cs="Times New Roman"/>
          <w:sz w:val="24"/>
          <w:szCs w:val="24"/>
          <w:lang w:val="en-US"/>
        </w:rPr>
        <w:lastRenderedPageBreak/>
        <w:t>0.17</w:t>
      </w:r>
      <w:r>
        <w:rPr>
          <w:rFonts w:ascii="Times New Roman" w:hAnsi="Times New Roman" w:cs="Times New Roman"/>
          <w:sz w:val="24"/>
          <w:szCs w:val="24"/>
          <w:lang w:val="en-US"/>
        </w:rPr>
        <w:t>2</w:t>
      </w:r>
      <w:r w:rsidRPr="009B465A">
        <w:rPr>
          <w:rFonts w:ascii="Times New Roman" w:hAnsi="Times New Roman" w:cs="Times New Roman"/>
          <w:sz w:val="24"/>
          <w:szCs w:val="24"/>
          <w:lang w:val="en-US"/>
        </w:rPr>
        <w:t>; S</w:t>
      </w:r>
      <w:r w:rsidR="0043650E">
        <w:rPr>
          <w:rFonts w:ascii="Times New Roman" w:hAnsi="Times New Roman" w:cs="Times New Roman"/>
          <w:sz w:val="24"/>
          <w:szCs w:val="24"/>
          <w:lang w:val="en-US"/>
        </w:rPr>
        <w:t>3</w:t>
      </w:r>
      <w:r w:rsidR="00C634C8">
        <w:rPr>
          <w:rFonts w:ascii="Times New Roman" w:hAnsi="Times New Roman" w:cs="Times New Roman"/>
          <w:sz w:val="24"/>
          <w:szCs w:val="24"/>
          <w:lang w:val="en-US"/>
        </w:rPr>
        <w:t>B</w:t>
      </w:r>
      <w:r w:rsidR="0043650E">
        <w:rPr>
          <w:rFonts w:ascii="Times New Roman" w:hAnsi="Times New Roman" w:cs="Times New Roman"/>
          <w:sz w:val="24"/>
          <w:szCs w:val="24"/>
          <w:lang w:val="en-US"/>
        </w:rPr>
        <w:t xml:space="preserve"> Fig</w:t>
      </w:r>
      <w:r w:rsidRPr="009B465A">
        <w:rPr>
          <w:rFonts w:ascii="Times New Roman" w:hAnsi="Times New Roman" w:cs="Times New Roman"/>
          <w:sz w:val="24"/>
          <w:szCs w:val="24"/>
          <w:lang w:val="en-US"/>
        </w:rPr>
        <w:t>). Therefore, blink rate cannot explain the SSVEP interaction effect.</w:t>
      </w:r>
      <w:r w:rsidR="00C83808">
        <w:rPr>
          <w:rFonts w:ascii="Times New Roman" w:hAnsi="Times New Roman" w:cs="Times New Roman"/>
          <w:sz w:val="24"/>
          <w:szCs w:val="24"/>
          <w:lang w:val="en-US"/>
        </w:rPr>
        <w:t xml:space="preserve"> To fully control the influence of blinks on SSVEP amplitude, trials with 0 or 1 blink detected were averaged separately before the two averages were averaged. Still, a significant interaction between walking condition and surround contrast can be found in this case (</w:t>
      </w:r>
      <w:proofErr w:type="gramStart"/>
      <w:r w:rsidR="00C83808">
        <w:rPr>
          <w:rFonts w:ascii="Times New Roman" w:hAnsi="Times New Roman" w:cs="Times New Roman"/>
          <w:sz w:val="24"/>
          <w:szCs w:val="24"/>
          <w:lang w:val="en-US"/>
        </w:rPr>
        <w:t>F(</w:t>
      </w:r>
      <w:proofErr w:type="gramEnd"/>
      <w:r w:rsidR="00C83808">
        <w:rPr>
          <w:rFonts w:ascii="Times New Roman" w:hAnsi="Times New Roman" w:cs="Times New Roman"/>
          <w:sz w:val="24"/>
          <w:szCs w:val="24"/>
          <w:lang w:val="en-US"/>
        </w:rPr>
        <w:t xml:space="preserve">6,144) = 3.03, </w:t>
      </w:r>
      <w:r w:rsidR="00C83808" w:rsidRPr="00643413">
        <w:rPr>
          <w:rFonts w:ascii="Times New Roman" w:hAnsi="Times New Roman" w:cs="Times New Roman"/>
          <w:i/>
          <w:sz w:val="24"/>
          <w:szCs w:val="24"/>
          <w:lang w:val="en-US"/>
        </w:rPr>
        <w:t>p</w:t>
      </w:r>
      <w:r w:rsidR="00C83808">
        <w:rPr>
          <w:rFonts w:ascii="Times New Roman" w:hAnsi="Times New Roman" w:cs="Times New Roman"/>
          <w:sz w:val="24"/>
          <w:szCs w:val="24"/>
          <w:lang w:val="en-US"/>
        </w:rPr>
        <w:t xml:space="preserve"> = 0.02</w:t>
      </w:r>
      <w:r w:rsidR="006A11EE">
        <w:rPr>
          <w:rFonts w:ascii="Times New Roman" w:hAnsi="Times New Roman" w:cs="Times New Roman"/>
          <w:sz w:val="24"/>
          <w:szCs w:val="24"/>
          <w:lang w:val="en-US"/>
        </w:rPr>
        <w:t>1</w:t>
      </w:r>
      <w:r w:rsidR="00C83808">
        <w:rPr>
          <w:rFonts w:ascii="Times New Roman" w:hAnsi="Times New Roman" w:cs="Times New Roman"/>
          <w:sz w:val="24"/>
          <w:szCs w:val="24"/>
          <w:lang w:val="en-US"/>
        </w:rPr>
        <w:t>) (S</w:t>
      </w:r>
      <w:r w:rsidR="0043650E">
        <w:rPr>
          <w:rFonts w:ascii="Times New Roman" w:hAnsi="Times New Roman" w:cs="Times New Roman"/>
          <w:sz w:val="24"/>
          <w:szCs w:val="24"/>
          <w:lang w:val="en-US"/>
        </w:rPr>
        <w:t>3</w:t>
      </w:r>
      <w:r w:rsidR="00C634C8">
        <w:rPr>
          <w:rFonts w:ascii="Times New Roman" w:hAnsi="Times New Roman" w:cs="Times New Roman"/>
          <w:sz w:val="24"/>
          <w:szCs w:val="24"/>
          <w:lang w:val="en-US"/>
        </w:rPr>
        <w:t>C</w:t>
      </w:r>
      <w:r w:rsidR="0043650E">
        <w:rPr>
          <w:rFonts w:ascii="Times New Roman" w:hAnsi="Times New Roman" w:cs="Times New Roman"/>
          <w:sz w:val="24"/>
          <w:szCs w:val="24"/>
          <w:lang w:val="en-US"/>
        </w:rPr>
        <w:t xml:space="preserve"> Fig</w:t>
      </w:r>
      <w:r w:rsidR="00266613">
        <w:rPr>
          <w:rFonts w:ascii="Times New Roman" w:hAnsi="Times New Roman" w:cs="Times New Roman"/>
          <w:sz w:val="24"/>
          <w:szCs w:val="24"/>
          <w:lang w:val="en-US"/>
        </w:rPr>
        <w:t>,</w:t>
      </w:r>
      <w:r w:rsidR="0043650E">
        <w:rPr>
          <w:rFonts w:ascii="Times New Roman" w:hAnsi="Times New Roman" w:cs="Times New Roman"/>
          <w:sz w:val="24"/>
          <w:szCs w:val="24"/>
          <w:lang w:val="en-US"/>
        </w:rPr>
        <w:t xml:space="preserve"> which was already shown as Fig</w:t>
      </w:r>
      <w:r w:rsidR="00266613">
        <w:rPr>
          <w:rFonts w:ascii="Times New Roman" w:hAnsi="Times New Roman" w:cs="Times New Roman"/>
          <w:sz w:val="24"/>
          <w:szCs w:val="24"/>
          <w:lang w:val="en-US"/>
        </w:rPr>
        <w:t xml:space="preserve"> 2</w:t>
      </w:r>
      <w:r w:rsidR="00C634C8">
        <w:rPr>
          <w:rFonts w:ascii="Times New Roman" w:hAnsi="Times New Roman" w:cs="Times New Roman"/>
          <w:sz w:val="24"/>
          <w:szCs w:val="24"/>
          <w:lang w:val="en-US"/>
        </w:rPr>
        <w:t>A</w:t>
      </w:r>
      <w:r w:rsidR="00266613">
        <w:rPr>
          <w:rFonts w:ascii="Times New Roman" w:hAnsi="Times New Roman" w:cs="Times New Roman"/>
          <w:sz w:val="24"/>
          <w:szCs w:val="24"/>
          <w:lang w:val="en-US"/>
        </w:rPr>
        <w:t xml:space="preserve"> (left) in the main text</w:t>
      </w:r>
      <w:r w:rsidR="00C83808">
        <w:rPr>
          <w:rFonts w:ascii="Times New Roman" w:hAnsi="Times New Roman" w:cs="Times New Roman"/>
          <w:sz w:val="24"/>
          <w:szCs w:val="24"/>
          <w:lang w:val="en-US"/>
        </w:rPr>
        <w:t>).</w:t>
      </w:r>
      <w:r>
        <w:rPr>
          <w:rFonts w:ascii="Times New Roman" w:hAnsi="Times New Roman" w:cs="Times New Roman"/>
          <w:sz w:val="24"/>
          <w:szCs w:val="24"/>
          <w:lang w:val="en-US"/>
        </w:rPr>
        <w:t xml:space="preserve"> The above reported analysis clearly indicates that eye movements do not mediate the effect of walking on surround suppression.</w:t>
      </w:r>
    </w:p>
    <w:p w14:paraId="72D6D005" w14:textId="2B34EEA1" w:rsidR="00C40F62" w:rsidRDefault="00C40F62" w:rsidP="00DF23CF">
      <w:pPr>
        <w:spacing w:after="0" w:line="360" w:lineRule="auto"/>
        <w:jc w:val="both"/>
        <w:rPr>
          <w:rFonts w:ascii="Times New Roman" w:hAnsi="Times New Roman" w:cs="Times New Roman"/>
          <w:color w:val="000000"/>
          <w:kern w:val="24"/>
          <w:sz w:val="24"/>
          <w:szCs w:val="24"/>
        </w:rPr>
      </w:pPr>
      <w:r>
        <w:rPr>
          <w:rFonts w:ascii="Times New Roman" w:hAnsi="Times New Roman" w:cs="Times New Roman"/>
          <w:sz w:val="24"/>
          <w:szCs w:val="24"/>
          <w:lang w:val="en-US"/>
        </w:rPr>
        <w:t xml:space="preserve">Besides eye movements, a movement of the visual display could also introduce changed sensory input. In our study, we used a head-mounted display to present the visual stimulation. The specific equipment </w:t>
      </w:r>
      <w:r w:rsidRPr="0027333D">
        <w:rPr>
          <w:rFonts w:ascii="Times New Roman" w:hAnsi="Times New Roman" w:cs="Times New Roman"/>
          <w:sz w:val="24"/>
          <w:szCs w:val="24"/>
          <w:lang w:val="en-US"/>
        </w:rPr>
        <w:t>(Glyph Founder’s edition</w:t>
      </w:r>
      <w:r>
        <w:rPr>
          <w:rFonts w:ascii="Times New Roman" w:hAnsi="Times New Roman" w:cs="Times New Roman"/>
          <w:sz w:val="24"/>
          <w:szCs w:val="24"/>
          <w:lang w:val="en-US"/>
        </w:rPr>
        <w:t xml:space="preserve">) was designed such that all parts are relatively close to the head and lightweight in comparison to other head-mounted displays (e.g. Oculus rift, </w:t>
      </w:r>
      <w:proofErr w:type="spellStart"/>
      <w:r>
        <w:rPr>
          <w:rFonts w:ascii="Times New Roman" w:hAnsi="Times New Roman" w:cs="Times New Roman"/>
          <w:sz w:val="24"/>
          <w:szCs w:val="24"/>
          <w:lang w:val="en-US"/>
        </w:rPr>
        <w:t>HTCvive</w:t>
      </w:r>
      <w:proofErr w:type="spellEnd"/>
      <w:r>
        <w:rPr>
          <w:rFonts w:ascii="Times New Roman" w:hAnsi="Times New Roman" w:cs="Times New Roman"/>
          <w:sz w:val="24"/>
          <w:szCs w:val="24"/>
          <w:lang w:val="en-US"/>
        </w:rPr>
        <w:t xml:space="preserve">). This made movement of the device during walking less likely. In fact, no movement could be visually observed during walking. Additionally, since our stimuli were vertical stripes, any up and down movement would only lead to minimal changes in the visual input and only at the boarders of the display. However, jerky head movements to either side could introduce horizontal movements. </w:t>
      </w:r>
      <w:r w:rsidRPr="00EA3EB0">
        <w:rPr>
          <w:rFonts w:ascii="Times New Roman" w:hAnsi="Times New Roman" w:cs="Times New Roman"/>
          <w:sz w:val="24"/>
          <w:szCs w:val="24"/>
          <w:lang w:val="en-US"/>
        </w:rPr>
        <w:t xml:space="preserve">Analysis of strong </w:t>
      </w:r>
      <w:r w:rsidRPr="00090384">
        <w:rPr>
          <w:rFonts w:ascii="Times New Roman" w:hAnsi="Times New Roman" w:cs="Times New Roman"/>
          <w:color w:val="000000"/>
          <w:kern w:val="24"/>
          <w:sz w:val="24"/>
          <w:szCs w:val="24"/>
        </w:rPr>
        <w:t xml:space="preserve">head movements showed </w:t>
      </w:r>
      <w:r>
        <w:rPr>
          <w:rFonts w:ascii="Times New Roman" w:hAnsi="Times New Roman" w:cs="Times New Roman"/>
          <w:color w:val="000000"/>
          <w:kern w:val="24"/>
          <w:sz w:val="24"/>
          <w:szCs w:val="24"/>
        </w:rPr>
        <w:t xml:space="preserve">that they were not associated with SSVEP power changes and that </w:t>
      </w:r>
      <w:r w:rsidRPr="00090384">
        <w:rPr>
          <w:rFonts w:ascii="Times New Roman" w:hAnsi="Times New Roman" w:cs="Times New Roman"/>
          <w:color w:val="000000"/>
          <w:kern w:val="24"/>
          <w:sz w:val="24"/>
          <w:szCs w:val="24"/>
        </w:rPr>
        <w:t xml:space="preserve">no significant interaction effects between walking condition and surround contrast </w:t>
      </w:r>
      <w:r>
        <w:rPr>
          <w:rFonts w:ascii="Times New Roman" w:hAnsi="Times New Roman" w:cs="Times New Roman"/>
          <w:color w:val="000000"/>
          <w:kern w:val="24"/>
          <w:sz w:val="24"/>
          <w:szCs w:val="24"/>
        </w:rPr>
        <w:t xml:space="preserve">was present for the rate of head movements </w:t>
      </w:r>
      <w:r w:rsidRPr="009B465A">
        <w:rPr>
          <w:rFonts w:ascii="Times New Roman" w:hAnsi="Times New Roman" w:cs="Times New Roman"/>
          <w:color w:val="000000"/>
          <w:kern w:val="24"/>
          <w:sz w:val="24"/>
          <w:szCs w:val="24"/>
        </w:rPr>
        <w:t>(</w:t>
      </w:r>
      <w:r w:rsidRPr="009B465A">
        <w:rPr>
          <w:rFonts w:ascii="Times New Roman" w:hAnsi="Times New Roman" w:cs="Times New Roman"/>
          <w:sz w:val="24"/>
          <w:szCs w:val="24"/>
          <w:lang w:val="en-US"/>
        </w:rPr>
        <w:t>S</w:t>
      </w:r>
      <w:r w:rsidR="0043650E">
        <w:rPr>
          <w:rFonts w:ascii="Times New Roman" w:hAnsi="Times New Roman" w:cs="Times New Roman"/>
          <w:sz w:val="24"/>
          <w:szCs w:val="24"/>
          <w:lang w:val="en-US"/>
        </w:rPr>
        <w:t>3</w:t>
      </w:r>
      <w:r w:rsidR="00C634C8">
        <w:rPr>
          <w:rFonts w:ascii="Times New Roman" w:hAnsi="Times New Roman" w:cs="Times New Roman"/>
          <w:sz w:val="24"/>
          <w:szCs w:val="24"/>
          <w:lang w:val="en-US"/>
        </w:rPr>
        <w:t xml:space="preserve">D and S3E </w:t>
      </w:r>
      <w:r w:rsidR="0043650E">
        <w:rPr>
          <w:rFonts w:ascii="Times New Roman" w:hAnsi="Times New Roman" w:cs="Times New Roman"/>
          <w:color w:val="000000"/>
          <w:kern w:val="24"/>
          <w:sz w:val="24"/>
          <w:szCs w:val="24"/>
        </w:rPr>
        <w:t>Fig</w:t>
      </w:r>
      <w:r w:rsidRPr="009B465A">
        <w:rPr>
          <w:rFonts w:ascii="Times New Roman" w:hAnsi="Times New Roman" w:cs="Times New Roman"/>
          <w:color w:val="000000"/>
          <w:kern w:val="24"/>
          <w:sz w:val="24"/>
          <w:szCs w:val="24"/>
        </w:rPr>
        <w:t>).</w:t>
      </w:r>
      <w:r w:rsidRPr="00090384">
        <w:rPr>
          <w:rFonts w:ascii="Times New Roman" w:hAnsi="Times New Roman" w:cs="Times New Roman"/>
          <w:color w:val="000000"/>
          <w:kern w:val="24"/>
          <w:sz w:val="24"/>
          <w:szCs w:val="24"/>
        </w:rPr>
        <w:t xml:space="preserve"> </w:t>
      </w:r>
    </w:p>
    <w:p w14:paraId="3A1761A5" w14:textId="77777777" w:rsidR="0074743D" w:rsidRDefault="0074743D" w:rsidP="00DF23CF">
      <w:pPr>
        <w:spacing w:after="0" w:line="360" w:lineRule="auto"/>
        <w:jc w:val="both"/>
        <w:rPr>
          <w:rFonts w:ascii="Times New Roman" w:hAnsi="Times New Roman" w:cs="Times New Roman"/>
          <w:color w:val="000000"/>
          <w:kern w:val="24"/>
          <w:sz w:val="24"/>
          <w:szCs w:val="24"/>
        </w:rPr>
      </w:pPr>
    </w:p>
    <w:p w14:paraId="557A375F" w14:textId="4A951E9E" w:rsidR="006E5889" w:rsidRPr="00F13276" w:rsidRDefault="006E5889" w:rsidP="00DF23CF">
      <w:pPr>
        <w:spacing w:after="0" w:line="360" w:lineRule="auto"/>
        <w:jc w:val="both"/>
        <w:rPr>
          <w:rFonts w:ascii="Times New Roman" w:hAnsi="Times New Roman" w:cs="Times New Roman"/>
          <w:sz w:val="24"/>
          <w:szCs w:val="24"/>
          <w:u w:val="single"/>
          <w:lang w:val="en-US"/>
        </w:rPr>
      </w:pPr>
      <w:proofErr w:type="spellStart"/>
      <w:r w:rsidRPr="00F13276">
        <w:rPr>
          <w:rFonts w:ascii="Times New Roman" w:hAnsi="Times New Roman" w:cs="Times New Roman"/>
          <w:sz w:val="24"/>
          <w:szCs w:val="24"/>
          <w:u w:val="single"/>
          <w:lang w:val="en-US"/>
        </w:rPr>
        <w:t>Behavioural</w:t>
      </w:r>
      <w:proofErr w:type="spellEnd"/>
      <w:r w:rsidRPr="00F13276">
        <w:rPr>
          <w:rFonts w:ascii="Times New Roman" w:hAnsi="Times New Roman" w:cs="Times New Roman"/>
          <w:sz w:val="24"/>
          <w:szCs w:val="24"/>
          <w:u w:val="single"/>
          <w:lang w:val="en-US"/>
        </w:rPr>
        <w:t xml:space="preserve"> </w:t>
      </w:r>
      <w:r>
        <w:rPr>
          <w:rFonts w:ascii="Times New Roman" w:hAnsi="Times New Roman" w:cs="Times New Roman"/>
          <w:sz w:val="24"/>
          <w:szCs w:val="24"/>
          <w:u w:val="single"/>
          <w:lang w:val="en-US"/>
        </w:rPr>
        <w:t>t</w:t>
      </w:r>
      <w:r w:rsidR="000E36E4">
        <w:rPr>
          <w:rFonts w:ascii="Times New Roman" w:hAnsi="Times New Roman" w:cs="Times New Roman"/>
          <w:sz w:val="24"/>
          <w:szCs w:val="24"/>
          <w:u w:val="single"/>
          <w:lang w:val="en-US"/>
        </w:rPr>
        <w:t>arget related response</w:t>
      </w:r>
    </w:p>
    <w:p w14:paraId="4F30CFB6" w14:textId="66086934" w:rsidR="006E5889" w:rsidRDefault="0074743D" w:rsidP="00DF23C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It was demonstrated that the </w:t>
      </w:r>
      <w:proofErr w:type="spellStart"/>
      <w:r>
        <w:rPr>
          <w:rFonts w:ascii="Times New Roman" w:hAnsi="Times New Roman" w:cs="Times New Roman"/>
          <w:sz w:val="24"/>
          <w:szCs w:val="24"/>
          <w:lang w:val="en-US"/>
        </w:rPr>
        <w:t>behavioural</w:t>
      </w:r>
      <w:proofErr w:type="spellEnd"/>
      <w:r>
        <w:rPr>
          <w:rFonts w:ascii="Times New Roman" w:hAnsi="Times New Roman" w:cs="Times New Roman"/>
          <w:sz w:val="24"/>
          <w:szCs w:val="24"/>
          <w:lang w:val="en-US"/>
        </w:rPr>
        <w:t xml:space="preserve"> detection rate was modulated by walking condition and contrast level in a similar fashion as the SSVEP response. How</w:t>
      </w:r>
      <w:r w:rsidR="0043650E">
        <w:rPr>
          <w:rFonts w:ascii="Times New Roman" w:hAnsi="Times New Roman" w:cs="Times New Roman"/>
          <w:sz w:val="24"/>
          <w:szCs w:val="24"/>
          <w:lang w:val="en-US"/>
        </w:rPr>
        <w:t>ever, as can be observed in Fig</w:t>
      </w:r>
      <w:r>
        <w:rPr>
          <w:rFonts w:ascii="Times New Roman" w:hAnsi="Times New Roman" w:cs="Times New Roman"/>
          <w:sz w:val="24"/>
          <w:szCs w:val="24"/>
          <w:lang w:val="en-US"/>
        </w:rPr>
        <w:t xml:space="preserve"> 2</w:t>
      </w:r>
      <w:r w:rsidR="00C634C8">
        <w:rPr>
          <w:rFonts w:ascii="Times New Roman" w:hAnsi="Times New Roman" w:cs="Times New Roman"/>
          <w:sz w:val="24"/>
          <w:szCs w:val="24"/>
          <w:lang w:val="en-US"/>
        </w:rPr>
        <w:t>A</w:t>
      </w:r>
      <w:r>
        <w:rPr>
          <w:rFonts w:ascii="Times New Roman" w:hAnsi="Times New Roman" w:cs="Times New Roman"/>
          <w:sz w:val="24"/>
          <w:szCs w:val="24"/>
          <w:lang w:val="en-US"/>
        </w:rPr>
        <w:t xml:space="preserve">, the shape of modulation was not the same. We want to point out that </w:t>
      </w:r>
      <w:proofErr w:type="spellStart"/>
      <w:r>
        <w:rPr>
          <w:rFonts w:ascii="Times New Roman" w:hAnsi="Times New Roman" w:cs="Times New Roman"/>
          <w:sz w:val="24"/>
          <w:szCs w:val="24"/>
          <w:lang w:val="en-US"/>
        </w:rPr>
        <w:t>behavioural</w:t>
      </w:r>
      <w:proofErr w:type="spellEnd"/>
      <w:r>
        <w:rPr>
          <w:rFonts w:ascii="Times New Roman" w:hAnsi="Times New Roman" w:cs="Times New Roman"/>
          <w:sz w:val="24"/>
          <w:szCs w:val="24"/>
          <w:lang w:val="en-US"/>
        </w:rPr>
        <w:t xml:space="preserve"> detection rate and SSVEP response are two separate processes that may be controlled by different mechanisms. One difference arose from the fact that the target was also a contrasted grating. Therefore, target detection rate was related to the absolute difference between (surround) contrast level and target threshold (i.e. the contrast difference between target and central grating). The mean target threshold was 26.3% (SD: 5.0%). When detection rate was organized to reflect the absolute difference between (surround) contrast level and target threshold, a pattern of monotonic decrease of detection rate can be observed (S</w:t>
      </w:r>
      <w:r w:rsidR="0043650E">
        <w:rPr>
          <w:rFonts w:ascii="Times New Roman" w:hAnsi="Times New Roman" w:cs="Times New Roman"/>
          <w:sz w:val="24"/>
          <w:szCs w:val="24"/>
          <w:lang w:val="en-US"/>
        </w:rPr>
        <w:t>4</w:t>
      </w:r>
      <w:r w:rsidR="00C634C8">
        <w:rPr>
          <w:rFonts w:ascii="Times New Roman" w:hAnsi="Times New Roman" w:cs="Times New Roman"/>
          <w:sz w:val="24"/>
          <w:szCs w:val="24"/>
          <w:lang w:val="en-US"/>
        </w:rPr>
        <w:t>D</w:t>
      </w:r>
      <w:r w:rsidR="0043650E">
        <w:rPr>
          <w:rFonts w:ascii="Times New Roman" w:hAnsi="Times New Roman" w:cs="Times New Roman"/>
          <w:sz w:val="24"/>
          <w:szCs w:val="24"/>
          <w:lang w:val="en-US"/>
        </w:rPr>
        <w:t xml:space="preserve"> Fig</w:t>
      </w:r>
      <w:r w:rsidR="00646018">
        <w:rPr>
          <w:rFonts w:ascii="Times New Roman" w:hAnsi="Times New Roman" w:cs="Times New Roman"/>
          <w:sz w:val="24"/>
          <w:szCs w:val="24"/>
          <w:lang w:val="en-US"/>
        </w:rPr>
        <w:t>,</w:t>
      </w:r>
      <w:r w:rsidR="0043650E">
        <w:rPr>
          <w:rFonts w:ascii="Times New Roman" w:hAnsi="Times New Roman" w:cs="Times New Roman"/>
          <w:sz w:val="24"/>
          <w:szCs w:val="24"/>
          <w:lang w:val="en-US"/>
        </w:rPr>
        <w:t xml:space="preserve"> cf. Fig</w:t>
      </w:r>
      <w:r>
        <w:rPr>
          <w:rFonts w:ascii="Times New Roman" w:hAnsi="Times New Roman" w:cs="Times New Roman"/>
          <w:sz w:val="24"/>
          <w:szCs w:val="24"/>
          <w:lang w:val="en-US"/>
        </w:rPr>
        <w:t xml:space="preserve"> 2</w:t>
      </w:r>
      <w:r w:rsidR="00C634C8">
        <w:rPr>
          <w:rFonts w:ascii="Times New Roman" w:hAnsi="Times New Roman" w:cs="Times New Roman"/>
          <w:sz w:val="24"/>
          <w:szCs w:val="24"/>
          <w:lang w:val="en-US"/>
        </w:rPr>
        <w:t>A</w:t>
      </w:r>
      <w:r>
        <w:rPr>
          <w:rFonts w:ascii="Times New Roman" w:hAnsi="Times New Roman" w:cs="Times New Roman"/>
          <w:sz w:val="24"/>
          <w:szCs w:val="24"/>
          <w:lang w:val="en-US"/>
        </w:rPr>
        <w:t>). 7% absolute contrast difference gave higher detection rate than 26% (</w:t>
      </w:r>
      <w:proofErr w:type="gramStart"/>
      <w:r>
        <w:rPr>
          <w:rFonts w:ascii="Times New Roman" w:hAnsi="Times New Roman" w:cs="Times New Roman"/>
          <w:sz w:val="24"/>
          <w:szCs w:val="24"/>
          <w:lang w:val="en-US"/>
        </w:rPr>
        <w:t>t(</w:t>
      </w:r>
      <w:proofErr w:type="gramEnd"/>
      <w:r>
        <w:rPr>
          <w:rFonts w:ascii="Times New Roman" w:hAnsi="Times New Roman" w:cs="Times New Roman"/>
          <w:sz w:val="24"/>
          <w:szCs w:val="24"/>
          <w:lang w:val="en-US"/>
        </w:rPr>
        <w:t xml:space="preserve">29) = 3.16, </w:t>
      </w:r>
      <w:r w:rsidRPr="00715246">
        <w:rPr>
          <w:rFonts w:ascii="Times New Roman" w:hAnsi="Times New Roman" w:cs="Times New Roman"/>
          <w:i/>
          <w:sz w:val="24"/>
          <w:szCs w:val="24"/>
          <w:lang w:val="en-US"/>
        </w:rPr>
        <w:t>p</w:t>
      </w:r>
      <w:r>
        <w:rPr>
          <w:rFonts w:ascii="Times New Roman" w:hAnsi="Times New Roman" w:cs="Times New Roman"/>
          <w:sz w:val="24"/>
          <w:szCs w:val="24"/>
          <w:lang w:val="en-US"/>
        </w:rPr>
        <w:t xml:space="preserve"> = 0.004;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w:t>
      </w:r>
      <w:r w:rsidRPr="00EA66FB">
        <w:rPr>
          <w:rFonts w:ascii="Times New Roman" w:hAnsi="Times New Roman" w:cs="Times New Roman"/>
          <w:sz w:val="24"/>
          <w:szCs w:val="24"/>
          <w:lang w:val="en-US"/>
        </w:rPr>
        <w:t>0.5</w:t>
      </w:r>
      <w:r>
        <w:rPr>
          <w:rFonts w:ascii="Times New Roman" w:hAnsi="Times New Roman" w:cs="Times New Roman"/>
          <w:sz w:val="24"/>
          <w:szCs w:val="24"/>
          <w:lang w:val="en-US"/>
        </w:rPr>
        <w:t xml:space="preserve">8), 41% (t(29) = 6.24, </w:t>
      </w:r>
      <w:r w:rsidRPr="00715246">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01;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1.14) and 74% (t(29) = 13.31, </w:t>
      </w:r>
      <w:r w:rsidRPr="00715246">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01;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2.43). 26% absolute contrast difference gave higher detection rate than 41% (</w:t>
      </w:r>
      <w:proofErr w:type="gramStart"/>
      <w:r>
        <w:rPr>
          <w:rFonts w:ascii="Times New Roman" w:hAnsi="Times New Roman" w:cs="Times New Roman"/>
          <w:sz w:val="24"/>
          <w:szCs w:val="24"/>
          <w:lang w:val="en-US"/>
        </w:rPr>
        <w:t>t(</w:t>
      </w:r>
      <w:proofErr w:type="gramEnd"/>
      <w:r>
        <w:rPr>
          <w:rFonts w:ascii="Times New Roman" w:hAnsi="Times New Roman" w:cs="Times New Roman"/>
          <w:sz w:val="24"/>
          <w:szCs w:val="24"/>
          <w:lang w:val="en-US"/>
        </w:rPr>
        <w:t xml:space="preserve">29) = 2.05, </w:t>
      </w:r>
      <w:r w:rsidRPr="00715246">
        <w:rPr>
          <w:rFonts w:ascii="Times New Roman" w:hAnsi="Times New Roman" w:cs="Times New Roman"/>
          <w:i/>
          <w:sz w:val="24"/>
          <w:szCs w:val="24"/>
          <w:lang w:val="en-US"/>
        </w:rPr>
        <w:lastRenderedPageBreak/>
        <w:t>p</w:t>
      </w:r>
      <w:r>
        <w:rPr>
          <w:rFonts w:ascii="Times New Roman" w:hAnsi="Times New Roman" w:cs="Times New Roman"/>
          <w:sz w:val="24"/>
          <w:szCs w:val="24"/>
          <w:lang w:val="en-US"/>
        </w:rPr>
        <w:t xml:space="preserve"> = 0.0498;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0.37) and 74% (t(29) = 10.30, </w:t>
      </w:r>
      <w:r w:rsidRPr="00715246">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01;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1.88). 41% absolute contrast difference gave higher detection rate than 74% (</w:t>
      </w:r>
      <w:proofErr w:type="gramStart"/>
      <w:r>
        <w:rPr>
          <w:rFonts w:ascii="Times New Roman" w:hAnsi="Times New Roman" w:cs="Times New Roman"/>
          <w:sz w:val="24"/>
          <w:szCs w:val="24"/>
          <w:lang w:val="en-US"/>
        </w:rPr>
        <w:t>t(</w:t>
      </w:r>
      <w:proofErr w:type="gramEnd"/>
      <w:r>
        <w:rPr>
          <w:rFonts w:ascii="Times New Roman" w:hAnsi="Times New Roman" w:cs="Times New Roman"/>
          <w:sz w:val="24"/>
          <w:szCs w:val="24"/>
          <w:lang w:val="en-US"/>
        </w:rPr>
        <w:t xml:space="preserve">29) = 7.35, </w:t>
      </w:r>
      <w:r w:rsidRPr="00715246">
        <w:rPr>
          <w:rFonts w:ascii="Times New Roman" w:hAnsi="Times New Roman" w:cs="Times New Roman"/>
          <w:i/>
          <w:sz w:val="24"/>
          <w:szCs w:val="24"/>
          <w:lang w:val="en-US"/>
        </w:rPr>
        <w:t>p</w:t>
      </w:r>
      <w:r>
        <w:rPr>
          <w:rFonts w:ascii="Times New Roman" w:hAnsi="Times New Roman" w:cs="Times New Roman"/>
          <w:sz w:val="24"/>
          <w:szCs w:val="24"/>
          <w:lang w:val="en-US"/>
        </w:rPr>
        <w:t xml:space="preserve"> &lt; 0.001;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1.34). Furthermore, at the 33% surround contrast level, a significant negative correlation across participant was found between target detection rate and the absolute contrast difference </w:t>
      </w:r>
      <w:r>
        <w:rPr>
          <w:rFonts w:ascii="Times New Roman" w:hAnsi="Times New Roman" w:cs="Times New Roman"/>
          <w:sz w:val="24"/>
          <w:szCs w:val="24"/>
        </w:rPr>
        <w:t xml:space="preserve">(r = -0.41, </w:t>
      </w:r>
      <w:r w:rsidRPr="00D94D1F">
        <w:rPr>
          <w:rFonts w:ascii="Times New Roman" w:hAnsi="Times New Roman" w:cs="Times New Roman"/>
          <w:i/>
          <w:sz w:val="24"/>
          <w:szCs w:val="24"/>
        </w:rPr>
        <w:t>p</w:t>
      </w:r>
      <w:r>
        <w:rPr>
          <w:rFonts w:ascii="Times New Roman" w:hAnsi="Times New Roman" w:cs="Times New Roman"/>
          <w:sz w:val="24"/>
          <w:szCs w:val="24"/>
        </w:rPr>
        <w:t xml:space="preserve"> = 0.026).</w:t>
      </w:r>
      <w:r>
        <w:rPr>
          <w:rFonts w:ascii="Times New Roman" w:hAnsi="Times New Roman" w:cs="Times New Roman"/>
          <w:sz w:val="24"/>
          <w:szCs w:val="24"/>
          <w:lang w:val="en-US"/>
        </w:rPr>
        <w:t xml:space="preserve">  </w:t>
      </w:r>
    </w:p>
    <w:p w14:paraId="4394FED0" w14:textId="7DFC8840" w:rsidR="00C40F62" w:rsidRPr="000846A1" w:rsidRDefault="00C40F62" w:rsidP="00DF23CF">
      <w:pPr>
        <w:spacing w:after="0" w:line="36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As is described in the methods section, participants walked in a dimly lit sports hall where the floor was of uniform brown wood with infrequent colored lines marking different sports courses. Participants were able to move freely because </w:t>
      </w:r>
      <w:r w:rsidRPr="00E94F74">
        <w:rPr>
          <w:rFonts w:ascii="Times New Roman" w:hAnsi="Times New Roman" w:cs="Times New Roman"/>
          <w:sz w:val="24"/>
          <w:szCs w:val="24"/>
          <w:lang w:val="en-US"/>
        </w:rPr>
        <w:t>the lower rim of the visual field was unobstructed</w:t>
      </w:r>
      <w:r>
        <w:rPr>
          <w:rFonts w:ascii="Times New Roman" w:hAnsi="Times New Roman" w:cs="Times New Roman"/>
          <w:sz w:val="24"/>
          <w:szCs w:val="24"/>
          <w:lang w:val="en-US"/>
        </w:rPr>
        <w:t xml:space="preserve">. Anatomical difference of the face led to a variable distance of the head mounted display to the eyes, and consequently to a different amount of visual input. A rough calculation suggests that </w:t>
      </w:r>
      <w:r w:rsidRPr="00FE1AAF">
        <w:rPr>
          <w:rFonts w:ascii="Times New Roman" w:hAnsi="Times New Roman" w:cs="Times New Roman"/>
          <w:sz w:val="24"/>
          <w:szCs w:val="24"/>
          <w:lang w:val="en-US"/>
        </w:rPr>
        <w:t>an area of 33 to 48 degree</w:t>
      </w:r>
      <w:r>
        <w:rPr>
          <w:rFonts w:ascii="Times New Roman" w:hAnsi="Times New Roman" w:cs="Times New Roman"/>
          <w:sz w:val="24"/>
          <w:szCs w:val="24"/>
          <w:lang w:val="en-US"/>
        </w:rPr>
        <w:t>s</w:t>
      </w:r>
      <w:r w:rsidRPr="00FE1AAF">
        <w:rPr>
          <w:rFonts w:ascii="Times New Roman" w:hAnsi="Times New Roman" w:cs="Times New Roman"/>
          <w:sz w:val="24"/>
          <w:szCs w:val="24"/>
          <w:lang w:val="en-US"/>
        </w:rPr>
        <w:t xml:space="preserve"> of the lower visual field and between</w:t>
      </w:r>
      <w:r>
        <w:rPr>
          <w:rFonts w:ascii="Times New Roman" w:hAnsi="Times New Roman" w:cs="Times New Roman"/>
          <w:sz w:val="24"/>
          <w:szCs w:val="24"/>
          <w:lang w:val="en-US"/>
        </w:rPr>
        <w:t xml:space="preserve"> </w:t>
      </w:r>
      <w:r w:rsidRPr="00FE1AAF">
        <w:rPr>
          <w:rFonts w:ascii="Times New Roman" w:hAnsi="Times New Roman" w:cs="Times New Roman"/>
          <w:sz w:val="24"/>
          <w:szCs w:val="24"/>
          <w:lang w:val="en-US"/>
        </w:rPr>
        <w:t>21 and 36 degree</w:t>
      </w:r>
      <w:r>
        <w:rPr>
          <w:rFonts w:ascii="Times New Roman" w:hAnsi="Times New Roman" w:cs="Times New Roman"/>
          <w:sz w:val="24"/>
          <w:szCs w:val="24"/>
          <w:lang w:val="en-US"/>
        </w:rPr>
        <w:t>s</w:t>
      </w:r>
      <w:r w:rsidRPr="00FE1AAF">
        <w:rPr>
          <w:rFonts w:ascii="Times New Roman" w:hAnsi="Times New Roman" w:cs="Times New Roman"/>
          <w:sz w:val="24"/>
          <w:szCs w:val="24"/>
          <w:lang w:val="en-US"/>
        </w:rPr>
        <w:t xml:space="preserve"> of the upper visual field </w:t>
      </w:r>
      <w:r>
        <w:rPr>
          <w:rFonts w:ascii="Times New Roman" w:hAnsi="Times New Roman" w:cs="Times New Roman"/>
          <w:sz w:val="24"/>
          <w:szCs w:val="24"/>
          <w:lang w:val="en-US"/>
        </w:rPr>
        <w:t>was</w:t>
      </w:r>
      <w:r w:rsidRPr="00FE1AA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visible. This means that there was considerable input of optic flow during walking that was modulated by walking speed, although the input was of low contrast. </w:t>
      </w:r>
      <w:r>
        <w:rPr>
          <w:rFonts w:ascii="Times New Roman" w:hAnsi="Times New Roman" w:cs="Times New Roman"/>
          <w:sz w:val="24"/>
          <w:szCs w:val="24"/>
        </w:rPr>
        <w:t>Such moving</w:t>
      </w:r>
      <w:r w:rsidRPr="008B3B4D">
        <w:rPr>
          <w:rFonts w:ascii="Times New Roman" w:hAnsi="Times New Roman" w:cs="Times New Roman"/>
          <w:sz w:val="24"/>
          <w:szCs w:val="24"/>
        </w:rPr>
        <w:t xml:space="preserve"> visual input </w:t>
      </w:r>
      <w:r>
        <w:rPr>
          <w:rFonts w:ascii="Times New Roman" w:hAnsi="Times New Roman" w:cs="Times New Roman"/>
          <w:sz w:val="24"/>
          <w:szCs w:val="24"/>
        </w:rPr>
        <w:t>c</w:t>
      </w:r>
      <w:r w:rsidR="004C6FFB">
        <w:rPr>
          <w:rFonts w:ascii="Times New Roman" w:hAnsi="Times New Roman" w:cs="Times New Roman"/>
          <w:sz w:val="24"/>
          <w:szCs w:val="24"/>
        </w:rPr>
        <w:t>ould</w:t>
      </w:r>
      <w:r>
        <w:rPr>
          <w:rFonts w:ascii="Times New Roman" w:hAnsi="Times New Roman" w:cs="Times New Roman"/>
          <w:sz w:val="24"/>
          <w:szCs w:val="24"/>
        </w:rPr>
        <w:t xml:space="preserve"> attract</w:t>
      </w:r>
      <w:r w:rsidRPr="008B3B4D">
        <w:rPr>
          <w:rFonts w:ascii="Times New Roman" w:hAnsi="Times New Roman" w:cs="Times New Roman"/>
          <w:sz w:val="24"/>
          <w:szCs w:val="24"/>
        </w:rPr>
        <w:t xml:space="preserve"> </w:t>
      </w:r>
      <w:r>
        <w:rPr>
          <w:rFonts w:ascii="Times New Roman" w:hAnsi="Times New Roman" w:cs="Times New Roman"/>
          <w:sz w:val="24"/>
          <w:szCs w:val="24"/>
        </w:rPr>
        <w:t xml:space="preserve">gaze or </w:t>
      </w:r>
      <w:r w:rsidRPr="008B3B4D">
        <w:rPr>
          <w:rFonts w:ascii="Times New Roman" w:hAnsi="Times New Roman" w:cs="Times New Roman"/>
          <w:sz w:val="24"/>
          <w:szCs w:val="24"/>
        </w:rPr>
        <w:t>attention</w:t>
      </w:r>
      <w:r>
        <w:rPr>
          <w:rFonts w:ascii="Times New Roman" w:hAnsi="Times New Roman" w:cs="Times New Roman"/>
          <w:sz w:val="24"/>
          <w:szCs w:val="24"/>
        </w:rPr>
        <w:t xml:space="preserve">. </w:t>
      </w:r>
      <w:r>
        <w:rPr>
          <w:rFonts w:ascii="Times New Roman" w:hAnsi="Times New Roman" w:cs="Times New Roman"/>
          <w:sz w:val="24"/>
          <w:szCs w:val="24"/>
          <w:lang w:val="en-US"/>
        </w:rPr>
        <w:t xml:space="preserve">Independent of whether gaze or attention is shifted, both shifts should lead to enhanced processing of targets appearing at or close to the upper or lower visual field. We therefore checked if targets would differ in their neurophysiological responses depending on location. Target onset caused a perturbation of the SSVEP signal, which we call </w:t>
      </w:r>
      <w:r w:rsidRPr="00F77A10">
        <w:rPr>
          <w:rFonts w:ascii="Times New Roman" w:hAnsi="Times New Roman" w:cs="Times New Roman"/>
          <w:sz w:val="24"/>
          <w:szCs w:val="24"/>
          <w:lang w:val="en-US"/>
        </w:rPr>
        <w:t xml:space="preserve">the target evoked SSVEP </w:t>
      </w:r>
      <w:r w:rsidRPr="009B465A">
        <w:rPr>
          <w:rFonts w:ascii="Times New Roman" w:hAnsi="Times New Roman" w:cs="Times New Roman"/>
          <w:sz w:val="24"/>
          <w:szCs w:val="24"/>
          <w:lang w:val="en-US"/>
        </w:rPr>
        <w:t>perturbation (S</w:t>
      </w:r>
      <w:r w:rsidR="0043650E">
        <w:rPr>
          <w:rFonts w:ascii="Times New Roman" w:hAnsi="Times New Roman" w:cs="Times New Roman"/>
          <w:sz w:val="24"/>
          <w:szCs w:val="24"/>
          <w:lang w:val="en-US"/>
        </w:rPr>
        <w:t>4</w:t>
      </w:r>
      <w:r w:rsidR="00C634C8">
        <w:rPr>
          <w:rFonts w:ascii="Times New Roman" w:hAnsi="Times New Roman" w:cs="Times New Roman"/>
          <w:sz w:val="24"/>
          <w:szCs w:val="24"/>
          <w:lang w:val="en-US"/>
        </w:rPr>
        <w:t>E</w:t>
      </w:r>
      <w:r w:rsidRPr="009B465A">
        <w:rPr>
          <w:rFonts w:ascii="Times New Roman" w:hAnsi="Times New Roman" w:cs="Times New Roman"/>
          <w:sz w:val="24"/>
          <w:szCs w:val="24"/>
          <w:lang w:val="en-US"/>
        </w:rPr>
        <w:t xml:space="preserve"> Fig</w:t>
      </w:r>
      <w:r>
        <w:rPr>
          <w:rFonts w:ascii="Times New Roman" w:hAnsi="Times New Roman" w:cs="Times New Roman"/>
          <w:sz w:val="24"/>
          <w:szCs w:val="24"/>
          <w:lang w:val="en-US"/>
        </w:rPr>
        <w:t>). Comparing the amplitude of the target evoked SSVEP perturbation, a 2 (target hit vs. target miss) by 4 (target locations) ANOVA showed only a significant effect of target hit/miss (</w:t>
      </w:r>
      <w:proofErr w:type="gramStart"/>
      <w:r w:rsidRPr="00327E5A">
        <w:rPr>
          <w:rFonts w:ascii="Times New Roman" w:hAnsi="Times New Roman" w:cs="Times New Roman"/>
          <w:sz w:val="24"/>
          <w:szCs w:val="24"/>
          <w:lang w:val="en-US"/>
        </w:rPr>
        <w:t>F(</w:t>
      </w:r>
      <w:proofErr w:type="gramEnd"/>
      <w:r w:rsidRPr="00327E5A">
        <w:rPr>
          <w:rFonts w:ascii="Times New Roman" w:hAnsi="Times New Roman" w:cs="Times New Roman"/>
          <w:sz w:val="24"/>
          <w:szCs w:val="24"/>
          <w:lang w:val="en-US"/>
        </w:rPr>
        <w:t xml:space="preserve">1,24) = </w:t>
      </w:r>
      <w:r w:rsidR="0074743D">
        <w:rPr>
          <w:rFonts w:ascii="Times New Roman" w:hAnsi="Times New Roman" w:cs="Times New Roman"/>
          <w:sz w:val="24"/>
          <w:szCs w:val="24"/>
          <w:lang w:val="en-US"/>
        </w:rPr>
        <w:t>20.65</w:t>
      </w:r>
      <w:r w:rsidRPr="00327E5A">
        <w:rPr>
          <w:rFonts w:ascii="Times New Roman" w:hAnsi="Times New Roman" w:cs="Times New Roman"/>
          <w:sz w:val="24"/>
          <w:szCs w:val="24"/>
          <w:lang w:val="en-US"/>
        </w:rPr>
        <w:t xml:space="preserve">, </w:t>
      </w:r>
      <w:r w:rsidRPr="00983AD6">
        <w:rPr>
          <w:rFonts w:ascii="Times New Roman" w:hAnsi="Times New Roman" w:cs="Times New Roman"/>
          <w:i/>
          <w:sz w:val="24"/>
          <w:szCs w:val="24"/>
          <w:lang w:val="en-US"/>
        </w:rPr>
        <w:t>p</w:t>
      </w:r>
      <w:r w:rsidRPr="00327E5A">
        <w:rPr>
          <w:rFonts w:ascii="Times New Roman" w:hAnsi="Times New Roman" w:cs="Times New Roman"/>
          <w:sz w:val="24"/>
          <w:szCs w:val="24"/>
          <w:lang w:val="en-US"/>
        </w:rPr>
        <w:t xml:space="preserve"> &lt; 0.001</w:t>
      </w:r>
      <w:r>
        <w:rPr>
          <w:rFonts w:ascii="Times New Roman" w:hAnsi="Times New Roman" w:cs="Times New Roman"/>
          <w:sz w:val="24"/>
          <w:szCs w:val="24"/>
          <w:lang w:val="en-US"/>
        </w:rPr>
        <w:t>;</w:t>
      </w:r>
      <w:r w:rsidRPr="008E483C">
        <w:rPr>
          <w:rFonts w:ascii="Times New Roman" w:hAnsi="Times New Roman" w:cs="Times New Roman"/>
          <w:sz w:val="24"/>
          <w:szCs w:val="24"/>
        </w:rPr>
        <w:t xml:space="preserve"> </w:t>
      </w:r>
      <w:r w:rsidRPr="00EA66FB">
        <w:rPr>
          <w:rFonts w:ascii="Times New Roman" w:hAnsi="Times New Roman" w:cs="Times New Roman"/>
          <w:sz w:val="24"/>
          <w:szCs w:val="24"/>
        </w:rPr>
        <w:t>η</w:t>
      </w:r>
      <w:r w:rsidRPr="00EA66FB">
        <w:rPr>
          <w:rFonts w:ascii="Times New Roman" w:hAnsi="Times New Roman" w:cs="Times New Roman"/>
          <w:sz w:val="24"/>
          <w:szCs w:val="24"/>
          <w:vertAlign w:val="subscript"/>
        </w:rPr>
        <w:t>p</w:t>
      </w:r>
      <w:r w:rsidRPr="00EA66FB">
        <w:rPr>
          <w:rFonts w:ascii="Times New Roman" w:hAnsi="Times New Roman" w:cs="Times New Roman"/>
          <w:sz w:val="24"/>
          <w:szCs w:val="24"/>
          <w:vertAlign w:val="superscript"/>
        </w:rPr>
        <w:t>2</w:t>
      </w:r>
      <w:r>
        <w:rPr>
          <w:rFonts w:ascii="Times New Roman" w:hAnsi="Times New Roman" w:cs="Times New Roman"/>
          <w:sz w:val="24"/>
          <w:szCs w:val="24"/>
        </w:rPr>
        <w:t xml:space="preserve"> = 0.4</w:t>
      </w:r>
      <w:r w:rsidR="0074743D">
        <w:rPr>
          <w:rFonts w:ascii="Times New Roman" w:hAnsi="Times New Roman" w:cs="Times New Roman"/>
          <w:sz w:val="24"/>
          <w:szCs w:val="24"/>
        </w:rPr>
        <w:t>6</w:t>
      </w:r>
      <w:r>
        <w:rPr>
          <w:rFonts w:ascii="Times New Roman" w:hAnsi="Times New Roman" w:cs="Times New Roman"/>
          <w:sz w:val="24"/>
          <w:szCs w:val="24"/>
          <w:lang w:val="en-US"/>
        </w:rPr>
        <w:t>). Neither the main effect of target location (</w:t>
      </w: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3,72) = 0.</w:t>
      </w:r>
      <w:r w:rsidR="006A11EE">
        <w:rPr>
          <w:rFonts w:ascii="Times New Roman" w:hAnsi="Times New Roman" w:cs="Times New Roman"/>
          <w:sz w:val="24"/>
          <w:szCs w:val="24"/>
          <w:lang w:val="en-US"/>
        </w:rPr>
        <w:t>3</w:t>
      </w:r>
      <w:r>
        <w:rPr>
          <w:rFonts w:ascii="Times New Roman" w:hAnsi="Times New Roman" w:cs="Times New Roman"/>
          <w:sz w:val="24"/>
          <w:szCs w:val="24"/>
          <w:lang w:val="en-US"/>
        </w:rPr>
        <w:t xml:space="preserve">5, </w:t>
      </w:r>
      <w:r w:rsidRPr="00983AD6">
        <w:rPr>
          <w:rFonts w:ascii="Times New Roman" w:hAnsi="Times New Roman" w:cs="Times New Roman"/>
          <w:i/>
          <w:sz w:val="24"/>
          <w:szCs w:val="24"/>
          <w:lang w:val="en-US"/>
        </w:rPr>
        <w:t>p</w:t>
      </w:r>
      <w:r>
        <w:rPr>
          <w:rFonts w:ascii="Times New Roman" w:hAnsi="Times New Roman" w:cs="Times New Roman"/>
          <w:sz w:val="24"/>
          <w:szCs w:val="24"/>
          <w:lang w:val="en-US"/>
        </w:rPr>
        <w:t xml:space="preserve"> = 0.</w:t>
      </w:r>
      <w:r w:rsidR="006A11EE">
        <w:rPr>
          <w:rFonts w:ascii="Times New Roman" w:hAnsi="Times New Roman" w:cs="Times New Roman"/>
          <w:sz w:val="24"/>
          <w:szCs w:val="24"/>
          <w:lang w:val="en-US"/>
        </w:rPr>
        <w:t>733</w:t>
      </w:r>
      <w:r>
        <w:rPr>
          <w:rFonts w:ascii="Times New Roman" w:hAnsi="Times New Roman" w:cs="Times New Roman"/>
          <w:sz w:val="24"/>
          <w:szCs w:val="24"/>
          <w:lang w:val="en-US"/>
        </w:rPr>
        <w:t>) nor the interaction effect (F(3,72) = 0.6</w:t>
      </w:r>
      <w:r w:rsidR="006A11EE">
        <w:rPr>
          <w:rFonts w:ascii="Times New Roman" w:hAnsi="Times New Roman" w:cs="Times New Roman"/>
          <w:sz w:val="24"/>
          <w:szCs w:val="24"/>
          <w:lang w:val="en-US"/>
        </w:rPr>
        <w:t>0</w:t>
      </w:r>
      <w:r>
        <w:rPr>
          <w:rFonts w:ascii="Times New Roman" w:hAnsi="Times New Roman" w:cs="Times New Roman"/>
          <w:sz w:val="24"/>
          <w:szCs w:val="24"/>
          <w:lang w:val="en-US"/>
        </w:rPr>
        <w:t xml:space="preserve">, </w:t>
      </w:r>
      <w:r w:rsidRPr="00983AD6">
        <w:rPr>
          <w:rFonts w:ascii="Times New Roman" w:hAnsi="Times New Roman" w:cs="Times New Roman"/>
          <w:i/>
          <w:sz w:val="24"/>
          <w:szCs w:val="24"/>
          <w:lang w:val="en-US"/>
        </w:rPr>
        <w:t>p</w:t>
      </w:r>
      <w:r>
        <w:rPr>
          <w:rFonts w:ascii="Times New Roman" w:hAnsi="Times New Roman" w:cs="Times New Roman"/>
          <w:sz w:val="24"/>
          <w:szCs w:val="24"/>
          <w:lang w:val="en-US"/>
        </w:rPr>
        <w:t xml:space="preserve"> = 0.</w:t>
      </w:r>
      <w:r w:rsidR="006A11EE">
        <w:rPr>
          <w:rFonts w:ascii="Times New Roman" w:hAnsi="Times New Roman" w:cs="Times New Roman"/>
          <w:sz w:val="24"/>
          <w:szCs w:val="24"/>
          <w:lang w:val="en-US"/>
        </w:rPr>
        <w:t>609</w:t>
      </w:r>
      <w:r>
        <w:rPr>
          <w:rFonts w:ascii="Times New Roman" w:hAnsi="Times New Roman" w:cs="Times New Roman"/>
          <w:sz w:val="24"/>
          <w:szCs w:val="24"/>
          <w:lang w:val="en-US"/>
        </w:rPr>
        <w:t xml:space="preserve">) was significant. For the </w:t>
      </w:r>
      <w:proofErr w:type="spellStart"/>
      <w:r>
        <w:rPr>
          <w:rFonts w:ascii="Times New Roman" w:hAnsi="Times New Roman" w:cs="Times New Roman"/>
          <w:sz w:val="24"/>
          <w:szCs w:val="24"/>
          <w:lang w:val="en-US"/>
        </w:rPr>
        <w:t>behavioural</w:t>
      </w:r>
      <w:proofErr w:type="spellEnd"/>
      <w:r>
        <w:rPr>
          <w:rFonts w:ascii="Times New Roman" w:hAnsi="Times New Roman" w:cs="Times New Roman"/>
          <w:sz w:val="24"/>
          <w:szCs w:val="24"/>
          <w:lang w:val="en-US"/>
        </w:rPr>
        <w:t xml:space="preserve"> performance, we conducted a detailed analysis on the influence of target location on detection rate. </w:t>
      </w:r>
      <w:r w:rsidRPr="00F13276">
        <w:rPr>
          <w:rFonts w:ascii="Times New Roman" w:hAnsi="Times New Roman" w:cs="Times New Roman"/>
          <w:sz w:val="24"/>
          <w:szCs w:val="24"/>
          <w:lang w:val="en-US"/>
        </w:rPr>
        <w:t>The detection rate for each target in differen</w:t>
      </w:r>
      <w:r w:rsidRPr="009B465A">
        <w:rPr>
          <w:rFonts w:ascii="Times New Roman" w:hAnsi="Times New Roman" w:cs="Times New Roman"/>
          <w:sz w:val="24"/>
          <w:szCs w:val="24"/>
          <w:lang w:val="en-US"/>
        </w:rPr>
        <w:t>t walking conditions was computed (S</w:t>
      </w:r>
      <w:r w:rsidR="0063662B">
        <w:rPr>
          <w:rFonts w:ascii="Times New Roman" w:hAnsi="Times New Roman" w:cs="Times New Roman"/>
          <w:sz w:val="24"/>
          <w:szCs w:val="24"/>
          <w:lang w:val="en-US"/>
        </w:rPr>
        <w:t>4</w:t>
      </w:r>
      <w:r w:rsidR="00C634C8">
        <w:rPr>
          <w:rFonts w:ascii="Times New Roman" w:hAnsi="Times New Roman" w:cs="Times New Roman"/>
          <w:sz w:val="24"/>
          <w:szCs w:val="24"/>
          <w:lang w:val="en-US"/>
        </w:rPr>
        <w:t>A</w:t>
      </w:r>
      <w:r w:rsidR="0063662B">
        <w:rPr>
          <w:rFonts w:ascii="Times New Roman" w:hAnsi="Times New Roman" w:cs="Times New Roman"/>
          <w:sz w:val="24"/>
          <w:szCs w:val="24"/>
          <w:lang w:val="en-US"/>
        </w:rPr>
        <w:t xml:space="preserve"> Fig</w:t>
      </w:r>
      <w:r w:rsidRPr="009B465A">
        <w:rPr>
          <w:rFonts w:ascii="Times New Roman" w:hAnsi="Times New Roman" w:cs="Times New Roman"/>
          <w:sz w:val="24"/>
          <w:szCs w:val="24"/>
          <w:lang w:val="en-US"/>
        </w:rPr>
        <w:t>). A 3 (walking condition</w:t>
      </w:r>
      <w:r w:rsidRPr="00F13276">
        <w:rPr>
          <w:rFonts w:ascii="Times New Roman" w:hAnsi="Times New Roman" w:cs="Times New Roman"/>
          <w:sz w:val="24"/>
          <w:szCs w:val="24"/>
          <w:lang w:val="en-US"/>
        </w:rPr>
        <w:t>) by 4 (target location) ANOVA revealed significant main effects of walking condition (</w:t>
      </w:r>
      <w:proofErr w:type="gramStart"/>
      <w:r w:rsidRPr="00F13276">
        <w:rPr>
          <w:rFonts w:ascii="Times New Roman" w:hAnsi="Times New Roman" w:cs="Times New Roman"/>
          <w:sz w:val="24"/>
          <w:szCs w:val="24"/>
          <w:lang w:val="en-US"/>
        </w:rPr>
        <w:t>F(</w:t>
      </w:r>
      <w:proofErr w:type="gramEnd"/>
      <w:r w:rsidRPr="00F13276">
        <w:rPr>
          <w:rFonts w:ascii="Times New Roman" w:hAnsi="Times New Roman" w:cs="Times New Roman"/>
          <w:sz w:val="24"/>
          <w:szCs w:val="24"/>
          <w:lang w:val="en-US"/>
        </w:rPr>
        <w:t xml:space="preserve">2,58) = </w:t>
      </w:r>
      <w:r>
        <w:rPr>
          <w:rFonts w:ascii="Times New Roman" w:hAnsi="Times New Roman" w:cs="Times New Roman"/>
          <w:sz w:val="24"/>
          <w:szCs w:val="24"/>
          <w:lang w:val="en-US"/>
        </w:rPr>
        <w:t>102.42</w:t>
      </w:r>
      <w:r w:rsidRPr="00F13276">
        <w:rPr>
          <w:rFonts w:ascii="Times New Roman" w:hAnsi="Times New Roman" w:cs="Times New Roman"/>
          <w:sz w:val="24"/>
          <w:szCs w:val="24"/>
          <w:lang w:val="en-US"/>
        </w:rPr>
        <w:t xml:space="preserve">, </w:t>
      </w:r>
      <w:r w:rsidRPr="00F13276">
        <w:rPr>
          <w:rFonts w:ascii="Times New Roman" w:hAnsi="Times New Roman" w:cs="Times New Roman"/>
          <w:i/>
          <w:sz w:val="24"/>
          <w:szCs w:val="24"/>
          <w:lang w:val="en-US"/>
        </w:rPr>
        <w:t>p</w:t>
      </w:r>
      <w:r w:rsidRPr="00F13276">
        <w:rPr>
          <w:rFonts w:ascii="Times New Roman" w:hAnsi="Times New Roman" w:cs="Times New Roman"/>
          <w:sz w:val="24"/>
          <w:szCs w:val="24"/>
          <w:lang w:val="en-US"/>
        </w:rPr>
        <w:t xml:space="preserve"> &lt; 0.001</w:t>
      </w:r>
      <w:r>
        <w:rPr>
          <w:rFonts w:ascii="Times New Roman" w:hAnsi="Times New Roman" w:cs="Times New Roman"/>
          <w:sz w:val="24"/>
          <w:szCs w:val="24"/>
          <w:lang w:val="en-US"/>
        </w:rPr>
        <w:t>;</w:t>
      </w:r>
      <w:r w:rsidRPr="008E483C">
        <w:rPr>
          <w:rFonts w:ascii="Times New Roman" w:hAnsi="Times New Roman" w:cs="Times New Roman"/>
          <w:sz w:val="24"/>
          <w:szCs w:val="24"/>
        </w:rPr>
        <w:t xml:space="preserve"> </w:t>
      </w:r>
      <w:r w:rsidRPr="00EA66FB">
        <w:rPr>
          <w:rFonts w:ascii="Times New Roman" w:hAnsi="Times New Roman" w:cs="Times New Roman"/>
          <w:sz w:val="24"/>
          <w:szCs w:val="24"/>
        </w:rPr>
        <w:t>η</w:t>
      </w:r>
      <w:r w:rsidRPr="00EA66FB">
        <w:rPr>
          <w:rFonts w:ascii="Times New Roman" w:hAnsi="Times New Roman" w:cs="Times New Roman"/>
          <w:sz w:val="24"/>
          <w:szCs w:val="24"/>
          <w:vertAlign w:val="subscript"/>
        </w:rPr>
        <w:t>p</w:t>
      </w:r>
      <w:r w:rsidRPr="00EA66FB">
        <w:rPr>
          <w:rFonts w:ascii="Times New Roman" w:hAnsi="Times New Roman" w:cs="Times New Roman"/>
          <w:sz w:val="24"/>
          <w:szCs w:val="24"/>
          <w:vertAlign w:val="superscript"/>
        </w:rPr>
        <w:t>2</w:t>
      </w:r>
      <w:r>
        <w:rPr>
          <w:rFonts w:ascii="Times New Roman" w:hAnsi="Times New Roman" w:cs="Times New Roman"/>
          <w:sz w:val="24"/>
          <w:szCs w:val="24"/>
        </w:rPr>
        <w:t xml:space="preserve"> = 0.78</w:t>
      </w:r>
      <w:r w:rsidRPr="00F13276">
        <w:rPr>
          <w:rFonts w:ascii="Times New Roman" w:hAnsi="Times New Roman" w:cs="Times New Roman"/>
          <w:sz w:val="24"/>
          <w:szCs w:val="24"/>
          <w:lang w:val="en-US"/>
        </w:rPr>
        <w:t xml:space="preserve">) and target location (F(3,87) = </w:t>
      </w:r>
      <w:r>
        <w:rPr>
          <w:rFonts w:ascii="Times New Roman" w:hAnsi="Times New Roman" w:cs="Times New Roman"/>
          <w:sz w:val="24"/>
          <w:szCs w:val="24"/>
          <w:lang w:val="en-US"/>
        </w:rPr>
        <w:t>7.27</w:t>
      </w:r>
      <w:r w:rsidRPr="00F13276">
        <w:rPr>
          <w:rFonts w:ascii="Times New Roman" w:hAnsi="Times New Roman" w:cs="Times New Roman"/>
          <w:sz w:val="24"/>
          <w:szCs w:val="24"/>
          <w:lang w:val="en-US"/>
        </w:rPr>
        <w:t xml:space="preserve">, </w:t>
      </w:r>
      <w:r w:rsidRPr="004E4E16">
        <w:rPr>
          <w:rFonts w:ascii="Times New Roman" w:hAnsi="Times New Roman" w:cs="Times New Roman"/>
          <w:i/>
          <w:sz w:val="24"/>
          <w:szCs w:val="24"/>
          <w:lang w:val="en-US"/>
        </w:rPr>
        <w:t>p</w:t>
      </w:r>
      <w:r w:rsidRPr="004E4E16">
        <w:rPr>
          <w:rFonts w:ascii="Times New Roman" w:hAnsi="Times New Roman" w:cs="Times New Roman"/>
          <w:sz w:val="24"/>
          <w:szCs w:val="24"/>
          <w:lang w:val="en-US"/>
        </w:rPr>
        <w:t xml:space="preserve"> </w:t>
      </w:r>
      <w:r>
        <w:rPr>
          <w:rFonts w:ascii="Times New Roman" w:hAnsi="Times New Roman" w:cs="Times New Roman"/>
          <w:sz w:val="24"/>
          <w:szCs w:val="24"/>
          <w:lang w:val="en-US"/>
        </w:rPr>
        <w:t>&lt;</w:t>
      </w:r>
      <w:r w:rsidRPr="004E4E16">
        <w:rPr>
          <w:rFonts w:ascii="Times New Roman" w:hAnsi="Times New Roman" w:cs="Times New Roman"/>
          <w:sz w:val="24"/>
          <w:szCs w:val="24"/>
          <w:lang w:val="en-US"/>
        </w:rPr>
        <w:t xml:space="preserve"> 0.001</w:t>
      </w:r>
      <w:r>
        <w:rPr>
          <w:rFonts w:ascii="Times New Roman" w:hAnsi="Times New Roman" w:cs="Times New Roman"/>
          <w:sz w:val="24"/>
          <w:szCs w:val="24"/>
          <w:lang w:val="en-US"/>
        </w:rPr>
        <w:t>;</w:t>
      </w:r>
      <w:r w:rsidRPr="008E483C">
        <w:rPr>
          <w:rFonts w:ascii="Times New Roman" w:hAnsi="Times New Roman" w:cs="Times New Roman"/>
          <w:sz w:val="24"/>
          <w:szCs w:val="24"/>
        </w:rPr>
        <w:t xml:space="preserve"> </w:t>
      </w:r>
      <w:r w:rsidRPr="00EA66FB">
        <w:rPr>
          <w:rFonts w:ascii="Times New Roman" w:hAnsi="Times New Roman" w:cs="Times New Roman"/>
          <w:sz w:val="24"/>
          <w:szCs w:val="24"/>
        </w:rPr>
        <w:t>η</w:t>
      </w:r>
      <w:r w:rsidRPr="00EA66FB">
        <w:rPr>
          <w:rFonts w:ascii="Times New Roman" w:hAnsi="Times New Roman" w:cs="Times New Roman"/>
          <w:sz w:val="24"/>
          <w:szCs w:val="24"/>
          <w:vertAlign w:val="subscript"/>
        </w:rPr>
        <w:t>p</w:t>
      </w:r>
      <w:r w:rsidRPr="00EA66FB">
        <w:rPr>
          <w:rFonts w:ascii="Times New Roman" w:hAnsi="Times New Roman" w:cs="Times New Roman"/>
          <w:sz w:val="24"/>
          <w:szCs w:val="24"/>
          <w:vertAlign w:val="superscript"/>
        </w:rPr>
        <w:t>2</w:t>
      </w:r>
      <w:r>
        <w:rPr>
          <w:rFonts w:ascii="Times New Roman" w:hAnsi="Times New Roman" w:cs="Times New Roman"/>
          <w:sz w:val="24"/>
          <w:szCs w:val="24"/>
        </w:rPr>
        <w:t xml:space="preserve"> = 0.20</w:t>
      </w:r>
      <w:r w:rsidRPr="00F13276">
        <w:rPr>
          <w:rFonts w:ascii="Times New Roman" w:hAnsi="Times New Roman" w:cs="Times New Roman"/>
          <w:sz w:val="24"/>
          <w:szCs w:val="24"/>
          <w:lang w:val="en-US"/>
        </w:rPr>
        <w:t>). There was no interaction effect ((</w:t>
      </w:r>
      <w:proofErr w:type="gramStart"/>
      <w:r w:rsidRPr="00F13276">
        <w:rPr>
          <w:rFonts w:ascii="Times New Roman" w:hAnsi="Times New Roman" w:cs="Times New Roman"/>
          <w:sz w:val="24"/>
          <w:szCs w:val="24"/>
          <w:lang w:val="en-US"/>
        </w:rPr>
        <w:t>F(</w:t>
      </w:r>
      <w:proofErr w:type="gramEnd"/>
      <w:r w:rsidRPr="00F13276">
        <w:rPr>
          <w:rFonts w:ascii="Times New Roman" w:hAnsi="Times New Roman" w:cs="Times New Roman"/>
          <w:sz w:val="24"/>
          <w:szCs w:val="24"/>
          <w:lang w:val="en-US"/>
        </w:rPr>
        <w:t xml:space="preserve">6,174) = </w:t>
      </w:r>
      <w:r>
        <w:rPr>
          <w:rFonts w:ascii="Times New Roman" w:hAnsi="Times New Roman" w:cs="Times New Roman"/>
          <w:sz w:val="24"/>
          <w:szCs w:val="24"/>
          <w:lang w:val="en-US"/>
        </w:rPr>
        <w:t>0.59</w:t>
      </w:r>
      <w:r w:rsidRPr="00F13276">
        <w:rPr>
          <w:rFonts w:ascii="Times New Roman" w:hAnsi="Times New Roman" w:cs="Times New Roman"/>
          <w:sz w:val="24"/>
          <w:szCs w:val="24"/>
          <w:lang w:val="en-US"/>
        </w:rPr>
        <w:t xml:space="preserve">, </w:t>
      </w:r>
      <w:r w:rsidRPr="00F13276">
        <w:rPr>
          <w:rFonts w:ascii="Times New Roman" w:hAnsi="Times New Roman" w:cs="Times New Roman"/>
          <w:i/>
          <w:sz w:val="24"/>
          <w:szCs w:val="24"/>
          <w:lang w:val="en-US"/>
        </w:rPr>
        <w:t>p</w:t>
      </w:r>
      <w:r w:rsidRPr="00F13276">
        <w:rPr>
          <w:rFonts w:ascii="Times New Roman" w:hAnsi="Times New Roman" w:cs="Times New Roman"/>
          <w:sz w:val="24"/>
          <w:szCs w:val="24"/>
          <w:lang w:val="en-US"/>
        </w:rPr>
        <w:t xml:space="preserve"> = </w:t>
      </w:r>
      <w:r>
        <w:rPr>
          <w:rFonts w:ascii="Times New Roman" w:hAnsi="Times New Roman" w:cs="Times New Roman"/>
          <w:sz w:val="24"/>
          <w:szCs w:val="24"/>
          <w:lang w:val="en-US"/>
        </w:rPr>
        <w:t>0.695</w:t>
      </w:r>
      <w:r w:rsidRPr="00F13276">
        <w:rPr>
          <w:rFonts w:ascii="Times New Roman" w:hAnsi="Times New Roman" w:cs="Times New Roman"/>
          <w:sz w:val="24"/>
          <w:szCs w:val="24"/>
          <w:lang w:val="en-US"/>
        </w:rPr>
        <w:t>). For target locations, post-hoc t-tests showed that the detection rate for the right target was higher than the left (</w:t>
      </w:r>
      <w:proofErr w:type="gramStart"/>
      <w:r w:rsidRPr="00F13276">
        <w:rPr>
          <w:rFonts w:ascii="Times New Roman" w:hAnsi="Times New Roman" w:cs="Times New Roman"/>
          <w:sz w:val="24"/>
          <w:szCs w:val="24"/>
          <w:lang w:val="en-US"/>
        </w:rPr>
        <w:t>t(</w:t>
      </w:r>
      <w:proofErr w:type="gramEnd"/>
      <w:r w:rsidRPr="00F13276">
        <w:rPr>
          <w:rFonts w:ascii="Times New Roman" w:hAnsi="Times New Roman" w:cs="Times New Roman"/>
          <w:sz w:val="24"/>
          <w:szCs w:val="24"/>
          <w:lang w:val="en-US"/>
        </w:rPr>
        <w:t xml:space="preserve">29) = </w:t>
      </w:r>
      <w:r>
        <w:rPr>
          <w:rFonts w:ascii="Times New Roman" w:hAnsi="Times New Roman" w:cs="Times New Roman"/>
          <w:sz w:val="24"/>
          <w:szCs w:val="24"/>
          <w:lang w:val="en-US"/>
        </w:rPr>
        <w:t>3.02</w:t>
      </w:r>
      <w:r w:rsidRPr="00F13276">
        <w:rPr>
          <w:rFonts w:ascii="Times New Roman" w:hAnsi="Times New Roman" w:cs="Times New Roman"/>
          <w:sz w:val="24"/>
          <w:szCs w:val="24"/>
          <w:lang w:val="en-US"/>
        </w:rPr>
        <w:t xml:space="preserve">, </w:t>
      </w:r>
      <w:r w:rsidRPr="00F13276">
        <w:rPr>
          <w:rFonts w:ascii="Times New Roman" w:hAnsi="Times New Roman" w:cs="Times New Roman"/>
          <w:i/>
          <w:sz w:val="24"/>
          <w:szCs w:val="24"/>
          <w:lang w:val="en-US"/>
        </w:rPr>
        <w:t>p</w:t>
      </w:r>
      <w:r w:rsidRPr="00F13276">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0.005;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0.55</w:t>
      </w:r>
      <w:r w:rsidRPr="00F13276">
        <w:rPr>
          <w:rFonts w:ascii="Times New Roman" w:hAnsi="Times New Roman" w:cs="Times New Roman"/>
          <w:sz w:val="24"/>
          <w:szCs w:val="24"/>
          <w:lang w:val="en-US"/>
        </w:rPr>
        <w:t xml:space="preserve">) and </w:t>
      </w:r>
      <w:r>
        <w:rPr>
          <w:rFonts w:ascii="Times New Roman" w:hAnsi="Times New Roman" w:cs="Times New Roman"/>
          <w:sz w:val="24"/>
          <w:szCs w:val="24"/>
          <w:lang w:val="en-US"/>
        </w:rPr>
        <w:t>the bottom</w:t>
      </w:r>
      <w:r w:rsidRPr="00F13276">
        <w:rPr>
          <w:rFonts w:ascii="Times New Roman" w:hAnsi="Times New Roman" w:cs="Times New Roman"/>
          <w:sz w:val="24"/>
          <w:szCs w:val="24"/>
          <w:lang w:val="en-US"/>
        </w:rPr>
        <w:t xml:space="preserve"> target ( t(29) = </w:t>
      </w:r>
      <w:r>
        <w:rPr>
          <w:rFonts w:ascii="Times New Roman" w:hAnsi="Times New Roman" w:cs="Times New Roman"/>
          <w:sz w:val="24"/>
          <w:szCs w:val="24"/>
          <w:lang w:val="en-US"/>
        </w:rPr>
        <w:t>3.99</w:t>
      </w:r>
      <w:r w:rsidRPr="00F13276">
        <w:rPr>
          <w:rFonts w:ascii="Times New Roman" w:hAnsi="Times New Roman" w:cs="Times New Roman"/>
          <w:sz w:val="24"/>
          <w:szCs w:val="24"/>
          <w:lang w:val="en-US"/>
        </w:rPr>
        <w:t xml:space="preserve">, </w:t>
      </w:r>
      <w:r w:rsidRPr="004E4E16">
        <w:rPr>
          <w:rFonts w:ascii="Times New Roman" w:hAnsi="Times New Roman" w:cs="Times New Roman"/>
          <w:i/>
          <w:sz w:val="24"/>
          <w:szCs w:val="24"/>
          <w:lang w:val="en-US"/>
        </w:rPr>
        <w:t>p</w:t>
      </w:r>
      <w:r w:rsidRPr="004E4E16">
        <w:rPr>
          <w:rFonts w:ascii="Times New Roman" w:hAnsi="Times New Roman" w:cs="Times New Roman"/>
          <w:sz w:val="24"/>
          <w:szCs w:val="24"/>
          <w:lang w:val="en-US"/>
        </w:rPr>
        <w:t xml:space="preserve"> </w:t>
      </w:r>
      <w:r>
        <w:rPr>
          <w:rFonts w:ascii="Times New Roman" w:hAnsi="Times New Roman" w:cs="Times New Roman"/>
          <w:sz w:val="24"/>
          <w:szCs w:val="24"/>
          <w:lang w:val="en-US"/>
        </w:rPr>
        <w:t>&lt;</w:t>
      </w:r>
      <w:r w:rsidRPr="004E4E16">
        <w:rPr>
          <w:rFonts w:ascii="Times New Roman" w:hAnsi="Times New Roman" w:cs="Times New Roman"/>
          <w:sz w:val="24"/>
          <w:szCs w:val="24"/>
          <w:lang w:val="en-US"/>
        </w:rPr>
        <w:t xml:space="preserve"> 0.00</w:t>
      </w:r>
      <w:r>
        <w:rPr>
          <w:rFonts w:ascii="Times New Roman" w:hAnsi="Times New Roman" w:cs="Times New Roman"/>
          <w:sz w:val="24"/>
          <w:szCs w:val="24"/>
          <w:lang w:val="en-US"/>
        </w:rPr>
        <w:t xml:space="preserve">1;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0.73</w:t>
      </w:r>
      <w:r w:rsidRPr="00F13276">
        <w:rPr>
          <w:rFonts w:ascii="Times New Roman" w:hAnsi="Times New Roman" w:cs="Times New Roman"/>
          <w:sz w:val="24"/>
          <w:szCs w:val="24"/>
          <w:lang w:val="en-US"/>
        </w:rPr>
        <w:t xml:space="preserve">) and that the </w:t>
      </w:r>
      <w:r>
        <w:rPr>
          <w:rFonts w:ascii="Times New Roman" w:hAnsi="Times New Roman" w:cs="Times New Roman"/>
          <w:sz w:val="24"/>
          <w:szCs w:val="24"/>
          <w:lang w:val="en-US"/>
        </w:rPr>
        <w:t>top</w:t>
      </w:r>
      <w:r w:rsidRPr="00F13276">
        <w:rPr>
          <w:rFonts w:ascii="Times New Roman" w:hAnsi="Times New Roman" w:cs="Times New Roman"/>
          <w:sz w:val="24"/>
          <w:szCs w:val="24"/>
          <w:lang w:val="en-US"/>
        </w:rPr>
        <w:t xml:space="preserve"> target was higher than the lower target (t(29) = </w:t>
      </w:r>
      <w:r>
        <w:rPr>
          <w:rFonts w:ascii="Times New Roman" w:hAnsi="Times New Roman" w:cs="Times New Roman"/>
          <w:sz w:val="24"/>
          <w:szCs w:val="24"/>
          <w:lang w:val="en-US"/>
        </w:rPr>
        <w:t>2.58</w:t>
      </w:r>
      <w:r w:rsidRPr="00F13276">
        <w:rPr>
          <w:rFonts w:ascii="Times New Roman" w:hAnsi="Times New Roman" w:cs="Times New Roman"/>
          <w:sz w:val="24"/>
          <w:szCs w:val="24"/>
          <w:lang w:val="en-US"/>
        </w:rPr>
        <w:t xml:space="preserve">, </w:t>
      </w:r>
      <w:r w:rsidRPr="00F13276">
        <w:rPr>
          <w:rFonts w:ascii="Times New Roman" w:hAnsi="Times New Roman" w:cs="Times New Roman"/>
          <w:i/>
          <w:sz w:val="24"/>
          <w:szCs w:val="24"/>
          <w:lang w:val="en-US"/>
        </w:rPr>
        <w:t>p</w:t>
      </w:r>
      <w:r w:rsidRPr="00F13276">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0.015; </w:t>
      </w:r>
      <w:proofErr w:type="spellStart"/>
      <w:r w:rsidRPr="00EA66FB">
        <w:rPr>
          <w:rFonts w:ascii="Times New Roman" w:hAnsi="Times New Roman" w:cs="Times New Roman"/>
          <w:sz w:val="24"/>
          <w:szCs w:val="24"/>
          <w:lang w:val="en-US"/>
        </w:rPr>
        <w:t>d</w:t>
      </w:r>
      <w:r w:rsidRPr="00EA66FB">
        <w:rPr>
          <w:rFonts w:ascii="Times New Roman" w:hAnsi="Times New Roman" w:cs="Times New Roman"/>
          <w:sz w:val="24"/>
          <w:szCs w:val="24"/>
          <w:vertAlign w:val="subscript"/>
          <w:lang w:val="en-US"/>
        </w:rPr>
        <w:t>z</w:t>
      </w:r>
      <w:proofErr w:type="spellEnd"/>
      <w:r>
        <w:rPr>
          <w:rFonts w:ascii="Times New Roman" w:hAnsi="Times New Roman" w:cs="Times New Roman"/>
          <w:sz w:val="24"/>
          <w:szCs w:val="24"/>
          <w:lang w:val="en-US"/>
        </w:rPr>
        <w:t xml:space="preserve"> = 0.47</w:t>
      </w:r>
      <w:r w:rsidRPr="00F13276">
        <w:rPr>
          <w:rFonts w:ascii="Times New Roman" w:hAnsi="Times New Roman" w:cs="Times New Roman"/>
          <w:sz w:val="24"/>
          <w:szCs w:val="24"/>
          <w:lang w:val="en-US"/>
        </w:rPr>
        <w:t xml:space="preserve">). The average detection advantage for the right and </w:t>
      </w:r>
      <w:r>
        <w:rPr>
          <w:rFonts w:ascii="Times New Roman" w:hAnsi="Times New Roman" w:cs="Times New Roman"/>
          <w:sz w:val="24"/>
          <w:szCs w:val="24"/>
          <w:lang w:val="en-US"/>
        </w:rPr>
        <w:t>top</w:t>
      </w:r>
      <w:r w:rsidRPr="00F13276">
        <w:rPr>
          <w:rFonts w:ascii="Times New Roman" w:hAnsi="Times New Roman" w:cs="Times New Roman"/>
          <w:sz w:val="24"/>
          <w:szCs w:val="24"/>
          <w:lang w:val="en-US"/>
        </w:rPr>
        <w:t xml:space="preserve"> targets may reflect a general attentional bias rather than </w:t>
      </w:r>
      <w:r w:rsidRPr="00F13276">
        <w:rPr>
          <w:rFonts w:ascii="Times New Roman" w:hAnsi="Times New Roman" w:cs="Times New Roman" w:hint="eastAsia"/>
          <w:sz w:val="24"/>
          <w:szCs w:val="24"/>
          <w:lang w:val="en-US"/>
        </w:rPr>
        <w:t>a</w:t>
      </w:r>
      <w:r w:rsidRPr="00F13276">
        <w:rPr>
          <w:rFonts w:ascii="Times New Roman" w:hAnsi="Times New Roman" w:cs="Times New Roman"/>
          <w:sz w:val="24"/>
          <w:szCs w:val="24"/>
          <w:lang w:val="en-US"/>
        </w:rPr>
        <w:t xml:space="preserve"> group-level shift of fixation point. Importantly, it was not the </w:t>
      </w:r>
      <w:r>
        <w:rPr>
          <w:rFonts w:ascii="Times New Roman" w:hAnsi="Times New Roman" w:cs="Times New Roman"/>
          <w:sz w:val="24"/>
          <w:szCs w:val="24"/>
          <w:lang w:val="en-US"/>
        </w:rPr>
        <w:t>bottom</w:t>
      </w:r>
      <w:r w:rsidRPr="00F13276">
        <w:rPr>
          <w:rFonts w:ascii="Times New Roman" w:hAnsi="Times New Roman" w:cs="Times New Roman"/>
          <w:sz w:val="24"/>
          <w:szCs w:val="24"/>
          <w:lang w:val="en-US"/>
        </w:rPr>
        <w:t xml:space="preserve"> target that had</w:t>
      </w:r>
      <w:r>
        <w:rPr>
          <w:rFonts w:ascii="Times New Roman" w:hAnsi="Times New Roman" w:cs="Times New Roman"/>
          <w:sz w:val="24"/>
          <w:szCs w:val="24"/>
          <w:lang w:val="en-US"/>
        </w:rPr>
        <w:t xml:space="preserve"> a higher detection rate. Further, a target preference index was calculated for each participant in each walking condition and contrast level combination based on the detection rate of each target, reasoning that different participants may have preferences for different </w:t>
      </w:r>
      <w:r>
        <w:rPr>
          <w:rFonts w:ascii="Times New Roman" w:hAnsi="Times New Roman" w:cs="Times New Roman"/>
          <w:sz w:val="24"/>
          <w:szCs w:val="24"/>
          <w:lang w:val="en-US"/>
        </w:rPr>
        <w:lastRenderedPageBreak/>
        <w:t xml:space="preserve">locations. The preference index ranges between 0 (when detection rates for all the targets were the same) and 1 (when detections were made only for one of the </w:t>
      </w:r>
      <w:r w:rsidRPr="009B465A">
        <w:rPr>
          <w:rFonts w:ascii="Times New Roman" w:hAnsi="Times New Roman" w:cs="Times New Roman"/>
          <w:sz w:val="24"/>
          <w:szCs w:val="24"/>
          <w:lang w:val="en-US"/>
        </w:rPr>
        <w:t xml:space="preserve">targets). </w:t>
      </w:r>
      <w:r w:rsidRPr="009B465A">
        <w:rPr>
          <w:rFonts w:ascii="Times New Roman" w:hAnsi="Times New Roman" w:cs="Times New Roman"/>
          <w:sz w:val="24"/>
          <w:szCs w:val="24"/>
        </w:rPr>
        <w:t>The preference index was statistically tested against simulated data assuming no target preference was present and was found to be significant in some conditions (</w:t>
      </w:r>
      <w:r w:rsidRPr="009B465A">
        <w:rPr>
          <w:rFonts w:ascii="Times New Roman" w:hAnsi="Times New Roman" w:cs="Times New Roman"/>
          <w:sz w:val="24"/>
          <w:szCs w:val="24"/>
          <w:lang w:val="en-US"/>
        </w:rPr>
        <w:t>S</w:t>
      </w:r>
      <w:r w:rsidR="0063662B">
        <w:rPr>
          <w:rFonts w:ascii="Times New Roman" w:hAnsi="Times New Roman" w:cs="Times New Roman"/>
          <w:sz w:val="24"/>
          <w:szCs w:val="24"/>
          <w:lang w:val="en-US"/>
        </w:rPr>
        <w:t>4</w:t>
      </w:r>
      <w:r w:rsidR="00C634C8">
        <w:rPr>
          <w:rFonts w:ascii="Times New Roman" w:hAnsi="Times New Roman" w:cs="Times New Roman"/>
          <w:sz w:val="24"/>
          <w:szCs w:val="24"/>
          <w:lang w:val="en-US"/>
        </w:rPr>
        <w:t>B</w:t>
      </w:r>
      <w:r w:rsidR="0063662B">
        <w:rPr>
          <w:rFonts w:ascii="Times New Roman" w:hAnsi="Times New Roman" w:cs="Times New Roman"/>
          <w:sz w:val="24"/>
          <w:szCs w:val="24"/>
        </w:rPr>
        <w:t xml:space="preserve"> Fig</w:t>
      </w:r>
      <w:r w:rsidRPr="009B465A">
        <w:rPr>
          <w:rFonts w:ascii="Times New Roman" w:hAnsi="Times New Roman" w:cs="Times New Roman"/>
          <w:sz w:val="24"/>
          <w:szCs w:val="24"/>
        </w:rPr>
        <w:t>). However</w:t>
      </w:r>
      <w:r w:rsidRPr="00703E4D">
        <w:rPr>
          <w:rFonts w:ascii="Times New Roman" w:hAnsi="Times New Roman" w:cs="Times New Roman"/>
          <w:sz w:val="24"/>
          <w:szCs w:val="24"/>
        </w:rPr>
        <w:t>, a 3 (walking</w:t>
      </w:r>
      <w:r>
        <w:rPr>
          <w:rFonts w:ascii="Times New Roman" w:hAnsi="Times New Roman" w:cs="Times New Roman"/>
          <w:sz w:val="24"/>
          <w:szCs w:val="24"/>
        </w:rPr>
        <w:t xml:space="preserve"> condition) by 4 (contrast level) ANOVA analysis on the difference between real preference index and the simulated preference index showed no significant main effects (walking condition: </w:t>
      </w:r>
      <w:proofErr w:type="gramStart"/>
      <w:r>
        <w:rPr>
          <w:rFonts w:ascii="Times New Roman" w:hAnsi="Times New Roman" w:cs="Times New Roman"/>
          <w:sz w:val="24"/>
          <w:szCs w:val="24"/>
        </w:rPr>
        <w:t>F(</w:t>
      </w:r>
      <w:proofErr w:type="gramEnd"/>
      <w:r>
        <w:rPr>
          <w:rFonts w:ascii="Times New Roman" w:hAnsi="Times New Roman" w:cs="Times New Roman"/>
          <w:sz w:val="24"/>
          <w:szCs w:val="24"/>
        </w:rPr>
        <w:t xml:space="preserve">2,56) = 1.07, </w:t>
      </w:r>
      <w:r w:rsidRPr="006913F6">
        <w:rPr>
          <w:rFonts w:ascii="Times New Roman" w:hAnsi="Times New Roman" w:cs="Times New Roman"/>
          <w:i/>
          <w:sz w:val="24"/>
          <w:szCs w:val="24"/>
        </w:rPr>
        <w:t>p</w:t>
      </w:r>
      <w:r>
        <w:rPr>
          <w:rFonts w:ascii="Times New Roman" w:hAnsi="Times New Roman" w:cs="Times New Roman"/>
          <w:sz w:val="24"/>
          <w:szCs w:val="24"/>
        </w:rPr>
        <w:t xml:space="preserve"> = 0.344; contrast level: F(3,84) = 0.83, </w:t>
      </w:r>
      <w:r w:rsidRPr="006913F6">
        <w:rPr>
          <w:rFonts w:ascii="Times New Roman" w:hAnsi="Times New Roman" w:cs="Times New Roman"/>
          <w:i/>
          <w:sz w:val="24"/>
          <w:szCs w:val="24"/>
        </w:rPr>
        <w:t>p</w:t>
      </w:r>
      <w:r>
        <w:rPr>
          <w:rFonts w:ascii="Times New Roman" w:hAnsi="Times New Roman" w:cs="Times New Roman"/>
          <w:sz w:val="24"/>
          <w:szCs w:val="24"/>
        </w:rPr>
        <w:t xml:space="preserve"> = 0.473) or interaction effect (F(6,168) = 0.78, </w:t>
      </w:r>
      <w:r w:rsidRPr="006913F6">
        <w:rPr>
          <w:rFonts w:ascii="Times New Roman" w:hAnsi="Times New Roman" w:cs="Times New Roman"/>
          <w:i/>
          <w:sz w:val="24"/>
          <w:szCs w:val="24"/>
        </w:rPr>
        <w:t>p</w:t>
      </w:r>
      <w:r>
        <w:rPr>
          <w:rFonts w:ascii="Times New Roman" w:hAnsi="Times New Roman" w:cs="Times New Roman"/>
          <w:sz w:val="24"/>
          <w:szCs w:val="24"/>
        </w:rPr>
        <w:t xml:space="preserve"> = 0.536). As can be seen in S</w:t>
      </w:r>
      <w:r w:rsidR="0063662B">
        <w:rPr>
          <w:rFonts w:ascii="Times New Roman" w:hAnsi="Times New Roman" w:cs="Times New Roman"/>
          <w:sz w:val="24"/>
          <w:szCs w:val="24"/>
        </w:rPr>
        <w:t>4</w:t>
      </w:r>
      <w:r w:rsidR="00C634C8">
        <w:rPr>
          <w:rFonts w:ascii="Times New Roman" w:hAnsi="Times New Roman" w:cs="Times New Roman"/>
          <w:sz w:val="24"/>
          <w:szCs w:val="24"/>
        </w:rPr>
        <w:t>C</w:t>
      </w:r>
      <w:r w:rsidR="0063662B">
        <w:rPr>
          <w:rFonts w:ascii="Times New Roman" w:hAnsi="Times New Roman" w:cs="Times New Roman"/>
          <w:sz w:val="24"/>
          <w:szCs w:val="24"/>
        </w:rPr>
        <w:t xml:space="preserve"> Fig</w:t>
      </w:r>
      <w:r>
        <w:rPr>
          <w:rFonts w:ascii="Times New Roman" w:hAnsi="Times New Roman" w:cs="Times New Roman"/>
          <w:sz w:val="24"/>
          <w:szCs w:val="24"/>
        </w:rPr>
        <w:t>, the overall preference index difference between the real data and the simulated data was very small (around 0.02), considering that the preference index ranges between 0 and 1.</w:t>
      </w:r>
      <w:r>
        <w:rPr>
          <w:rFonts w:ascii="Times New Roman" w:hAnsi="Times New Roman" w:cs="Times New Roman"/>
          <w:sz w:val="24"/>
          <w:szCs w:val="24"/>
          <w:lang w:val="en-US"/>
        </w:rPr>
        <w:t xml:space="preserve"> Therefore, target location preference, if there is any, cannot explain our main results.</w:t>
      </w:r>
    </w:p>
    <w:p w14:paraId="46005285" w14:textId="77777777" w:rsidR="00C40F62" w:rsidRPr="005C382E" w:rsidRDefault="00C40F62" w:rsidP="00DF23CF">
      <w:pPr>
        <w:spacing w:after="0" w:line="360" w:lineRule="auto"/>
        <w:jc w:val="both"/>
        <w:rPr>
          <w:rFonts w:ascii="Times New Roman" w:hAnsi="Times New Roman" w:cs="Times New Roman"/>
          <w:b/>
          <w:sz w:val="24"/>
          <w:szCs w:val="24"/>
        </w:rPr>
      </w:pPr>
    </w:p>
    <w:p w14:paraId="2D0E42DB" w14:textId="77777777" w:rsidR="007E1733" w:rsidRPr="005C382E" w:rsidRDefault="00C40F62" w:rsidP="00DF23CF">
      <w:pPr>
        <w:spacing w:after="0" w:line="360" w:lineRule="auto"/>
        <w:jc w:val="both"/>
        <w:rPr>
          <w:rFonts w:ascii="Times New Roman" w:hAnsi="Times New Roman" w:cs="Times New Roman"/>
          <w:b/>
          <w:sz w:val="24"/>
          <w:szCs w:val="24"/>
        </w:rPr>
      </w:pPr>
      <w:r w:rsidRPr="005C382E">
        <w:rPr>
          <w:rFonts w:ascii="Times New Roman" w:hAnsi="Times New Roman" w:cs="Times New Roman"/>
          <w:b/>
          <w:sz w:val="24"/>
          <w:szCs w:val="24"/>
        </w:rPr>
        <w:t>References</w:t>
      </w:r>
    </w:p>
    <w:p w14:paraId="239952EB" w14:textId="77777777" w:rsidR="005C382E" w:rsidRPr="00266613" w:rsidRDefault="00C40F62" w:rsidP="00012F2C">
      <w:pPr>
        <w:pStyle w:val="EndNoteBibliography"/>
        <w:spacing w:line="360" w:lineRule="auto"/>
        <w:rPr>
          <w:rFonts w:ascii="Times New Roman" w:hAnsi="Times New Roman" w:cs="Times New Roman"/>
          <w:sz w:val="24"/>
          <w:szCs w:val="24"/>
        </w:rPr>
      </w:pPr>
      <w:r w:rsidRPr="00266613">
        <w:rPr>
          <w:rFonts w:ascii="Times New Roman" w:hAnsi="Times New Roman" w:cs="Times New Roman"/>
          <w:noProof w:val="0"/>
          <w:sz w:val="24"/>
          <w:szCs w:val="24"/>
        </w:rPr>
        <w:fldChar w:fldCharType="begin"/>
      </w:r>
      <w:r w:rsidRPr="00266613">
        <w:rPr>
          <w:rFonts w:ascii="Times New Roman" w:hAnsi="Times New Roman" w:cs="Times New Roman"/>
          <w:sz w:val="24"/>
          <w:szCs w:val="24"/>
        </w:rPr>
        <w:instrText xml:space="preserve"> ADDIN EN.REFLIST </w:instrText>
      </w:r>
      <w:r w:rsidRPr="00266613">
        <w:rPr>
          <w:rFonts w:ascii="Times New Roman" w:hAnsi="Times New Roman" w:cs="Times New Roman"/>
          <w:noProof w:val="0"/>
          <w:sz w:val="24"/>
          <w:szCs w:val="24"/>
        </w:rPr>
        <w:fldChar w:fldCharType="separate"/>
      </w:r>
      <w:r w:rsidR="005C382E" w:rsidRPr="00266613">
        <w:rPr>
          <w:rFonts w:ascii="Times New Roman" w:hAnsi="Times New Roman" w:cs="Times New Roman"/>
          <w:sz w:val="24"/>
          <w:szCs w:val="24"/>
        </w:rPr>
        <w:t>1.</w:t>
      </w:r>
      <w:r w:rsidR="005C382E" w:rsidRPr="00266613">
        <w:rPr>
          <w:rFonts w:ascii="Times New Roman" w:hAnsi="Times New Roman" w:cs="Times New Roman"/>
          <w:sz w:val="24"/>
          <w:szCs w:val="24"/>
        </w:rPr>
        <w:tab/>
        <w:t>Di Russo F, Pitzalis S, Aprile T, Spitoni G, Patria F, Stella A, et al. Spatiotemporal analysis of the cortical sources of the steady-state visual evoked potential. Hum Brain Mapp. 2007;28(4):323-34. doi: 10.1002/hbm.20276. PubMed PMID: 16779799.</w:t>
      </w:r>
    </w:p>
    <w:p w14:paraId="63A7C150" w14:textId="77777777" w:rsidR="005C382E" w:rsidRPr="00266613" w:rsidRDefault="005C382E" w:rsidP="00012F2C">
      <w:pPr>
        <w:pStyle w:val="EndNoteBibliography"/>
        <w:spacing w:line="360" w:lineRule="auto"/>
        <w:rPr>
          <w:rFonts w:ascii="Times New Roman" w:hAnsi="Times New Roman" w:cs="Times New Roman"/>
          <w:sz w:val="24"/>
          <w:szCs w:val="24"/>
        </w:rPr>
      </w:pPr>
      <w:r w:rsidRPr="00266613">
        <w:rPr>
          <w:rFonts w:ascii="Times New Roman" w:hAnsi="Times New Roman" w:cs="Times New Roman"/>
          <w:sz w:val="24"/>
          <w:szCs w:val="24"/>
        </w:rPr>
        <w:t>2.</w:t>
      </w:r>
      <w:r w:rsidRPr="00266613">
        <w:rPr>
          <w:rFonts w:ascii="Times New Roman" w:hAnsi="Times New Roman" w:cs="Times New Roman"/>
          <w:sz w:val="24"/>
          <w:szCs w:val="24"/>
        </w:rPr>
        <w:tab/>
        <w:t>Oliveira AS, Schlink BR, Hairston WD, Konig P, Ferris DP. Proposing Metrics for Benchmarking Novel EEG Technologies Towards Real-World Measurements. Front Hum Neurosci. 2016;10:188. doi: 10.3389/fnhum.2016.00188. PubMed PMID: 27242467; PubMed Central PMCID: PMCPMC4861738.</w:t>
      </w:r>
    </w:p>
    <w:p w14:paraId="226D911E" w14:textId="65DBA906" w:rsidR="0024732B" w:rsidRPr="007E1733" w:rsidRDefault="005C382E" w:rsidP="00012F2C">
      <w:pPr>
        <w:pStyle w:val="EndNoteBibliography"/>
        <w:spacing w:line="360" w:lineRule="auto"/>
      </w:pPr>
      <w:r w:rsidRPr="00266613">
        <w:rPr>
          <w:rFonts w:ascii="Times New Roman" w:hAnsi="Times New Roman" w:cs="Times New Roman"/>
          <w:sz w:val="24"/>
          <w:szCs w:val="24"/>
        </w:rPr>
        <w:t>3.</w:t>
      </w:r>
      <w:r w:rsidRPr="00266613">
        <w:rPr>
          <w:rFonts w:ascii="Times New Roman" w:hAnsi="Times New Roman" w:cs="Times New Roman"/>
          <w:sz w:val="24"/>
          <w:szCs w:val="24"/>
        </w:rPr>
        <w:tab/>
        <w:t>Nathan K, Contreras-Vidal JL. Negligible Motion Artifacts in Scalp Electroencephalography (EEG) During Treadmill Walking. Front Hum Neurosci. 2015;9:708. doi: 10.3389/fnhum.2015.00708. PubMed PMID: 26793089; PubMed Central PMCID: PMCPMC4710850.</w:t>
      </w:r>
      <w:r w:rsidR="00C40F62" w:rsidRPr="00266613">
        <w:rPr>
          <w:rFonts w:ascii="Times New Roman" w:hAnsi="Times New Roman" w:cs="Times New Roman"/>
          <w:sz w:val="24"/>
          <w:szCs w:val="24"/>
        </w:rPr>
        <w:fldChar w:fldCharType="end"/>
      </w:r>
    </w:p>
    <w:sectPr w:rsidR="0024732B" w:rsidRPr="007E1733" w:rsidSect="0043650E">
      <w:footerReference w:type="default" r:id="rId10"/>
      <w:pgSz w:w="11906" w:h="16838"/>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0" w:author="Liyu" w:date="2019-10-09T15:10:00Z" w:initials="LC">
    <w:p w14:paraId="22402363" w14:textId="77777777" w:rsidR="0082256A" w:rsidRDefault="0082256A">
      <w:pPr>
        <w:pStyle w:val="CommentText"/>
      </w:pPr>
      <w:r>
        <w:rPr>
          <w:rStyle w:val="CommentReference"/>
        </w:rPr>
        <w:annotationRef/>
      </w:r>
      <w:r>
        <w:t>All the changes made in this submission:</w:t>
      </w:r>
    </w:p>
    <w:p w14:paraId="23DD3635" w14:textId="77777777" w:rsidR="0082256A" w:rsidRDefault="0082256A" w:rsidP="0082256A">
      <w:pPr>
        <w:pStyle w:val="CommentText"/>
        <w:numPr>
          <w:ilvl w:val="0"/>
          <w:numId w:val="3"/>
        </w:numPr>
      </w:pPr>
      <w:r>
        <w:t xml:space="preserve"> We changed ‘</w:t>
      </w:r>
      <w:proofErr w:type="spellStart"/>
      <w:r>
        <w:t>artifact</w:t>
      </w:r>
      <w:proofErr w:type="spellEnd"/>
      <w:r>
        <w:t>’ to ‘artefact’;</w:t>
      </w:r>
    </w:p>
    <w:p w14:paraId="1BB75691" w14:textId="77777777" w:rsidR="0082256A" w:rsidRDefault="0082256A" w:rsidP="0082256A">
      <w:pPr>
        <w:pStyle w:val="CommentText"/>
        <w:numPr>
          <w:ilvl w:val="0"/>
          <w:numId w:val="3"/>
        </w:numPr>
      </w:pPr>
      <w:r>
        <w:t>We changed ‘f’ to ‘F’ (page 2).</w:t>
      </w:r>
    </w:p>
    <w:p w14:paraId="7D7F4096" w14:textId="50F0E4BB" w:rsidR="0082256A" w:rsidRDefault="0082256A" w:rsidP="0082256A">
      <w:pPr>
        <w:pStyle w:val="CommentText"/>
      </w:pPr>
      <w:r>
        <w:t>All the changes are tracked.</w:t>
      </w:r>
      <w:bookmarkStart w:id="1" w:name="_GoBack"/>
      <w:bookmarkEnd w:id="1"/>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D7F4096"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E1C8EA" w16cid:durableId="1E6780BD"/>
  <w16cid:commentId w16cid:paraId="3298EADF" w16cid:durableId="1E6780A0"/>
  <w16cid:commentId w16cid:paraId="1EA4DB96" w16cid:durableId="1E6780A1"/>
  <w16cid:commentId w16cid:paraId="450B945C" w16cid:durableId="1E6780A2"/>
  <w16cid:commentId w16cid:paraId="4616178B" w16cid:durableId="1E6780A3"/>
  <w16cid:commentId w16cid:paraId="27CFBBD8" w16cid:durableId="1E6780A4"/>
  <w16cid:commentId w16cid:paraId="34CA7D21" w16cid:durableId="1E6780A5"/>
  <w16cid:commentId w16cid:paraId="014D95EF" w16cid:durableId="1E6780A6"/>
  <w16cid:commentId w16cid:paraId="6F2C06B1" w16cid:durableId="1E6780A7"/>
  <w16cid:commentId w16cid:paraId="2945A90F" w16cid:durableId="1E6780A8"/>
  <w16cid:commentId w16cid:paraId="02F3CCA8" w16cid:durableId="1E6780A9"/>
  <w16cid:commentId w16cid:paraId="30067EA6" w16cid:durableId="1E6780AA"/>
  <w16cid:commentId w16cid:paraId="7657690A" w16cid:durableId="1E6780AB"/>
  <w16cid:commentId w16cid:paraId="23CC9AA3" w16cid:durableId="1E6780AC"/>
  <w16cid:commentId w16cid:paraId="2CBA9B28" w16cid:durableId="1E6780AD"/>
  <w16cid:commentId w16cid:paraId="01B9C267" w16cid:durableId="1E6780AE"/>
  <w16cid:commentId w16cid:paraId="0D788A87" w16cid:durableId="1E6780AF"/>
  <w16cid:commentId w16cid:paraId="1DB5C2C9" w16cid:durableId="1E6780B0"/>
  <w16cid:commentId w16cid:paraId="3A835E52" w16cid:durableId="1E6780B1"/>
  <w16cid:commentId w16cid:paraId="0F381BF7" w16cid:durableId="1E6780B3"/>
  <w16cid:commentId w16cid:paraId="06C04B05" w16cid:durableId="1E6780B4"/>
  <w16cid:commentId w16cid:paraId="07A46296" w16cid:durableId="1E6780B5"/>
  <w16cid:commentId w16cid:paraId="2376C002" w16cid:durableId="1E6780B6"/>
  <w16cid:commentId w16cid:paraId="6F1D4741" w16cid:durableId="1E6780B7"/>
  <w16cid:commentId w16cid:paraId="3C75BDE9" w16cid:durableId="1E6780B8"/>
  <w16cid:commentId w16cid:paraId="401880E7" w16cid:durableId="1E6780B9"/>
  <w16cid:commentId w16cid:paraId="634C772E" w16cid:durableId="1E6780BA"/>
  <w16cid:commentId w16cid:paraId="55A19E33" w16cid:durableId="1E6780BB"/>
  <w16cid:commentId w16cid:paraId="3D81A7F3" w16cid:durableId="1E67864C"/>
  <w16cid:commentId w16cid:paraId="70FD70E9" w16cid:durableId="1E67876E"/>
  <w16cid:commentId w16cid:paraId="0F3A20FD" w16cid:durableId="1E6787A0"/>
  <w16cid:commentId w16cid:paraId="293ADE15" w16cid:durableId="1E678812"/>
  <w16cid:commentId w16cid:paraId="7BD2BC1C" w16cid:durableId="1E6788A2"/>
  <w16cid:commentId w16cid:paraId="51BB42DD" w16cid:durableId="1E6780B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3EDCD8" w14:textId="77777777" w:rsidR="002B38B3" w:rsidRDefault="002B38B3" w:rsidP="00C25F3D">
      <w:pPr>
        <w:spacing w:after="0" w:line="240" w:lineRule="auto"/>
      </w:pPr>
      <w:r>
        <w:separator/>
      </w:r>
    </w:p>
  </w:endnote>
  <w:endnote w:type="continuationSeparator" w:id="0">
    <w:p w14:paraId="41CE73B9" w14:textId="77777777" w:rsidR="002B38B3" w:rsidRDefault="002B38B3" w:rsidP="00C25F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484668"/>
      <w:docPartObj>
        <w:docPartGallery w:val="Page Numbers (Bottom of Page)"/>
        <w:docPartUnique/>
      </w:docPartObj>
    </w:sdtPr>
    <w:sdtEndPr>
      <w:rPr>
        <w:noProof/>
      </w:rPr>
    </w:sdtEndPr>
    <w:sdtContent>
      <w:p w14:paraId="2C66D715" w14:textId="5F9A0285" w:rsidR="00AC572D" w:rsidRDefault="00AC572D">
        <w:pPr>
          <w:pStyle w:val="Footer"/>
          <w:jc w:val="center"/>
        </w:pPr>
        <w:r>
          <w:fldChar w:fldCharType="begin"/>
        </w:r>
        <w:r>
          <w:instrText xml:space="preserve"> PAGE   \* MERGEFORMAT </w:instrText>
        </w:r>
        <w:r>
          <w:fldChar w:fldCharType="separate"/>
        </w:r>
        <w:r w:rsidR="0082256A">
          <w:rPr>
            <w:noProof/>
          </w:rPr>
          <w:t>5</w:t>
        </w:r>
        <w:r>
          <w:rPr>
            <w:noProof/>
          </w:rPr>
          <w:fldChar w:fldCharType="end"/>
        </w:r>
      </w:p>
    </w:sdtContent>
  </w:sdt>
  <w:p w14:paraId="0FE65C59" w14:textId="77777777" w:rsidR="00AC572D" w:rsidRDefault="00AC572D">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A86474" w14:textId="77777777" w:rsidR="002B38B3" w:rsidRDefault="002B38B3" w:rsidP="00C25F3D">
      <w:pPr>
        <w:spacing w:after="0" w:line="240" w:lineRule="auto"/>
      </w:pPr>
      <w:r>
        <w:separator/>
      </w:r>
    </w:p>
  </w:footnote>
  <w:footnote w:type="continuationSeparator" w:id="0">
    <w:p w14:paraId="329B03AB" w14:textId="77777777" w:rsidR="002B38B3" w:rsidRDefault="002B38B3" w:rsidP="00C25F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A549A0"/>
    <w:multiLevelType w:val="multilevel"/>
    <w:tmpl w:val="7DA80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CA2078"/>
    <w:multiLevelType w:val="hybridMultilevel"/>
    <w:tmpl w:val="A1D02034"/>
    <w:lvl w:ilvl="0" w:tplc="B5DA0D3A">
      <w:start w:val="1"/>
      <w:numFmt w:val="bullet"/>
      <w:lvlText w:val="•"/>
      <w:lvlJc w:val="left"/>
      <w:pPr>
        <w:tabs>
          <w:tab w:val="num" w:pos="720"/>
        </w:tabs>
        <w:ind w:left="720" w:hanging="360"/>
      </w:pPr>
      <w:rPr>
        <w:rFonts w:ascii="Arial" w:hAnsi="Arial" w:hint="default"/>
      </w:rPr>
    </w:lvl>
    <w:lvl w:ilvl="1" w:tplc="CA5A7BAC" w:tentative="1">
      <w:start w:val="1"/>
      <w:numFmt w:val="bullet"/>
      <w:lvlText w:val="•"/>
      <w:lvlJc w:val="left"/>
      <w:pPr>
        <w:tabs>
          <w:tab w:val="num" w:pos="1440"/>
        </w:tabs>
        <w:ind w:left="1440" w:hanging="360"/>
      </w:pPr>
      <w:rPr>
        <w:rFonts w:ascii="Arial" w:hAnsi="Arial" w:hint="default"/>
      </w:rPr>
    </w:lvl>
    <w:lvl w:ilvl="2" w:tplc="03CC2034" w:tentative="1">
      <w:start w:val="1"/>
      <w:numFmt w:val="bullet"/>
      <w:lvlText w:val="•"/>
      <w:lvlJc w:val="left"/>
      <w:pPr>
        <w:tabs>
          <w:tab w:val="num" w:pos="2160"/>
        </w:tabs>
        <w:ind w:left="2160" w:hanging="360"/>
      </w:pPr>
      <w:rPr>
        <w:rFonts w:ascii="Arial" w:hAnsi="Arial" w:hint="default"/>
      </w:rPr>
    </w:lvl>
    <w:lvl w:ilvl="3" w:tplc="AF62F422" w:tentative="1">
      <w:start w:val="1"/>
      <w:numFmt w:val="bullet"/>
      <w:lvlText w:val="•"/>
      <w:lvlJc w:val="left"/>
      <w:pPr>
        <w:tabs>
          <w:tab w:val="num" w:pos="2880"/>
        </w:tabs>
        <w:ind w:left="2880" w:hanging="360"/>
      </w:pPr>
      <w:rPr>
        <w:rFonts w:ascii="Arial" w:hAnsi="Arial" w:hint="default"/>
      </w:rPr>
    </w:lvl>
    <w:lvl w:ilvl="4" w:tplc="70783090" w:tentative="1">
      <w:start w:val="1"/>
      <w:numFmt w:val="bullet"/>
      <w:lvlText w:val="•"/>
      <w:lvlJc w:val="left"/>
      <w:pPr>
        <w:tabs>
          <w:tab w:val="num" w:pos="3600"/>
        </w:tabs>
        <w:ind w:left="3600" w:hanging="360"/>
      </w:pPr>
      <w:rPr>
        <w:rFonts w:ascii="Arial" w:hAnsi="Arial" w:hint="default"/>
      </w:rPr>
    </w:lvl>
    <w:lvl w:ilvl="5" w:tplc="59CEB56A" w:tentative="1">
      <w:start w:val="1"/>
      <w:numFmt w:val="bullet"/>
      <w:lvlText w:val="•"/>
      <w:lvlJc w:val="left"/>
      <w:pPr>
        <w:tabs>
          <w:tab w:val="num" w:pos="4320"/>
        </w:tabs>
        <w:ind w:left="4320" w:hanging="360"/>
      </w:pPr>
      <w:rPr>
        <w:rFonts w:ascii="Arial" w:hAnsi="Arial" w:hint="default"/>
      </w:rPr>
    </w:lvl>
    <w:lvl w:ilvl="6" w:tplc="4BF8E808" w:tentative="1">
      <w:start w:val="1"/>
      <w:numFmt w:val="bullet"/>
      <w:lvlText w:val="•"/>
      <w:lvlJc w:val="left"/>
      <w:pPr>
        <w:tabs>
          <w:tab w:val="num" w:pos="5040"/>
        </w:tabs>
        <w:ind w:left="5040" w:hanging="360"/>
      </w:pPr>
      <w:rPr>
        <w:rFonts w:ascii="Arial" w:hAnsi="Arial" w:hint="default"/>
      </w:rPr>
    </w:lvl>
    <w:lvl w:ilvl="7" w:tplc="0F5C9BA4" w:tentative="1">
      <w:start w:val="1"/>
      <w:numFmt w:val="bullet"/>
      <w:lvlText w:val="•"/>
      <w:lvlJc w:val="left"/>
      <w:pPr>
        <w:tabs>
          <w:tab w:val="num" w:pos="5760"/>
        </w:tabs>
        <w:ind w:left="5760" w:hanging="360"/>
      </w:pPr>
      <w:rPr>
        <w:rFonts w:ascii="Arial" w:hAnsi="Arial" w:hint="default"/>
      </w:rPr>
    </w:lvl>
    <w:lvl w:ilvl="8" w:tplc="62F0163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69AD7200"/>
    <w:multiLevelType w:val="hybridMultilevel"/>
    <w:tmpl w:val="A84601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iyu">
    <w15:presenceInfo w15:providerId="None" w15:userId="Liyu "/>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9z0rw9rfrze2ettwmpezt70r2eexs0dtwz&quot;&gt;test-Converted&lt;record-ids&gt;&lt;item&gt;6002&lt;/item&gt;&lt;item&gt;6056&lt;/item&gt;&lt;item&gt;6058&lt;/item&gt;&lt;/record-ids&gt;&lt;/item&gt;&lt;/Libraries&gt;"/>
  </w:docVars>
  <w:rsids>
    <w:rsidRoot w:val="00E34171"/>
    <w:rsid w:val="00001C2F"/>
    <w:rsid w:val="00002087"/>
    <w:rsid w:val="00003B1E"/>
    <w:rsid w:val="00004B80"/>
    <w:rsid w:val="000062B4"/>
    <w:rsid w:val="000063BC"/>
    <w:rsid w:val="00007079"/>
    <w:rsid w:val="000100D7"/>
    <w:rsid w:val="00010630"/>
    <w:rsid w:val="000109ED"/>
    <w:rsid w:val="000128A4"/>
    <w:rsid w:val="00012F2C"/>
    <w:rsid w:val="00015664"/>
    <w:rsid w:val="00015B92"/>
    <w:rsid w:val="00017397"/>
    <w:rsid w:val="0001753A"/>
    <w:rsid w:val="000176DD"/>
    <w:rsid w:val="000200CD"/>
    <w:rsid w:val="00022F27"/>
    <w:rsid w:val="00023BF5"/>
    <w:rsid w:val="00025913"/>
    <w:rsid w:val="00030B2B"/>
    <w:rsid w:val="00030E12"/>
    <w:rsid w:val="00032FB6"/>
    <w:rsid w:val="00034D33"/>
    <w:rsid w:val="00036197"/>
    <w:rsid w:val="000367EB"/>
    <w:rsid w:val="00036F2C"/>
    <w:rsid w:val="000414A8"/>
    <w:rsid w:val="00044FED"/>
    <w:rsid w:val="00046881"/>
    <w:rsid w:val="00047B42"/>
    <w:rsid w:val="0005015B"/>
    <w:rsid w:val="00051189"/>
    <w:rsid w:val="000515E4"/>
    <w:rsid w:val="00052805"/>
    <w:rsid w:val="00053880"/>
    <w:rsid w:val="00053FB6"/>
    <w:rsid w:val="00055190"/>
    <w:rsid w:val="000568EA"/>
    <w:rsid w:val="00056937"/>
    <w:rsid w:val="000569EE"/>
    <w:rsid w:val="0006112C"/>
    <w:rsid w:val="00066554"/>
    <w:rsid w:val="00067B0A"/>
    <w:rsid w:val="00070003"/>
    <w:rsid w:val="00070A85"/>
    <w:rsid w:val="00071D9F"/>
    <w:rsid w:val="00075E93"/>
    <w:rsid w:val="00077044"/>
    <w:rsid w:val="000774FA"/>
    <w:rsid w:val="000804EA"/>
    <w:rsid w:val="0008067C"/>
    <w:rsid w:val="00081520"/>
    <w:rsid w:val="000846A1"/>
    <w:rsid w:val="00084EEE"/>
    <w:rsid w:val="0008554A"/>
    <w:rsid w:val="00085AFB"/>
    <w:rsid w:val="000869E8"/>
    <w:rsid w:val="00090384"/>
    <w:rsid w:val="0009242A"/>
    <w:rsid w:val="00092696"/>
    <w:rsid w:val="00093812"/>
    <w:rsid w:val="000A0510"/>
    <w:rsid w:val="000A18B0"/>
    <w:rsid w:val="000A4996"/>
    <w:rsid w:val="000A65C0"/>
    <w:rsid w:val="000A7FE8"/>
    <w:rsid w:val="000B0C5C"/>
    <w:rsid w:val="000B2ABF"/>
    <w:rsid w:val="000B325F"/>
    <w:rsid w:val="000B5A57"/>
    <w:rsid w:val="000B7534"/>
    <w:rsid w:val="000B7543"/>
    <w:rsid w:val="000C2A0A"/>
    <w:rsid w:val="000C3A78"/>
    <w:rsid w:val="000C3CC3"/>
    <w:rsid w:val="000C54DD"/>
    <w:rsid w:val="000C5BB4"/>
    <w:rsid w:val="000C6341"/>
    <w:rsid w:val="000C6E01"/>
    <w:rsid w:val="000C6E0E"/>
    <w:rsid w:val="000C7644"/>
    <w:rsid w:val="000C7D02"/>
    <w:rsid w:val="000C7FD4"/>
    <w:rsid w:val="000D11D0"/>
    <w:rsid w:val="000D1CC1"/>
    <w:rsid w:val="000D2529"/>
    <w:rsid w:val="000D4F53"/>
    <w:rsid w:val="000D5CDE"/>
    <w:rsid w:val="000D6F2A"/>
    <w:rsid w:val="000D767D"/>
    <w:rsid w:val="000D77E1"/>
    <w:rsid w:val="000E063F"/>
    <w:rsid w:val="000E0BD0"/>
    <w:rsid w:val="000E1384"/>
    <w:rsid w:val="000E36E4"/>
    <w:rsid w:val="000E4939"/>
    <w:rsid w:val="000E59C0"/>
    <w:rsid w:val="000E65AB"/>
    <w:rsid w:val="000E6ACA"/>
    <w:rsid w:val="000E6B34"/>
    <w:rsid w:val="000F11C1"/>
    <w:rsid w:val="000F20B2"/>
    <w:rsid w:val="000F3541"/>
    <w:rsid w:val="000F5FBE"/>
    <w:rsid w:val="000F7789"/>
    <w:rsid w:val="000F7B99"/>
    <w:rsid w:val="001002C6"/>
    <w:rsid w:val="00101109"/>
    <w:rsid w:val="00101EC5"/>
    <w:rsid w:val="0010296B"/>
    <w:rsid w:val="00102EA8"/>
    <w:rsid w:val="00104FCE"/>
    <w:rsid w:val="00110DDE"/>
    <w:rsid w:val="00110DF6"/>
    <w:rsid w:val="00112602"/>
    <w:rsid w:val="001145E1"/>
    <w:rsid w:val="00114DE3"/>
    <w:rsid w:val="001152DC"/>
    <w:rsid w:val="00116933"/>
    <w:rsid w:val="00120396"/>
    <w:rsid w:val="00120886"/>
    <w:rsid w:val="001212B8"/>
    <w:rsid w:val="00123745"/>
    <w:rsid w:val="001240D3"/>
    <w:rsid w:val="001242EB"/>
    <w:rsid w:val="00124634"/>
    <w:rsid w:val="00124FCD"/>
    <w:rsid w:val="0012579A"/>
    <w:rsid w:val="001309B3"/>
    <w:rsid w:val="00131F04"/>
    <w:rsid w:val="001328FB"/>
    <w:rsid w:val="001347D3"/>
    <w:rsid w:val="00135235"/>
    <w:rsid w:val="0013734E"/>
    <w:rsid w:val="00137685"/>
    <w:rsid w:val="001408C1"/>
    <w:rsid w:val="00143396"/>
    <w:rsid w:val="00144944"/>
    <w:rsid w:val="00144B24"/>
    <w:rsid w:val="001455BC"/>
    <w:rsid w:val="00145DF4"/>
    <w:rsid w:val="001478BF"/>
    <w:rsid w:val="0015056C"/>
    <w:rsid w:val="001511AD"/>
    <w:rsid w:val="00151B1D"/>
    <w:rsid w:val="00151B2B"/>
    <w:rsid w:val="00152454"/>
    <w:rsid w:val="0015253A"/>
    <w:rsid w:val="001544C1"/>
    <w:rsid w:val="001548DA"/>
    <w:rsid w:val="00156A38"/>
    <w:rsid w:val="00156B10"/>
    <w:rsid w:val="00156E96"/>
    <w:rsid w:val="00157012"/>
    <w:rsid w:val="00163586"/>
    <w:rsid w:val="001636F1"/>
    <w:rsid w:val="0016455D"/>
    <w:rsid w:val="00165139"/>
    <w:rsid w:val="001663C6"/>
    <w:rsid w:val="001668FC"/>
    <w:rsid w:val="00166AC8"/>
    <w:rsid w:val="00166BF2"/>
    <w:rsid w:val="00170319"/>
    <w:rsid w:val="001711A0"/>
    <w:rsid w:val="00171EA7"/>
    <w:rsid w:val="00172CD9"/>
    <w:rsid w:val="00175AF4"/>
    <w:rsid w:val="00176AB4"/>
    <w:rsid w:val="00177013"/>
    <w:rsid w:val="001775F3"/>
    <w:rsid w:val="00177685"/>
    <w:rsid w:val="00177D61"/>
    <w:rsid w:val="00180337"/>
    <w:rsid w:val="001814D2"/>
    <w:rsid w:val="00181652"/>
    <w:rsid w:val="0018173C"/>
    <w:rsid w:val="00181BBB"/>
    <w:rsid w:val="0018290F"/>
    <w:rsid w:val="00183AB3"/>
    <w:rsid w:val="001858AA"/>
    <w:rsid w:val="00185C16"/>
    <w:rsid w:val="00187ED2"/>
    <w:rsid w:val="00191D20"/>
    <w:rsid w:val="00194263"/>
    <w:rsid w:val="00195666"/>
    <w:rsid w:val="00196E31"/>
    <w:rsid w:val="00197688"/>
    <w:rsid w:val="001A012B"/>
    <w:rsid w:val="001A0479"/>
    <w:rsid w:val="001A0D3C"/>
    <w:rsid w:val="001A20CA"/>
    <w:rsid w:val="001A2BC4"/>
    <w:rsid w:val="001A6E22"/>
    <w:rsid w:val="001A7CC6"/>
    <w:rsid w:val="001A7D1D"/>
    <w:rsid w:val="001B1C61"/>
    <w:rsid w:val="001B2334"/>
    <w:rsid w:val="001B460D"/>
    <w:rsid w:val="001B4818"/>
    <w:rsid w:val="001B6F15"/>
    <w:rsid w:val="001B7D9B"/>
    <w:rsid w:val="001C12A0"/>
    <w:rsid w:val="001C1729"/>
    <w:rsid w:val="001C6249"/>
    <w:rsid w:val="001C6DF0"/>
    <w:rsid w:val="001C6E1E"/>
    <w:rsid w:val="001C7554"/>
    <w:rsid w:val="001D41E8"/>
    <w:rsid w:val="001D7337"/>
    <w:rsid w:val="001E079C"/>
    <w:rsid w:val="001E10AB"/>
    <w:rsid w:val="001E1B64"/>
    <w:rsid w:val="001E312A"/>
    <w:rsid w:val="001E4741"/>
    <w:rsid w:val="001E5625"/>
    <w:rsid w:val="001E5DC5"/>
    <w:rsid w:val="001F3730"/>
    <w:rsid w:val="001F383A"/>
    <w:rsid w:val="001F532F"/>
    <w:rsid w:val="001F5718"/>
    <w:rsid w:val="001F6BC6"/>
    <w:rsid w:val="00200A43"/>
    <w:rsid w:val="0020157D"/>
    <w:rsid w:val="00204E7D"/>
    <w:rsid w:val="0021016E"/>
    <w:rsid w:val="00211669"/>
    <w:rsid w:val="00211962"/>
    <w:rsid w:val="00211DDC"/>
    <w:rsid w:val="0021247B"/>
    <w:rsid w:val="0021265D"/>
    <w:rsid w:val="00212CA8"/>
    <w:rsid w:val="00213806"/>
    <w:rsid w:val="00213BA3"/>
    <w:rsid w:val="00215E5C"/>
    <w:rsid w:val="0021692E"/>
    <w:rsid w:val="0021786A"/>
    <w:rsid w:val="00220361"/>
    <w:rsid w:val="0022056C"/>
    <w:rsid w:val="00220594"/>
    <w:rsid w:val="002206D1"/>
    <w:rsid w:val="00221819"/>
    <w:rsid w:val="00226FC6"/>
    <w:rsid w:val="00227537"/>
    <w:rsid w:val="00231034"/>
    <w:rsid w:val="002344CF"/>
    <w:rsid w:val="00234CEC"/>
    <w:rsid w:val="0023679F"/>
    <w:rsid w:val="00240678"/>
    <w:rsid w:val="002409A3"/>
    <w:rsid w:val="00241964"/>
    <w:rsid w:val="0024532D"/>
    <w:rsid w:val="002453E3"/>
    <w:rsid w:val="00245A6C"/>
    <w:rsid w:val="00246301"/>
    <w:rsid w:val="0024732B"/>
    <w:rsid w:val="002474F0"/>
    <w:rsid w:val="00250AF8"/>
    <w:rsid w:val="002524FF"/>
    <w:rsid w:val="002556AD"/>
    <w:rsid w:val="00255C2B"/>
    <w:rsid w:val="002569A1"/>
    <w:rsid w:val="00257B01"/>
    <w:rsid w:val="00257BED"/>
    <w:rsid w:val="00257C92"/>
    <w:rsid w:val="002607B5"/>
    <w:rsid w:val="0026192C"/>
    <w:rsid w:val="00263D6A"/>
    <w:rsid w:val="00263E13"/>
    <w:rsid w:val="002650C6"/>
    <w:rsid w:val="00266613"/>
    <w:rsid w:val="00267CA3"/>
    <w:rsid w:val="00270088"/>
    <w:rsid w:val="00270876"/>
    <w:rsid w:val="00270A3E"/>
    <w:rsid w:val="002728F3"/>
    <w:rsid w:val="0027333D"/>
    <w:rsid w:val="00273827"/>
    <w:rsid w:val="00275009"/>
    <w:rsid w:val="00275336"/>
    <w:rsid w:val="00276B76"/>
    <w:rsid w:val="00276EE8"/>
    <w:rsid w:val="00277E8A"/>
    <w:rsid w:val="00283628"/>
    <w:rsid w:val="002847FD"/>
    <w:rsid w:val="0028533D"/>
    <w:rsid w:val="002854F8"/>
    <w:rsid w:val="00286A94"/>
    <w:rsid w:val="0028713B"/>
    <w:rsid w:val="00287972"/>
    <w:rsid w:val="0029175A"/>
    <w:rsid w:val="00292555"/>
    <w:rsid w:val="00293F0A"/>
    <w:rsid w:val="002946F8"/>
    <w:rsid w:val="00295715"/>
    <w:rsid w:val="0029669A"/>
    <w:rsid w:val="002A1440"/>
    <w:rsid w:val="002A276A"/>
    <w:rsid w:val="002A3BAD"/>
    <w:rsid w:val="002A51EF"/>
    <w:rsid w:val="002A57B7"/>
    <w:rsid w:val="002A5BF9"/>
    <w:rsid w:val="002B0449"/>
    <w:rsid w:val="002B1114"/>
    <w:rsid w:val="002B38B3"/>
    <w:rsid w:val="002B40F0"/>
    <w:rsid w:val="002B4831"/>
    <w:rsid w:val="002B579E"/>
    <w:rsid w:val="002B590F"/>
    <w:rsid w:val="002B5B32"/>
    <w:rsid w:val="002B6418"/>
    <w:rsid w:val="002B7C54"/>
    <w:rsid w:val="002C0B91"/>
    <w:rsid w:val="002C15DF"/>
    <w:rsid w:val="002C266D"/>
    <w:rsid w:val="002C5635"/>
    <w:rsid w:val="002C61A7"/>
    <w:rsid w:val="002C67F4"/>
    <w:rsid w:val="002C7DB3"/>
    <w:rsid w:val="002D0458"/>
    <w:rsid w:val="002D2029"/>
    <w:rsid w:val="002D35B0"/>
    <w:rsid w:val="002D361E"/>
    <w:rsid w:val="002E3A65"/>
    <w:rsid w:val="002E585A"/>
    <w:rsid w:val="002E5C69"/>
    <w:rsid w:val="002E5CEE"/>
    <w:rsid w:val="002E7A6D"/>
    <w:rsid w:val="002F071D"/>
    <w:rsid w:val="002F0BD6"/>
    <w:rsid w:val="002F2BC3"/>
    <w:rsid w:val="002F3B8A"/>
    <w:rsid w:val="002F5396"/>
    <w:rsid w:val="00300023"/>
    <w:rsid w:val="00300618"/>
    <w:rsid w:val="003020C7"/>
    <w:rsid w:val="00302959"/>
    <w:rsid w:val="00302C64"/>
    <w:rsid w:val="00304673"/>
    <w:rsid w:val="00306F1A"/>
    <w:rsid w:val="00306F3C"/>
    <w:rsid w:val="003100E4"/>
    <w:rsid w:val="003139E5"/>
    <w:rsid w:val="00314FE3"/>
    <w:rsid w:val="0031583A"/>
    <w:rsid w:val="00316073"/>
    <w:rsid w:val="0031663C"/>
    <w:rsid w:val="00316D0C"/>
    <w:rsid w:val="00316D82"/>
    <w:rsid w:val="003174FC"/>
    <w:rsid w:val="00323EE4"/>
    <w:rsid w:val="00325B8A"/>
    <w:rsid w:val="00327E5A"/>
    <w:rsid w:val="00327F37"/>
    <w:rsid w:val="003302C8"/>
    <w:rsid w:val="0033090B"/>
    <w:rsid w:val="00330BC9"/>
    <w:rsid w:val="00330D1A"/>
    <w:rsid w:val="003331C7"/>
    <w:rsid w:val="0033425D"/>
    <w:rsid w:val="003359C9"/>
    <w:rsid w:val="00335ABB"/>
    <w:rsid w:val="0033717D"/>
    <w:rsid w:val="00342452"/>
    <w:rsid w:val="00343505"/>
    <w:rsid w:val="00344585"/>
    <w:rsid w:val="00346B86"/>
    <w:rsid w:val="00351E39"/>
    <w:rsid w:val="00357DDB"/>
    <w:rsid w:val="00360853"/>
    <w:rsid w:val="003618C9"/>
    <w:rsid w:val="00362095"/>
    <w:rsid w:val="003627CF"/>
    <w:rsid w:val="00364873"/>
    <w:rsid w:val="00364B8E"/>
    <w:rsid w:val="00364FD2"/>
    <w:rsid w:val="00365A85"/>
    <w:rsid w:val="00365C03"/>
    <w:rsid w:val="00366E80"/>
    <w:rsid w:val="00370124"/>
    <w:rsid w:val="0037077A"/>
    <w:rsid w:val="0037219E"/>
    <w:rsid w:val="0037294E"/>
    <w:rsid w:val="00375921"/>
    <w:rsid w:val="003774DF"/>
    <w:rsid w:val="0037750B"/>
    <w:rsid w:val="00377CAD"/>
    <w:rsid w:val="00377CEF"/>
    <w:rsid w:val="00382CEE"/>
    <w:rsid w:val="003857CD"/>
    <w:rsid w:val="003870F7"/>
    <w:rsid w:val="0038718C"/>
    <w:rsid w:val="0038776B"/>
    <w:rsid w:val="00387D9C"/>
    <w:rsid w:val="00387E9A"/>
    <w:rsid w:val="00390017"/>
    <w:rsid w:val="00392965"/>
    <w:rsid w:val="0039357B"/>
    <w:rsid w:val="00393731"/>
    <w:rsid w:val="0039463A"/>
    <w:rsid w:val="00395F39"/>
    <w:rsid w:val="003976EE"/>
    <w:rsid w:val="00397775"/>
    <w:rsid w:val="003A0CA9"/>
    <w:rsid w:val="003A1A2F"/>
    <w:rsid w:val="003A202A"/>
    <w:rsid w:val="003A20FC"/>
    <w:rsid w:val="003A5118"/>
    <w:rsid w:val="003A6F46"/>
    <w:rsid w:val="003A703D"/>
    <w:rsid w:val="003A7451"/>
    <w:rsid w:val="003A7509"/>
    <w:rsid w:val="003B31F4"/>
    <w:rsid w:val="003B3538"/>
    <w:rsid w:val="003B3CBA"/>
    <w:rsid w:val="003B410A"/>
    <w:rsid w:val="003B733A"/>
    <w:rsid w:val="003C0666"/>
    <w:rsid w:val="003C0D20"/>
    <w:rsid w:val="003C6335"/>
    <w:rsid w:val="003C7E91"/>
    <w:rsid w:val="003D0504"/>
    <w:rsid w:val="003D1468"/>
    <w:rsid w:val="003D77FC"/>
    <w:rsid w:val="003E249E"/>
    <w:rsid w:val="003E3C85"/>
    <w:rsid w:val="003E4C01"/>
    <w:rsid w:val="003E5D7E"/>
    <w:rsid w:val="003E6008"/>
    <w:rsid w:val="003F0686"/>
    <w:rsid w:val="003F215C"/>
    <w:rsid w:val="003F21F7"/>
    <w:rsid w:val="003F4D8D"/>
    <w:rsid w:val="003F51FC"/>
    <w:rsid w:val="003F67A2"/>
    <w:rsid w:val="003F696D"/>
    <w:rsid w:val="003F708C"/>
    <w:rsid w:val="003F76B9"/>
    <w:rsid w:val="0040254E"/>
    <w:rsid w:val="00402EDA"/>
    <w:rsid w:val="00406125"/>
    <w:rsid w:val="004065A6"/>
    <w:rsid w:val="0040715E"/>
    <w:rsid w:val="00412280"/>
    <w:rsid w:val="00412E7D"/>
    <w:rsid w:val="004132AC"/>
    <w:rsid w:val="00413B58"/>
    <w:rsid w:val="00420116"/>
    <w:rsid w:val="0042026A"/>
    <w:rsid w:val="00420F08"/>
    <w:rsid w:val="00421C33"/>
    <w:rsid w:val="00422148"/>
    <w:rsid w:val="004222CD"/>
    <w:rsid w:val="00422899"/>
    <w:rsid w:val="0042303A"/>
    <w:rsid w:val="00424CBA"/>
    <w:rsid w:val="004258B8"/>
    <w:rsid w:val="00430345"/>
    <w:rsid w:val="00431A27"/>
    <w:rsid w:val="004321A8"/>
    <w:rsid w:val="004328F6"/>
    <w:rsid w:val="00434175"/>
    <w:rsid w:val="0043530D"/>
    <w:rsid w:val="0043650E"/>
    <w:rsid w:val="00436C50"/>
    <w:rsid w:val="00436E0C"/>
    <w:rsid w:val="0043797F"/>
    <w:rsid w:val="0044153E"/>
    <w:rsid w:val="004456C6"/>
    <w:rsid w:val="00445E23"/>
    <w:rsid w:val="004479F2"/>
    <w:rsid w:val="00451140"/>
    <w:rsid w:val="00451645"/>
    <w:rsid w:val="0045281A"/>
    <w:rsid w:val="0045501F"/>
    <w:rsid w:val="0045737A"/>
    <w:rsid w:val="004579BC"/>
    <w:rsid w:val="00462939"/>
    <w:rsid w:val="00462ED7"/>
    <w:rsid w:val="00465D7A"/>
    <w:rsid w:val="00466915"/>
    <w:rsid w:val="00466C62"/>
    <w:rsid w:val="00466E4B"/>
    <w:rsid w:val="004670CD"/>
    <w:rsid w:val="00467CF4"/>
    <w:rsid w:val="00470321"/>
    <w:rsid w:val="004704DC"/>
    <w:rsid w:val="00472B07"/>
    <w:rsid w:val="00473EFC"/>
    <w:rsid w:val="00474F31"/>
    <w:rsid w:val="004770FC"/>
    <w:rsid w:val="00480050"/>
    <w:rsid w:val="0048067F"/>
    <w:rsid w:val="00480A22"/>
    <w:rsid w:val="00481C90"/>
    <w:rsid w:val="00483843"/>
    <w:rsid w:val="00483A1D"/>
    <w:rsid w:val="0048427D"/>
    <w:rsid w:val="004846EF"/>
    <w:rsid w:val="004850AD"/>
    <w:rsid w:val="00491DDB"/>
    <w:rsid w:val="004925F6"/>
    <w:rsid w:val="00492E3A"/>
    <w:rsid w:val="00493C6F"/>
    <w:rsid w:val="00494551"/>
    <w:rsid w:val="004945A3"/>
    <w:rsid w:val="0049498E"/>
    <w:rsid w:val="0049584D"/>
    <w:rsid w:val="00497666"/>
    <w:rsid w:val="004A6D25"/>
    <w:rsid w:val="004A708C"/>
    <w:rsid w:val="004A7398"/>
    <w:rsid w:val="004A78C1"/>
    <w:rsid w:val="004B0324"/>
    <w:rsid w:val="004B06F2"/>
    <w:rsid w:val="004B0AF6"/>
    <w:rsid w:val="004B14A6"/>
    <w:rsid w:val="004B2E82"/>
    <w:rsid w:val="004B3A57"/>
    <w:rsid w:val="004B4D75"/>
    <w:rsid w:val="004B510C"/>
    <w:rsid w:val="004B59C1"/>
    <w:rsid w:val="004B59EF"/>
    <w:rsid w:val="004B6552"/>
    <w:rsid w:val="004B793C"/>
    <w:rsid w:val="004C00B8"/>
    <w:rsid w:val="004C0B3A"/>
    <w:rsid w:val="004C0BFA"/>
    <w:rsid w:val="004C0C65"/>
    <w:rsid w:val="004C1B7D"/>
    <w:rsid w:val="004C1FEC"/>
    <w:rsid w:val="004C2039"/>
    <w:rsid w:val="004C2323"/>
    <w:rsid w:val="004C49C3"/>
    <w:rsid w:val="004C4C55"/>
    <w:rsid w:val="004C62B5"/>
    <w:rsid w:val="004C6FFB"/>
    <w:rsid w:val="004C7DE1"/>
    <w:rsid w:val="004D4EFA"/>
    <w:rsid w:val="004D7C08"/>
    <w:rsid w:val="004E2C51"/>
    <w:rsid w:val="004E38D4"/>
    <w:rsid w:val="004E4FE7"/>
    <w:rsid w:val="004E5660"/>
    <w:rsid w:val="004E6AAE"/>
    <w:rsid w:val="004F22A0"/>
    <w:rsid w:val="004F3688"/>
    <w:rsid w:val="004F3C69"/>
    <w:rsid w:val="004F52A1"/>
    <w:rsid w:val="004F5506"/>
    <w:rsid w:val="004F6583"/>
    <w:rsid w:val="004F68AA"/>
    <w:rsid w:val="004F7F2E"/>
    <w:rsid w:val="004F7FB3"/>
    <w:rsid w:val="005009FD"/>
    <w:rsid w:val="00502551"/>
    <w:rsid w:val="005029D3"/>
    <w:rsid w:val="005030E0"/>
    <w:rsid w:val="00503BC8"/>
    <w:rsid w:val="0050413A"/>
    <w:rsid w:val="0050426B"/>
    <w:rsid w:val="0050517D"/>
    <w:rsid w:val="0050538B"/>
    <w:rsid w:val="005058F9"/>
    <w:rsid w:val="0050728A"/>
    <w:rsid w:val="00507863"/>
    <w:rsid w:val="005137F5"/>
    <w:rsid w:val="00513D33"/>
    <w:rsid w:val="005142A4"/>
    <w:rsid w:val="00515BD7"/>
    <w:rsid w:val="00516A36"/>
    <w:rsid w:val="005179F1"/>
    <w:rsid w:val="0052042B"/>
    <w:rsid w:val="005215D0"/>
    <w:rsid w:val="005216BF"/>
    <w:rsid w:val="005219BF"/>
    <w:rsid w:val="00522442"/>
    <w:rsid w:val="00523050"/>
    <w:rsid w:val="00523282"/>
    <w:rsid w:val="005232CF"/>
    <w:rsid w:val="00523466"/>
    <w:rsid w:val="00523E7F"/>
    <w:rsid w:val="00524BCD"/>
    <w:rsid w:val="00530C4D"/>
    <w:rsid w:val="005320A6"/>
    <w:rsid w:val="00533312"/>
    <w:rsid w:val="00535E9C"/>
    <w:rsid w:val="005371DD"/>
    <w:rsid w:val="0053745C"/>
    <w:rsid w:val="00540476"/>
    <w:rsid w:val="00541CF8"/>
    <w:rsid w:val="005420EB"/>
    <w:rsid w:val="005421D8"/>
    <w:rsid w:val="00545FA8"/>
    <w:rsid w:val="00546364"/>
    <w:rsid w:val="00547505"/>
    <w:rsid w:val="005524D0"/>
    <w:rsid w:val="00557630"/>
    <w:rsid w:val="00565004"/>
    <w:rsid w:val="00565C80"/>
    <w:rsid w:val="00565F7F"/>
    <w:rsid w:val="00565FA7"/>
    <w:rsid w:val="005679C2"/>
    <w:rsid w:val="00570051"/>
    <w:rsid w:val="00572C0F"/>
    <w:rsid w:val="00572DB5"/>
    <w:rsid w:val="005746B8"/>
    <w:rsid w:val="00574ADB"/>
    <w:rsid w:val="0057658D"/>
    <w:rsid w:val="005814EE"/>
    <w:rsid w:val="005819F6"/>
    <w:rsid w:val="00581C76"/>
    <w:rsid w:val="00582F70"/>
    <w:rsid w:val="005834EB"/>
    <w:rsid w:val="00583E0B"/>
    <w:rsid w:val="005841B1"/>
    <w:rsid w:val="00584F05"/>
    <w:rsid w:val="00585EE2"/>
    <w:rsid w:val="005865E1"/>
    <w:rsid w:val="00587021"/>
    <w:rsid w:val="00587EE0"/>
    <w:rsid w:val="00590E72"/>
    <w:rsid w:val="00591169"/>
    <w:rsid w:val="005922E0"/>
    <w:rsid w:val="005929F8"/>
    <w:rsid w:val="00592B44"/>
    <w:rsid w:val="005938AF"/>
    <w:rsid w:val="0059451D"/>
    <w:rsid w:val="00594BB2"/>
    <w:rsid w:val="00596182"/>
    <w:rsid w:val="005966D0"/>
    <w:rsid w:val="005A0745"/>
    <w:rsid w:val="005A1774"/>
    <w:rsid w:val="005A2E17"/>
    <w:rsid w:val="005A3B97"/>
    <w:rsid w:val="005A3E66"/>
    <w:rsid w:val="005B024D"/>
    <w:rsid w:val="005B0A4E"/>
    <w:rsid w:val="005B10BB"/>
    <w:rsid w:val="005B1DB7"/>
    <w:rsid w:val="005B2A0C"/>
    <w:rsid w:val="005B5C85"/>
    <w:rsid w:val="005B65A8"/>
    <w:rsid w:val="005B7125"/>
    <w:rsid w:val="005B794A"/>
    <w:rsid w:val="005B79F0"/>
    <w:rsid w:val="005C0E62"/>
    <w:rsid w:val="005C13CE"/>
    <w:rsid w:val="005C1D48"/>
    <w:rsid w:val="005C2CB4"/>
    <w:rsid w:val="005C350A"/>
    <w:rsid w:val="005C382E"/>
    <w:rsid w:val="005C4874"/>
    <w:rsid w:val="005C5256"/>
    <w:rsid w:val="005C5E2E"/>
    <w:rsid w:val="005C74CF"/>
    <w:rsid w:val="005D18F7"/>
    <w:rsid w:val="005D31EB"/>
    <w:rsid w:val="005D328B"/>
    <w:rsid w:val="005D4918"/>
    <w:rsid w:val="005D4DE4"/>
    <w:rsid w:val="005D7415"/>
    <w:rsid w:val="005E0E89"/>
    <w:rsid w:val="005E1F82"/>
    <w:rsid w:val="005E2193"/>
    <w:rsid w:val="005E2799"/>
    <w:rsid w:val="005E2854"/>
    <w:rsid w:val="005E2BDA"/>
    <w:rsid w:val="005E376C"/>
    <w:rsid w:val="005E37F4"/>
    <w:rsid w:val="005E4A9F"/>
    <w:rsid w:val="005E55A0"/>
    <w:rsid w:val="005E7396"/>
    <w:rsid w:val="005F0951"/>
    <w:rsid w:val="005F0E29"/>
    <w:rsid w:val="005F150B"/>
    <w:rsid w:val="005F1673"/>
    <w:rsid w:val="005F1881"/>
    <w:rsid w:val="005F2D26"/>
    <w:rsid w:val="005F31EC"/>
    <w:rsid w:val="005F45D5"/>
    <w:rsid w:val="005F622D"/>
    <w:rsid w:val="005F6510"/>
    <w:rsid w:val="005F7E5E"/>
    <w:rsid w:val="006022EE"/>
    <w:rsid w:val="0060256E"/>
    <w:rsid w:val="00602D13"/>
    <w:rsid w:val="0060497A"/>
    <w:rsid w:val="006053B1"/>
    <w:rsid w:val="006076DC"/>
    <w:rsid w:val="0061035E"/>
    <w:rsid w:val="00610BFA"/>
    <w:rsid w:val="0061271D"/>
    <w:rsid w:val="00612FE0"/>
    <w:rsid w:val="00613120"/>
    <w:rsid w:val="00613DB9"/>
    <w:rsid w:val="0061498E"/>
    <w:rsid w:val="00614A8E"/>
    <w:rsid w:val="0061526F"/>
    <w:rsid w:val="00620927"/>
    <w:rsid w:val="00622BC1"/>
    <w:rsid w:val="00624BEC"/>
    <w:rsid w:val="00626854"/>
    <w:rsid w:val="00631A03"/>
    <w:rsid w:val="0063288A"/>
    <w:rsid w:val="0063377C"/>
    <w:rsid w:val="006344C7"/>
    <w:rsid w:val="00634D80"/>
    <w:rsid w:val="00635778"/>
    <w:rsid w:val="00635FAF"/>
    <w:rsid w:val="0063662B"/>
    <w:rsid w:val="006404FF"/>
    <w:rsid w:val="00640E93"/>
    <w:rsid w:val="006410B6"/>
    <w:rsid w:val="0064263E"/>
    <w:rsid w:val="00642E95"/>
    <w:rsid w:val="00643413"/>
    <w:rsid w:val="00644218"/>
    <w:rsid w:val="00644A48"/>
    <w:rsid w:val="00646018"/>
    <w:rsid w:val="0064681C"/>
    <w:rsid w:val="00650309"/>
    <w:rsid w:val="0065153A"/>
    <w:rsid w:val="006521E1"/>
    <w:rsid w:val="0065308C"/>
    <w:rsid w:val="006534CA"/>
    <w:rsid w:val="00656446"/>
    <w:rsid w:val="0065654E"/>
    <w:rsid w:val="00657881"/>
    <w:rsid w:val="00660ED5"/>
    <w:rsid w:val="0066174D"/>
    <w:rsid w:val="0066220E"/>
    <w:rsid w:val="0066341F"/>
    <w:rsid w:val="006638B3"/>
    <w:rsid w:val="0066555B"/>
    <w:rsid w:val="00666806"/>
    <w:rsid w:val="00671E92"/>
    <w:rsid w:val="00672BD7"/>
    <w:rsid w:val="00673949"/>
    <w:rsid w:val="00673D62"/>
    <w:rsid w:val="006743E5"/>
    <w:rsid w:val="0067621A"/>
    <w:rsid w:val="0067665C"/>
    <w:rsid w:val="00676B73"/>
    <w:rsid w:val="00677CED"/>
    <w:rsid w:val="0068100E"/>
    <w:rsid w:val="00683ADB"/>
    <w:rsid w:val="00683E3D"/>
    <w:rsid w:val="0068433D"/>
    <w:rsid w:val="0068455E"/>
    <w:rsid w:val="006849DF"/>
    <w:rsid w:val="00686243"/>
    <w:rsid w:val="00687F53"/>
    <w:rsid w:val="00690DFC"/>
    <w:rsid w:val="00691198"/>
    <w:rsid w:val="006913F6"/>
    <w:rsid w:val="00691827"/>
    <w:rsid w:val="006950DE"/>
    <w:rsid w:val="006960F6"/>
    <w:rsid w:val="00696BF1"/>
    <w:rsid w:val="00696D88"/>
    <w:rsid w:val="0069730D"/>
    <w:rsid w:val="006A0F9A"/>
    <w:rsid w:val="006A11EE"/>
    <w:rsid w:val="006A3140"/>
    <w:rsid w:val="006A531F"/>
    <w:rsid w:val="006A5760"/>
    <w:rsid w:val="006A61EF"/>
    <w:rsid w:val="006B003F"/>
    <w:rsid w:val="006B17F9"/>
    <w:rsid w:val="006B1BE6"/>
    <w:rsid w:val="006B1FF6"/>
    <w:rsid w:val="006B2B84"/>
    <w:rsid w:val="006B3671"/>
    <w:rsid w:val="006B431B"/>
    <w:rsid w:val="006B5AC9"/>
    <w:rsid w:val="006B5CE5"/>
    <w:rsid w:val="006B70FB"/>
    <w:rsid w:val="006B7FE5"/>
    <w:rsid w:val="006C1EA1"/>
    <w:rsid w:val="006C21A0"/>
    <w:rsid w:val="006C2628"/>
    <w:rsid w:val="006C3740"/>
    <w:rsid w:val="006C470A"/>
    <w:rsid w:val="006C4E08"/>
    <w:rsid w:val="006C6FED"/>
    <w:rsid w:val="006D081A"/>
    <w:rsid w:val="006D2322"/>
    <w:rsid w:val="006D23FE"/>
    <w:rsid w:val="006D2F75"/>
    <w:rsid w:val="006D3D6E"/>
    <w:rsid w:val="006D5CCF"/>
    <w:rsid w:val="006E0041"/>
    <w:rsid w:val="006E2461"/>
    <w:rsid w:val="006E2CB4"/>
    <w:rsid w:val="006E52EA"/>
    <w:rsid w:val="006E532E"/>
    <w:rsid w:val="006E549F"/>
    <w:rsid w:val="006E5502"/>
    <w:rsid w:val="006E5889"/>
    <w:rsid w:val="006E5A8C"/>
    <w:rsid w:val="006E5B97"/>
    <w:rsid w:val="006E7F47"/>
    <w:rsid w:val="006F18FA"/>
    <w:rsid w:val="006F48C1"/>
    <w:rsid w:val="006F6B7F"/>
    <w:rsid w:val="00701390"/>
    <w:rsid w:val="00701D87"/>
    <w:rsid w:val="00702B49"/>
    <w:rsid w:val="00703E4D"/>
    <w:rsid w:val="00704C0E"/>
    <w:rsid w:val="007076AD"/>
    <w:rsid w:val="00707F23"/>
    <w:rsid w:val="00710305"/>
    <w:rsid w:val="007103B5"/>
    <w:rsid w:val="007104FF"/>
    <w:rsid w:val="0071114F"/>
    <w:rsid w:val="00711932"/>
    <w:rsid w:val="0071505D"/>
    <w:rsid w:val="00715246"/>
    <w:rsid w:val="00716DC7"/>
    <w:rsid w:val="0071736F"/>
    <w:rsid w:val="00720288"/>
    <w:rsid w:val="00720566"/>
    <w:rsid w:val="00720917"/>
    <w:rsid w:val="00722580"/>
    <w:rsid w:val="00725939"/>
    <w:rsid w:val="00727ECF"/>
    <w:rsid w:val="007313DD"/>
    <w:rsid w:val="00732C70"/>
    <w:rsid w:val="00733BDB"/>
    <w:rsid w:val="0073441C"/>
    <w:rsid w:val="00735D74"/>
    <w:rsid w:val="00736575"/>
    <w:rsid w:val="00736FD7"/>
    <w:rsid w:val="007378B7"/>
    <w:rsid w:val="007400C4"/>
    <w:rsid w:val="007405D7"/>
    <w:rsid w:val="007408A8"/>
    <w:rsid w:val="0074331E"/>
    <w:rsid w:val="00743D7B"/>
    <w:rsid w:val="007450B0"/>
    <w:rsid w:val="0074743D"/>
    <w:rsid w:val="00750FCC"/>
    <w:rsid w:val="0075110D"/>
    <w:rsid w:val="00751553"/>
    <w:rsid w:val="0075204C"/>
    <w:rsid w:val="00753F82"/>
    <w:rsid w:val="0075405D"/>
    <w:rsid w:val="00754A54"/>
    <w:rsid w:val="0076504F"/>
    <w:rsid w:val="00770A86"/>
    <w:rsid w:val="0077264B"/>
    <w:rsid w:val="00772D4F"/>
    <w:rsid w:val="00774DD3"/>
    <w:rsid w:val="00775DD7"/>
    <w:rsid w:val="00775E2F"/>
    <w:rsid w:val="00775EF1"/>
    <w:rsid w:val="0077710B"/>
    <w:rsid w:val="00780738"/>
    <w:rsid w:val="00780C39"/>
    <w:rsid w:val="007835BE"/>
    <w:rsid w:val="00783E29"/>
    <w:rsid w:val="00784621"/>
    <w:rsid w:val="00785013"/>
    <w:rsid w:val="00785FEA"/>
    <w:rsid w:val="00790A2E"/>
    <w:rsid w:val="00790ACD"/>
    <w:rsid w:val="00790F41"/>
    <w:rsid w:val="00790F8B"/>
    <w:rsid w:val="0079268C"/>
    <w:rsid w:val="0079268D"/>
    <w:rsid w:val="007960D6"/>
    <w:rsid w:val="00796463"/>
    <w:rsid w:val="00797C18"/>
    <w:rsid w:val="00797CF5"/>
    <w:rsid w:val="007A0853"/>
    <w:rsid w:val="007A1822"/>
    <w:rsid w:val="007A1D3B"/>
    <w:rsid w:val="007A29EC"/>
    <w:rsid w:val="007A56FD"/>
    <w:rsid w:val="007A66EA"/>
    <w:rsid w:val="007A7806"/>
    <w:rsid w:val="007B04E8"/>
    <w:rsid w:val="007B07CD"/>
    <w:rsid w:val="007B3108"/>
    <w:rsid w:val="007B3621"/>
    <w:rsid w:val="007B4D2E"/>
    <w:rsid w:val="007B5F50"/>
    <w:rsid w:val="007B75B5"/>
    <w:rsid w:val="007C03DA"/>
    <w:rsid w:val="007C271E"/>
    <w:rsid w:val="007C3F98"/>
    <w:rsid w:val="007C4595"/>
    <w:rsid w:val="007C5912"/>
    <w:rsid w:val="007C6A12"/>
    <w:rsid w:val="007C7856"/>
    <w:rsid w:val="007C7F0B"/>
    <w:rsid w:val="007D0F50"/>
    <w:rsid w:val="007D1234"/>
    <w:rsid w:val="007D4103"/>
    <w:rsid w:val="007D4304"/>
    <w:rsid w:val="007D6467"/>
    <w:rsid w:val="007E1007"/>
    <w:rsid w:val="007E132E"/>
    <w:rsid w:val="007E16D8"/>
    <w:rsid w:val="007E1733"/>
    <w:rsid w:val="007E1D4C"/>
    <w:rsid w:val="007E2342"/>
    <w:rsid w:val="007E2CC5"/>
    <w:rsid w:val="007E3172"/>
    <w:rsid w:val="007E73DB"/>
    <w:rsid w:val="007E78B4"/>
    <w:rsid w:val="007F181F"/>
    <w:rsid w:val="007F30D0"/>
    <w:rsid w:val="007F41B5"/>
    <w:rsid w:val="007F4B1B"/>
    <w:rsid w:val="007F4E58"/>
    <w:rsid w:val="007F50BA"/>
    <w:rsid w:val="007F56E2"/>
    <w:rsid w:val="008000FE"/>
    <w:rsid w:val="0080124F"/>
    <w:rsid w:val="00801EB5"/>
    <w:rsid w:val="00803592"/>
    <w:rsid w:val="0080370D"/>
    <w:rsid w:val="00803E81"/>
    <w:rsid w:val="00803F7B"/>
    <w:rsid w:val="00805229"/>
    <w:rsid w:val="00807E36"/>
    <w:rsid w:val="00807F15"/>
    <w:rsid w:val="0081152A"/>
    <w:rsid w:val="0081261F"/>
    <w:rsid w:val="00813E8F"/>
    <w:rsid w:val="00814BAC"/>
    <w:rsid w:val="00814DF4"/>
    <w:rsid w:val="00816126"/>
    <w:rsid w:val="008163B8"/>
    <w:rsid w:val="00817903"/>
    <w:rsid w:val="00817A87"/>
    <w:rsid w:val="00820901"/>
    <w:rsid w:val="00820B53"/>
    <w:rsid w:val="0082256A"/>
    <w:rsid w:val="00823641"/>
    <w:rsid w:val="008250FE"/>
    <w:rsid w:val="008277BE"/>
    <w:rsid w:val="00827D2A"/>
    <w:rsid w:val="008327CB"/>
    <w:rsid w:val="00833437"/>
    <w:rsid w:val="008334C6"/>
    <w:rsid w:val="008340E9"/>
    <w:rsid w:val="0083578C"/>
    <w:rsid w:val="008436EB"/>
    <w:rsid w:val="0084394E"/>
    <w:rsid w:val="008465F0"/>
    <w:rsid w:val="00847814"/>
    <w:rsid w:val="00850E7A"/>
    <w:rsid w:val="00851110"/>
    <w:rsid w:val="0085125C"/>
    <w:rsid w:val="00852DF2"/>
    <w:rsid w:val="00852FA3"/>
    <w:rsid w:val="0085384C"/>
    <w:rsid w:val="008574D6"/>
    <w:rsid w:val="00857A46"/>
    <w:rsid w:val="00860668"/>
    <w:rsid w:val="00861A5A"/>
    <w:rsid w:val="008621E2"/>
    <w:rsid w:val="008628D2"/>
    <w:rsid w:val="00863C0C"/>
    <w:rsid w:val="008650D6"/>
    <w:rsid w:val="00872E0D"/>
    <w:rsid w:val="00873168"/>
    <w:rsid w:val="00873784"/>
    <w:rsid w:val="00882121"/>
    <w:rsid w:val="008825E2"/>
    <w:rsid w:val="008838D6"/>
    <w:rsid w:val="008853A7"/>
    <w:rsid w:val="008867D1"/>
    <w:rsid w:val="00886AC5"/>
    <w:rsid w:val="0089052D"/>
    <w:rsid w:val="008905C8"/>
    <w:rsid w:val="00891A42"/>
    <w:rsid w:val="00892C2A"/>
    <w:rsid w:val="008933AC"/>
    <w:rsid w:val="00893783"/>
    <w:rsid w:val="008954CC"/>
    <w:rsid w:val="00897B7C"/>
    <w:rsid w:val="008A063A"/>
    <w:rsid w:val="008A0BAA"/>
    <w:rsid w:val="008A0BFA"/>
    <w:rsid w:val="008A254F"/>
    <w:rsid w:val="008A27AE"/>
    <w:rsid w:val="008A6294"/>
    <w:rsid w:val="008A6F9A"/>
    <w:rsid w:val="008A740E"/>
    <w:rsid w:val="008A793D"/>
    <w:rsid w:val="008B1A1D"/>
    <w:rsid w:val="008B1A32"/>
    <w:rsid w:val="008B257B"/>
    <w:rsid w:val="008B2D62"/>
    <w:rsid w:val="008B3B4D"/>
    <w:rsid w:val="008C17F4"/>
    <w:rsid w:val="008C3566"/>
    <w:rsid w:val="008C51D3"/>
    <w:rsid w:val="008C6330"/>
    <w:rsid w:val="008C66B6"/>
    <w:rsid w:val="008C6EAA"/>
    <w:rsid w:val="008D1A24"/>
    <w:rsid w:val="008D1C4C"/>
    <w:rsid w:val="008D3753"/>
    <w:rsid w:val="008D3DF3"/>
    <w:rsid w:val="008D425D"/>
    <w:rsid w:val="008D4A3E"/>
    <w:rsid w:val="008D5977"/>
    <w:rsid w:val="008D5B93"/>
    <w:rsid w:val="008D671D"/>
    <w:rsid w:val="008D6A78"/>
    <w:rsid w:val="008D6EE7"/>
    <w:rsid w:val="008D7B07"/>
    <w:rsid w:val="008E180D"/>
    <w:rsid w:val="008E2D18"/>
    <w:rsid w:val="008E2EA0"/>
    <w:rsid w:val="008E4140"/>
    <w:rsid w:val="008E4EB6"/>
    <w:rsid w:val="008E5CB1"/>
    <w:rsid w:val="008E7328"/>
    <w:rsid w:val="008E7BEC"/>
    <w:rsid w:val="008F1052"/>
    <w:rsid w:val="008F11A1"/>
    <w:rsid w:val="008F1A26"/>
    <w:rsid w:val="008F1E85"/>
    <w:rsid w:val="008F3B0C"/>
    <w:rsid w:val="008F45BF"/>
    <w:rsid w:val="008F6099"/>
    <w:rsid w:val="00901075"/>
    <w:rsid w:val="009020A1"/>
    <w:rsid w:val="00903755"/>
    <w:rsid w:val="009108E9"/>
    <w:rsid w:val="0091348E"/>
    <w:rsid w:val="0091370E"/>
    <w:rsid w:val="00914976"/>
    <w:rsid w:val="00915299"/>
    <w:rsid w:val="00915BB7"/>
    <w:rsid w:val="00916A87"/>
    <w:rsid w:val="00921640"/>
    <w:rsid w:val="00922C25"/>
    <w:rsid w:val="00926150"/>
    <w:rsid w:val="009266F6"/>
    <w:rsid w:val="009275D7"/>
    <w:rsid w:val="00933EC7"/>
    <w:rsid w:val="0093487B"/>
    <w:rsid w:val="00936322"/>
    <w:rsid w:val="009376BB"/>
    <w:rsid w:val="00940407"/>
    <w:rsid w:val="009413DF"/>
    <w:rsid w:val="009416AE"/>
    <w:rsid w:val="00942396"/>
    <w:rsid w:val="00943BCA"/>
    <w:rsid w:val="0094597A"/>
    <w:rsid w:val="009465F1"/>
    <w:rsid w:val="009526D6"/>
    <w:rsid w:val="00952ED8"/>
    <w:rsid w:val="00953575"/>
    <w:rsid w:val="009536AF"/>
    <w:rsid w:val="00953AD0"/>
    <w:rsid w:val="00953EC5"/>
    <w:rsid w:val="00954A2D"/>
    <w:rsid w:val="00954C5E"/>
    <w:rsid w:val="00955009"/>
    <w:rsid w:val="00956354"/>
    <w:rsid w:val="00957978"/>
    <w:rsid w:val="00957E46"/>
    <w:rsid w:val="00960D4B"/>
    <w:rsid w:val="00961C1A"/>
    <w:rsid w:val="00961CEB"/>
    <w:rsid w:val="00962A91"/>
    <w:rsid w:val="00962AB0"/>
    <w:rsid w:val="00963671"/>
    <w:rsid w:val="00964845"/>
    <w:rsid w:val="009658DA"/>
    <w:rsid w:val="009673AB"/>
    <w:rsid w:val="00973F4C"/>
    <w:rsid w:val="00973F5F"/>
    <w:rsid w:val="00974148"/>
    <w:rsid w:val="00975DB4"/>
    <w:rsid w:val="009761ED"/>
    <w:rsid w:val="00976453"/>
    <w:rsid w:val="00976785"/>
    <w:rsid w:val="00977829"/>
    <w:rsid w:val="009830AF"/>
    <w:rsid w:val="00983827"/>
    <w:rsid w:val="00983AD6"/>
    <w:rsid w:val="00985A87"/>
    <w:rsid w:val="00991AC4"/>
    <w:rsid w:val="00992044"/>
    <w:rsid w:val="00992590"/>
    <w:rsid w:val="009925F3"/>
    <w:rsid w:val="009932CA"/>
    <w:rsid w:val="009937DB"/>
    <w:rsid w:val="00994D3D"/>
    <w:rsid w:val="00995608"/>
    <w:rsid w:val="009969E2"/>
    <w:rsid w:val="00997056"/>
    <w:rsid w:val="00997EE8"/>
    <w:rsid w:val="009A0E7A"/>
    <w:rsid w:val="009A4348"/>
    <w:rsid w:val="009A5379"/>
    <w:rsid w:val="009A6478"/>
    <w:rsid w:val="009A68FE"/>
    <w:rsid w:val="009A6ADB"/>
    <w:rsid w:val="009B2ACE"/>
    <w:rsid w:val="009B2D5C"/>
    <w:rsid w:val="009B465A"/>
    <w:rsid w:val="009B4C1F"/>
    <w:rsid w:val="009B6091"/>
    <w:rsid w:val="009B7984"/>
    <w:rsid w:val="009C0EF6"/>
    <w:rsid w:val="009C106C"/>
    <w:rsid w:val="009C2442"/>
    <w:rsid w:val="009C35D7"/>
    <w:rsid w:val="009C4E5A"/>
    <w:rsid w:val="009C55D0"/>
    <w:rsid w:val="009C7223"/>
    <w:rsid w:val="009D128B"/>
    <w:rsid w:val="009D2EE1"/>
    <w:rsid w:val="009D390E"/>
    <w:rsid w:val="009D4BAB"/>
    <w:rsid w:val="009D5560"/>
    <w:rsid w:val="009D65BF"/>
    <w:rsid w:val="009D7D88"/>
    <w:rsid w:val="009D7DEB"/>
    <w:rsid w:val="009E1D6B"/>
    <w:rsid w:val="009E26D3"/>
    <w:rsid w:val="009E4314"/>
    <w:rsid w:val="009E7559"/>
    <w:rsid w:val="009F0BD0"/>
    <w:rsid w:val="009F2672"/>
    <w:rsid w:val="009F2889"/>
    <w:rsid w:val="009F2C95"/>
    <w:rsid w:val="009F3ABB"/>
    <w:rsid w:val="009F42F5"/>
    <w:rsid w:val="009F466E"/>
    <w:rsid w:val="00A0106A"/>
    <w:rsid w:val="00A01693"/>
    <w:rsid w:val="00A01C85"/>
    <w:rsid w:val="00A03A65"/>
    <w:rsid w:val="00A04B07"/>
    <w:rsid w:val="00A12370"/>
    <w:rsid w:val="00A123C5"/>
    <w:rsid w:val="00A151CD"/>
    <w:rsid w:val="00A16171"/>
    <w:rsid w:val="00A16D1A"/>
    <w:rsid w:val="00A17594"/>
    <w:rsid w:val="00A17A2F"/>
    <w:rsid w:val="00A20095"/>
    <w:rsid w:val="00A23758"/>
    <w:rsid w:val="00A23BB7"/>
    <w:rsid w:val="00A27FA5"/>
    <w:rsid w:val="00A30F56"/>
    <w:rsid w:val="00A3176B"/>
    <w:rsid w:val="00A321B2"/>
    <w:rsid w:val="00A327A3"/>
    <w:rsid w:val="00A3298E"/>
    <w:rsid w:val="00A347BF"/>
    <w:rsid w:val="00A353AA"/>
    <w:rsid w:val="00A36D0D"/>
    <w:rsid w:val="00A377AE"/>
    <w:rsid w:val="00A37D74"/>
    <w:rsid w:val="00A416C8"/>
    <w:rsid w:val="00A41E4A"/>
    <w:rsid w:val="00A41EAE"/>
    <w:rsid w:val="00A436A7"/>
    <w:rsid w:val="00A44BF9"/>
    <w:rsid w:val="00A44E5E"/>
    <w:rsid w:val="00A45588"/>
    <w:rsid w:val="00A51BF3"/>
    <w:rsid w:val="00A55164"/>
    <w:rsid w:val="00A55246"/>
    <w:rsid w:val="00A55D96"/>
    <w:rsid w:val="00A60CE9"/>
    <w:rsid w:val="00A63016"/>
    <w:rsid w:val="00A63981"/>
    <w:rsid w:val="00A6481B"/>
    <w:rsid w:val="00A649C8"/>
    <w:rsid w:val="00A649CA"/>
    <w:rsid w:val="00A6574F"/>
    <w:rsid w:val="00A6667A"/>
    <w:rsid w:val="00A675D5"/>
    <w:rsid w:val="00A70E38"/>
    <w:rsid w:val="00A7398A"/>
    <w:rsid w:val="00A74B05"/>
    <w:rsid w:val="00A74C75"/>
    <w:rsid w:val="00A76B05"/>
    <w:rsid w:val="00A77983"/>
    <w:rsid w:val="00A803CF"/>
    <w:rsid w:val="00A83BA8"/>
    <w:rsid w:val="00A840EE"/>
    <w:rsid w:val="00A84256"/>
    <w:rsid w:val="00A85A83"/>
    <w:rsid w:val="00A85B9F"/>
    <w:rsid w:val="00A86676"/>
    <w:rsid w:val="00A902C6"/>
    <w:rsid w:val="00A94CF3"/>
    <w:rsid w:val="00A94FC3"/>
    <w:rsid w:val="00A9555D"/>
    <w:rsid w:val="00A96560"/>
    <w:rsid w:val="00A9695D"/>
    <w:rsid w:val="00A973A3"/>
    <w:rsid w:val="00AA0CE7"/>
    <w:rsid w:val="00AA0D7A"/>
    <w:rsid w:val="00AA12B0"/>
    <w:rsid w:val="00AA3C8B"/>
    <w:rsid w:val="00AA4B6D"/>
    <w:rsid w:val="00AA4C4D"/>
    <w:rsid w:val="00AA7618"/>
    <w:rsid w:val="00AB0F99"/>
    <w:rsid w:val="00AB25F0"/>
    <w:rsid w:val="00AB3172"/>
    <w:rsid w:val="00AB35F2"/>
    <w:rsid w:val="00AB3BC2"/>
    <w:rsid w:val="00AB4CA2"/>
    <w:rsid w:val="00AB5820"/>
    <w:rsid w:val="00AB7FF2"/>
    <w:rsid w:val="00AC0292"/>
    <w:rsid w:val="00AC1212"/>
    <w:rsid w:val="00AC1396"/>
    <w:rsid w:val="00AC13FC"/>
    <w:rsid w:val="00AC2355"/>
    <w:rsid w:val="00AC2B2F"/>
    <w:rsid w:val="00AC2BCE"/>
    <w:rsid w:val="00AC4096"/>
    <w:rsid w:val="00AC4AE1"/>
    <w:rsid w:val="00AC572D"/>
    <w:rsid w:val="00AC6D53"/>
    <w:rsid w:val="00AD166D"/>
    <w:rsid w:val="00AD3A19"/>
    <w:rsid w:val="00AD5803"/>
    <w:rsid w:val="00AD587A"/>
    <w:rsid w:val="00AD6479"/>
    <w:rsid w:val="00AD7310"/>
    <w:rsid w:val="00AD7649"/>
    <w:rsid w:val="00AE033A"/>
    <w:rsid w:val="00AE13FA"/>
    <w:rsid w:val="00AE55E5"/>
    <w:rsid w:val="00AE6837"/>
    <w:rsid w:val="00AE687A"/>
    <w:rsid w:val="00AF2019"/>
    <w:rsid w:val="00AF2583"/>
    <w:rsid w:val="00AF3202"/>
    <w:rsid w:val="00AF4281"/>
    <w:rsid w:val="00AF486B"/>
    <w:rsid w:val="00AF5040"/>
    <w:rsid w:val="00AF5172"/>
    <w:rsid w:val="00AF570C"/>
    <w:rsid w:val="00AF62E1"/>
    <w:rsid w:val="00AF6CFF"/>
    <w:rsid w:val="00B05D93"/>
    <w:rsid w:val="00B079C3"/>
    <w:rsid w:val="00B1018E"/>
    <w:rsid w:val="00B1045C"/>
    <w:rsid w:val="00B10EC8"/>
    <w:rsid w:val="00B12995"/>
    <w:rsid w:val="00B14004"/>
    <w:rsid w:val="00B14C01"/>
    <w:rsid w:val="00B14F65"/>
    <w:rsid w:val="00B153ED"/>
    <w:rsid w:val="00B156FC"/>
    <w:rsid w:val="00B15E99"/>
    <w:rsid w:val="00B16DD0"/>
    <w:rsid w:val="00B172E4"/>
    <w:rsid w:val="00B21601"/>
    <w:rsid w:val="00B22B34"/>
    <w:rsid w:val="00B2381B"/>
    <w:rsid w:val="00B2410A"/>
    <w:rsid w:val="00B30DAD"/>
    <w:rsid w:val="00B30E51"/>
    <w:rsid w:val="00B313FE"/>
    <w:rsid w:val="00B32595"/>
    <w:rsid w:val="00B3345E"/>
    <w:rsid w:val="00B33694"/>
    <w:rsid w:val="00B34D3D"/>
    <w:rsid w:val="00B34E56"/>
    <w:rsid w:val="00B34EC7"/>
    <w:rsid w:val="00B3699F"/>
    <w:rsid w:val="00B4186A"/>
    <w:rsid w:val="00B418D3"/>
    <w:rsid w:val="00B426DE"/>
    <w:rsid w:val="00B4376B"/>
    <w:rsid w:val="00B43A4D"/>
    <w:rsid w:val="00B4424A"/>
    <w:rsid w:val="00B4542B"/>
    <w:rsid w:val="00B45A1C"/>
    <w:rsid w:val="00B52CE9"/>
    <w:rsid w:val="00B53E54"/>
    <w:rsid w:val="00B55C8A"/>
    <w:rsid w:val="00B55E2C"/>
    <w:rsid w:val="00B55FC8"/>
    <w:rsid w:val="00B57ACB"/>
    <w:rsid w:val="00B57B6B"/>
    <w:rsid w:val="00B60375"/>
    <w:rsid w:val="00B61DFB"/>
    <w:rsid w:val="00B61EA7"/>
    <w:rsid w:val="00B65B47"/>
    <w:rsid w:val="00B65E1E"/>
    <w:rsid w:val="00B6602A"/>
    <w:rsid w:val="00B679B5"/>
    <w:rsid w:val="00B67DC1"/>
    <w:rsid w:val="00B74494"/>
    <w:rsid w:val="00B74D5E"/>
    <w:rsid w:val="00B75B2E"/>
    <w:rsid w:val="00B77378"/>
    <w:rsid w:val="00B77910"/>
    <w:rsid w:val="00B77B97"/>
    <w:rsid w:val="00B846E0"/>
    <w:rsid w:val="00B847E0"/>
    <w:rsid w:val="00B84977"/>
    <w:rsid w:val="00B85873"/>
    <w:rsid w:val="00B85D67"/>
    <w:rsid w:val="00B872ED"/>
    <w:rsid w:val="00B93FDC"/>
    <w:rsid w:val="00B952EF"/>
    <w:rsid w:val="00BA0391"/>
    <w:rsid w:val="00BA0AA7"/>
    <w:rsid w:val="00BA2F91"/>
    <w:rsid w:val="00BA434B"/>
    <w:rsid w:val="00BA6267"/>
    <w:rsid w:val="00BA7ADF"/>
    <w:rsid w:val="00BB0328"/>
    <w:rsid w:val="00BB0BA1"/>
    <w:rsid w:val="00BB17D7"/>
    <w:rsid w:val="00BB41C1"/>
    <w:rsid w:val="00BB4E27"/>
    <w:rsid w:val="00BB6E16"/>
    <w:rsid w:val="00BB6E22"/>
    <w:rsid w:val="00BC0C90"/>
    <w:rsid w:val="00BC2DB4"/>
    <w:rsid w:val="00BC30FE"/>
    <w:rsid w:val="00BC51BD"/>
    <w:rsid w:val="00BC767E"/>
    <w:rsid w:val="00BC7A9F"/>
    <w:rsid w:val="00BC7BE6"/>
    <w:rsid w:val="00BD25CA"/>
    <w:rsid w:val="00BD2D6B"/>
    <w:rsid w:val="00BD3113"/>
    <w:rsid w:val="00BD32A2"/>
    <w:rsid w:val="00BD33E1"/>
    <w:rsid w:val="00BD4BBA"/>
    <w:rsid w:val="00BD7189"/>
    <w:rsid w:val="00BD71ED"/>
    <w:rsid w:val="00BE0846"/>
    <w:rsid w:val="00BE0D4C"/>
    <w:rsid w:val="00BE15C4"/>
    <w:rsid w:val="00BE1E59"/>
    <w:rsid w:val="00BE21E4"/>
    <w:rsid w:val="00BE2224"/>
    <w:rsid w:val="00BE4CD6"/>
    <w:rsid w:val="00BE4E9F"/>
    <w:rsid w:val="00BF1B26"/>
    <w:rsid w:val="00BF1B8A"/>
    <w:rsid w:val="00BF1CC4"/>
    <w:rsid w:val="00BF1F1F"/>
    <w:rsid w:val="00BF294A"/>
    <w:rsid w:val="00BF46A1"/>
    <w:rsid w:val="00BF5152"/>
    <w:rsid w:val="00BF5882"/>
    <w:rsid w:val="00BF7E09"/>
    <w:rsid w:val="00C0101F"/>
    <w:rsid w:val="00C030E2"/>
    <w:rsid w:val="00C057A4"/>
    <w:rsid w:val="00C071D6"/>
    <w:rsid w:val="00C07715"/>
    <w:rsid w:val="00C11631"/>
    <w:rsid w:val="00C118C1"/>
    <w:rsid w:val="00C12CD0"/>
    <w:rsid w:val="00C13414"/>
    <w:rsid w:val="00C1463E"/>
    <w:rsid w:val="00C1563E"/>
    <w:rsid w:val="00C157E3"/>
    <w:rsid w:val="00C205BF"/>
    <w:rsid w:val="00C22322"/>
    <w:rsid w:val="00C233FD"/>
    <w:rsid w:val="00C23C59"/>
    <w:rsid w:val="00C249A8"/>
    <w:rsid w:val="00C24E10"/>
    <w:rsid w:val="00C24E93"/>
    <w:rsid w:val="00C25AD4"/>
    <w:rsid w:val="00C25F3D"/>
    <w:rsid w:val="00C27B7B"/>
    <w:rsid w:val="00C3098B"/>
    <w:rsid w:val="00C31657"/>
    <w:rsid w:val="00C35082"/>
    <w:rsid w:val="00C35CD3"/>
    <w:rsid w:val="00C360A0"/>
    <w:rsid w:val="00C40F62"/>
    <w:rsid w:val="00C42730"/>
    <w:rsid w:val="00C43D67"/>
    <w:rsid w:val="00C45EE6"/>
    <w:rsid w:val="00C46A37"/>
    <w:rsid w:val="00C478AA"/>
    <w:rsid w:val="00C50BA5"/>
    <w:rsid w:val="00C531A5"/>
    <w:rsid w:val="00C53528"/>
    <w:rsid w:val="00C56ED1"/>
    <w:rsid w:val="00C57927"/>
    <w:rsid w:val="00C57B12"/>
    <w:rsid w:val="00C60621"/>
    <w:rsid w:val="00C60FDA"/>
    <w:rsid w:val="00C62F3F"/>
    <w:rsid w:val="00C63480"/>
    <w:rsid w:val="00C634C8"/>
    <w:rsid w:val="00C64B7B"/>
    <w:rsid w:val="00C653A4"/>
    <w:rsid w:val="00C6582B"/>
    <w:rsid w:val="00C65DE9"/>
    <w:rsid w:val="00C66E2C"/>
    <w:rsid w:val="00C679A8"/>
    <w:rsid w:val="00C67C06"/>
    <w:rsid w:val="00C7005A"/>
    <w:rsid w:val="00C70F42"/>
    <w:rsid w:val="00C715E5"/>
    <w:rsid w:val="00C734E7"/>
    <w:rsid w:val="00C73BE8"/>
    <w:rsid w:val="00C74C7E"/>
    <w:rsid w:val="00C75520"/>
    <w:rsid w:val="00C805C2"/>
    <w:rsid w:val="00C80B1F"/>
    <w:rsid w:val="00C82082"/>
    <w:rsid w:val="00C8295E"/>
    <w:rsid w:val="00C82B7B"/>
    <w:rsid w:val="00C83808"/>
    <w:rsid w:val="00C84070"/>
    <w:rsid w:val="00C86083"/>
    <w:rsid w:val="00C861A2"/>
    <w:rsid w:val="00C87798"/>
    <w:rsid w:val="00C9223E"/>
    <w:rsid w:val="00C92A2E"/>
    <w:rsid w:val="00C935EB"/>
    <w:rsid w:val="00C9411C"/>
    <w:rsid w:val="00C942C3"/>
    <w:rsid w:val="00C9608F"/>
    <w:rsid w:val="00C96A05"/>
    <w:rsid w:val="00C96E94"/>
    <w:rsid w:val="00CA0A58"/>
    <w:rsid w:val="00CA0B15"/>
    <w:rsid w:val="00CA139E"/>
    <w:rsid w:val="00CA2373"/>
    <w:rsid w:val="00CA2543"/>
    <w:rsid w:val="00CA2F0E"/>
    <w:rsid w:val="00CA4259"/>
    <w:rsid w:val="00CA6DCB"/>
    <w:rsid w:val="00CA7178"/>
    <w:rsid w:val="00CA717C"/>
    <w:rsid w:val="00CA7C71"/>
    <w:rsid w:val="00CB45C2"/>
    <w:rsid w:val="00CB6634"/>
    <w:rsid w:val="00CB7E89"/>
    <w:rsid w:val="00CC011A"/>
    <w:rsid w:val="00CC3378"/>
    <w:rsid w:val="00CC6667"/>
    <w:rsid w:val="00CC6986"/>
    <w:rsid w:val="00CC6F41"/>
    <w:rsid w:val="00CC7C42"/>
    <w:rsid w:val="00CD100F"/>
    <w:rsid w:val="00CD25B0"/>
    <w:rsid w:val="00CD3FB3"/>
    <w:rsid w:val="00CD4B2F"/>
    <w:rsid w:val="00CD4BB3"/>
    <w:rsid w:val="00CD4F34"/>
    <w:rsid w:val="00CD71DB"/>
    <w:rsid w:val="00CD7522"/>
    <w:rsid w:val="00CD77CF"/>
    <w:rsid w:val="00CD7EB4"/>
    <w:rsid w:val="00CE118E"/>
    <w:rsid w:val="00CE4158"/>
    <w:rsid w:val="00CE4AD9"/>
    <w:rsid w:val="00CE5A74"/>
    <w:rsid w:val="00CE65A2"/>
    <w:rsid w:val="00CE68FC"/>
    <w:rsid w:val="00CE7CAB"/>
    <w:rsid w:val="00CF34E2"/>
    <w:rsid w:val="00CF4B79"/>
    <w:rsid w:val="00CF5D41"/>
    <w:rsid w:val="00CF7331"/>
    <w:rsid w:val="00D00203"/>
    <w:rsid w:val="00D0125B"/>
    <w:rsid w:val="00D01AF5"/>
    <w:rsid w:val="00D03798"/>
    <w:rsid w:val="00D11889"/>
    <w:rsid w:val="00D12296"/>
    <w:rsid w:val="00D122AB"/>
    <w:rsid w:val="00D1239E"/>
    <w:rsid w:val="00D12F47"/>
    <w:rsid w:val="00D13475"/>
    <w:rsid w:val="00D14697"/>
    <w:rsid w:val="00D14CA2"/>
    <w:rsid w:val="00D14F74"/>
    <w:rsid w:val="00D152FA"/>
    <w:rsid w:val="00D1551F"/>
    <w:rsid w:val="00D1575E"/>
    <w:rsid w:val="00D2198F"/>
    <w:rsid w:val="00D22483"/>
    <w:rsid w:val="00D22AB4"/>
    <w:rsid w:val="00D23346"/>
    <w:rsid w:val="00D2393F"/>
    <w:rsid w:val="00D24748"/>
    <w:rsid w:val="00D25835"/>
    <w:rsid w:val="00D259A9"/>
    <w:rsid w:val="00D26EB9"/>
    <w:rsid w:val="00D27615"/>
    <w:rsid w:val="00D300BD"/>
    <w:rsid w:val="00D30187"/>
    <w:rsid w:val="00D31795"/>
    <w:rsid w:val="00D31D5B"/>
    <w:rsid w:val="00D332BA"/>
    <w:rsid w:val="00D332FD"/>
    <w:rsid w:val="00D34E2E"/>
    <w:rsid w:val="00D35BF6"/>
    <w:rsid w:val="00D41B93"/>
    <w:rsid w:val="00D42A83"/>
    <w:rsid w:val="00D4459B"/>
    <w:rsid w:val="00D4649C"/>
    <w:rsid w:val="00D46E28"/>
    <w:rsid w:val="00D4745A"/>
    <w:rsid w:val="00D47BAC"/>
    <w:rsid w:val="00D50131"/>
    <w:rsid w:val="00D51DAE"/>
    <w:rsid w:val="00D528C1"/>
    <w:rsid w:val="00D52C56"/>
    <w:rsid w:val="00D5473A"/>
    <w:rsid w:val="00D54753"/>
    <w:rsid w:val="00D630F9"/>
    <w:rsid w:val="00D645EC"/>
    <w:rsid w:val="00D64961"/>
    <w:rsid w:val="00D6522B"/>
    <w:rsid w:val="00D6717C"/>
    <w:rsid w:val="00D67833"/>
    <w:rsid w:val="00D6799D"/>
    <w:rsid w:val="00D713F6"/>
    <w:rsid w:val="00D716D1"/>
    <w:rsid w:val="00D74493"/>
    <w:rsid w:val="00D74FE9"/>
    <w:rsid w:val="00D756DE"/>
    <w:rsid w:val="00D7587F"/>
    <w:rsid w:val="00D75D33"/>
    <w:rsid w:val="00D77969"/>
    <w:rsid w:val="00D828DF"/>
    <w:rsid w:val="00D8299F"/>
    <w:rsid w:val="00D83467"/>
    <w:rsid w:val="00D83D64"/>
    <w:rsid w:val="00D84EFF"/>
    <w:rsid w:val="00D8627B"/>
    <w:rsid w:val="00D862A1"/>
    <w:rsid w:val="00D87459"/>
    <w:rsid w:val="00D87C97"/>
    <w:rsid w:val="00D9084B"/>
    <w:rsid w:val="00D90DF0"/>
    <w:rsid w:val="00D93274"/>
    <w:rsid w:val="00D93329"/>
    <w:rsid w:val="00D93DEC"/>
    <w:rsid w:val="00D94860"/>
    <w:rsid w:val="00D96AC8"/>
    <w:rsid w:val="00D96D41"/>
    <w:rsid w:val="00D970A7"/>
    <w:rsid w:val="00D97397"/>
    <w:rsid w:val="00D978A3"/>
    <w:rsid w:val="00DA365C"/>
    <w:rsid w:val="00DA57C4"/>
    <w:rsid w:val="00DB1574"/>
    <w:rsid w:val="00DB2F23"/>
    <w:rsid w:val="00DB31DC"/>
    <w:rsid w:val="00DB32E3"/>
    <w:rsid w:val="00DB3F1C"/>
    <w:rsid w:val="00DB4F97"/>
    <w:rsid w:val="00DB54D1"/>
    <w:rsid w:val="00DB56D5"/>
    <w:rsid w:val="00DB651D"/>
    <w:rsid w:val="00DB79AC"/>
    <w:rsid w:val="00DC097D"/>
    <w:rsid w:val="00DC100E"/>
    <w:rsid w:val="00DC2489"/>
    <w:rsid w:val="00DC29A0"/>
    <w:rsid w:val="00DC29F4"/>
    <w:rsid w:val="00DC2E7D"/>
    <w:rsid w:val="00DC35C3"/>
    <w:rsid w:val="00DC3A74"/>
    <w:rsid w:val="00DC3C21"/>
    <w:rsid w:val="00DC438A"/>
    <w:rsid w:val="00DC4456"/>
    <w:rsid w:val="00DC645B"/>
    <w:rsid w:val="00DC758A"/>
    <w:rsid w:val="00DC7A7A"/>
    <w:rsid w:val="00DD1646"/>
    <w:rsid w:val="00DD5304"/>
    <w:rsid w:val="00DD5BE5"/>
    <w:rsid w:val="00DD64A9"/>
    <w:rsid w:val="00DD706D"/>
    <w:rsid w:val="00DE0E18"/>
    <w:rsid w:val="00DE0EA3"/>
    <w:rsid w:val="00DE2ADC"/>
    <w:rsid w:val="00DE35A8"/>
    <w:rsid w:val="00DE3A57"/>
    <w:rsid w:val="00DE3D43"/>
    <w:rsid w:val="00DE58E6"/>
    <w:rsid w:val="00DE67B2"/>
    <w:rsid w:val="00DE6FF3"/>
    <w:rsid w:val="00DF0276"/>
    <w:rsid w:val="00DF2313"/>
    <w:rsid w:val="00DF23C1"/>
    <w:rsid w:val="00DF23CF"/>
    <w:rsid w:val="00DF46D9"/>
    <w:rsid w:val="00DF4F5F"/>
    <w:rsid w:val="00DF5FA5"/>
    <w:rsid w:val="00DF7354"/>
    <w:rsid w:val="00DF7F40"/>
    <w:rsid w:val="00E019B1"/>
    <w:rsid w:val="00E02128"/>
    <w:rsid w:val="00E02674"/>
    <w:rsid w:val="00E03FDE"/>
    <w:rsid w:val="00E05BF2"/>
    <w:rsid w:val="00E06255"/>
    <w:rsid w:val="00E1016E"/>
    <w:rsid w:val="00E103AA"/>
    <w:rsid w:val="00E10845"/>
    <w:rsid w:val="00E11641"/>
    <w:rsid w:val="00E12A57"/>
    <w:rsid w:val="00E1356F"/>
    <w:rsid w:val="00E13AB2"/>
    <w:rsid w:val="00E14A91"/>
    <w:rsid w:val="00E16272"/>
    <w:rsid w:val="00E16A4E"/>
    <w:rsid w:val="00E20CFB"/>
    <w:rsid w:val="00E210B6"/>
    <w:rsid w:val="00E21965"/>
    <w:rsid w:val="00E22AA7"/>
    <w:rsid w:val="00E23787"/>
    <w:rsid w:val="00E238EC"/>
    <w:rsid w:val="00E256E7"/>
    <w:rsid w:val="00E25702"/>
    <w:rsid w:val="00E270BD"/>
    <w:rsid w:val="00E2726D"/>
    <w:rsid w:val="00E30DD9"/>
    <w:rsid w:val="00E31340"/>
    <w:rsid w:val="00E31388"/>
    <w:rsid w:val="00E32DEB"/>
    <w:rsid w:val="00E34171"/>
    <w:rsid w:val="00E3618D"/>
    <w:rsid w:val="00E367AC"/>
    <w:rsid w:val="00E3768F"/>
    <w:rsid w:val="00E37C0B"/>
    <w:rsid w:val="00E37E69"/>
    <w:rsid w:val="00E40F81"/>
    <w:rsid w:val="00E41174"/>
    <w:rsid w:val="00E46454"/>
    <w:rsid w:val="00E47A5C"/>
    <w:rsid w:val="00E51436"/>
    <w:rsid w:val="00E5176A"/>
    <w:rsid w:val="00E52B21"/>
    <w:rsid w:val="00E533E0"/>
    <w:rsid w:val="00E545DC"/>
    <w:rsid w:val="00E54DF9"/>
    <w:rsid w:val="00E67D5B"/>
    <w:rsid w:val="00E702F0"/>
    <w:rsid w:val="00E7119C"/>
    <w:rsid w:val="00E7157E"/>
    <w:rsid w:val="00E717FF"/>
    <w:rsid w:val="00E72F42"/>
    <w:rsid w:val="00E74459"/>
    <w:rsid w:val="00E77337"/>
    <w:rsid w:val="00E80636"/>
    <w:rsid w:val="00E81AA0"/>
    <w:rsid w:val="00E83032"/>
    <w:rsid w:val="00E862A7"/>
    <w:rsid w:val="00E87454"/>
    <w:rsid w:val="00E90219"/>
    <w:rsid w:val="00E90744"/>
    <w:rsid w:val="00E94B38"/>
    <w:rsid w:val="00E94F74"/>
    <w:rsid w:val="00E95062"/>
    <w:rsid w:val="00E95FF5"/>
    <w:rsid w:val="00E96692"/>
    <w:rsid w:val="00EA0567"/>
    <w:rsid w:val="00EA08C5"/>
    <w:rsid w:val="00EA1D54"/>
    <w:rsid w:val="00EA2E31"/>
    <w:rsid w:val="00EA3EB0"/>
    <w:rsid w:val="00EA41CA"/>
    <w:rsid w:val="00EA5B75"/>
    <w:rsid w:val="00EB0833"/>
    <w:rsid w:val="00EB0DB1"/>
    <w:rsid w:val="00EB1E32"/>
    <w:rsid w:val="00EB358B"/>
    <w:rsid w:val="00EB37F3"/>
    <w:rsid w:val="00EB57A4"/>
    <w:rsid w:val="00EB6CAA"/>
    <w:rsid w:val="00EC04F0"/>
    <w:rsid w:val="00EC054C"/>
    <w:rsid w:val="00EC08D3"/>
    <w:rsid w:val="00EC1D4E"/>
    <w:rsid w:val="00EC6426"/>
    <w:rsid w:val="00EC6879"/>
    <w:rsid w:val="00ED1871"/>
    <w:rsid w:val="00ED2287"/>
    <w:rsid w:val="00ED261D"/>
    <w:rsid w:val="00ED27A2"/>
    <w:rsid w:val="00ED2B0C"/>
    <w:rsid w:val="00ED2CB6"/>
    <w:rsid w:val="00ED2E97"/>
    <w:rsid w:val="00ED4DA9"/>
    <w:rsid w:val="00ED5553"/>
    <w:rsid w:val="00ED5763"/>
    <w:rsid w:val="00ED591D"/>
    <w:rsid w:val="00ED6007"/>
    <w:rsid w:val="00ED6771"/>
    <w:rsid w:val="00ED6E64"/>
    <w:rsid w:val="00EE0418"/>
    <w:rsid w:val="00EE09D7"/>
    <w:rsid w:val="00EE0AE7"/>
    <w:rsid w:val="00EE26B8"/>
    <w:rsid w:val="00EE3346"/>
    <w:rsid w:val="00EE3623"/>
    <w:rsid w:val="00EE39B3"/>
    <w:rsid w:val="00EE3C5B"/>
    <w:rsid w:val="00EE40AC"/>
    <w:rsid w:val="00EE6137"/>
    <w:rsid w:val="00EE730F"/>
    <w:rsid w:val="00EF0ECC"/>
    <w:rsid w:val="00EF3A26"/>
    <w:rsid w:val="00EF6187"/>
    <w:rsid w:val="00F02675"/>
    <w:rsid w:val="00F02B4D"/>
    <w:rsid w:val="00F036B9"/>
    <w:rsid w:val="00F03C8E"/>
    <w:rsid w:val="00F03D3A"/>
    <w:rsid w:val="00F05D26"/>
    <w:rsid w:val="00F05F97"/>
    <w:rsid w:val="00F06330"/>
    <w:rsid w:val="00F07927"/>
    <w:rsid w:val="00F07D1D"/>
    <w:rsid w:val="00F07D74"/>
    <w:rsid w:val="00F10698"/>
    <w:rsid w:val="00F11F51"/>
    <w:rsid w:val="00F1209D"/>
    <w:rsid w:val="00F1238D"/>
    <w:rsid w:val="00F1296A"/>
    <w:rsid w:val="00F12C84"/>
    <w:rsid w:val="00F13276"/>
    <w:rsid w:val="00F16BA5"/>
    <w:rsid w:val="00F17678"/>
    <w:rsid w:val="00F2096F"/>
    <w:rsid w:val="00F221D3"/>
    <w:rsid w:val="00F2302C"/>
    <w:rsid w:val="00F230C5"/>
    <w:rsid w:val="00F232D4"/>
    <w:rsid w:val="00F23516"/>
    <w:rsid w:val="00F25292"/>
    <w:rsid w:val="00F26316"/>
    <w:rsid w:val="00F263E7"/>
    <w:rsid w:val="00F34C99"/>
    <w:rsid w:val="00F377E1"/>
    <w:rsid w:val="00F4131C"/>
    <w:rsid w:val="00F42816"/>
    <w:rsid w:val="00F42DE1"/>
    <w:rsid w:val="00F44964"/>
    <w:rsid w:val="00F47293"/>
    <w:rsid w:val="00F50A75"/>
    <w:rsid w:val="00F519DF"/>
    <w:rsid w:val="00F52260"/>
    <w:rsid w:val="00F5226E"/>
    <w:rsid w:val="00F54E77"/>
    <w:rsid w:val="00F569BA"/>
    <w:rsid w:val="00F600BB"/>
    <w:rsid w:val="00F610D9"/>
    <w:rsid w:val="00F61E36"/>
    <w:rsid w:val="00F6304A"/>
    <w:rsid w:val="00F66F99"/>
    <w:rsid w:val="00F67709"/>
    <w:rsid w:val="00F71FAF"/>
    <w:rsid w:val="00F72062"/>
    <w:rsid w:val="00F736E6"/>
    <w:rsid w:val="00F75D0D"/>
    <w:rsid w:val="00F766AA"/>
    <w:rsid w:val="00F768FB"/>
    <w:rsid w:val="00F77A10"/>
    <w:rsid w:val="00F802AF"/>
    <w:rsid w:val="00F80851"/>
    <w:rsid w:val="00F81338"/>
    <w:rsid w:val="00F83823"/>
    <w:rsid w:val="00F84063"/>
    <w:rsid w:val="00F86AC8"/>
    <w:rsid w:val="00F900C0"/>
    <w:rsid w:val="00F915D4"/>
    <w:rsid w:val="00F93C09"/>
    <w:rsid w:val="00F93D63"/>
    <w:rsid w:val="00F9436F"/>
    <w:rsid w:val="00F94849"/>
    <w:rsid w:val="00F95E3B"/>
    <w:rsid w:val="00F95EEB"/>
    <w:rsid w:val="00F96315"/>
    <w:rsid w:val="00F96B3F"/>
    <w:rsid w:val="00F9790A"/>
    <w:rsid w:val="00FA0061"/>
    <w:rsid w:val="00FA15E6"/>
    <w:rsid w:val="00FA1A24"/>
    <w:rsid w:val="00FA5371"/>
    <w:rsid w:val="00FA6382"/>
    <w:rsid w:val="00FA6761"/>
    <w:rsid w:val="00FA68EF"/>
    <w:rsid w:val="00FB0D05"/>
    <w:rsid w:val="00FB134B"/>
    <w:rsid w:val="00FB1528"/>
    <w:rsid w:val="00FB2774"/>
    <w:rsid w:val="00FB2973"/>
    <w:rsid w:val="00FB4220"/>
    <w:rsid w:val="00FB4221"/>
    <w:rsid w:val="00FB676B"/>
    <w:rsid w:val="00FB73F5"/>
    <w:rsid w:val="00FB7987"/>
    <w:rsid w:val="00FC3E2F"/>
    <w:rsid w:val="00FC5683"/>
    <w:rsid w:val="00FC6C14"/>
    <w:rsid w:val="00FC7D47"/>
    <w:rsid w:val="00FD1333"/>
    <w:rsid w:val="00FD18F1"/>
    <w:rsid w:val="00FD2714"/>
    <w:rsid w:val="00FD3A7C"/>
    <w:rsid w:val="00FD3C23"/>
    <w:rsid w:val="00FD4957"/>
    <w:rsid w:val="00FD5146"/>
    <w:rsid w:val="00FD5668"/>
    <w:rsid w:val="00FD6205"/>
    <w:rsid w:val="00FD7585"/>
    <w:rsid w:val="00FE0FB7"/>
    <w:rsid w:val="00FE2314"/>
    <w:rsid w:val="00FE62E5"/>
    <w:rsid w:val="00FF08CB"/>
    <w:rsid w:val="00FF279E"/>
    <w:rsid w:val="00FF29F7"/>
    <w:rsid w:val="00FF4550"/>
    <w:rsid w:val="00FF4F16"/>
    <w:rsid w:val="00FF59CC"/>
    <w:rsid w:val="00FF72F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46AE28"/>
  <w15:chartTrackingRefBased/>
  <w15:docId w15:val="{2CE05AB2-49C1-405B-A01F-5330098D9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545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6B2B84"/>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link w:val="Heading3Char"/>
    <w:uiPriority w:val="9"/>
    <w:qFormat/>
    <w:rsid w:val="000C54DD"/>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C54DD"/>
    <w:rPr>
      <w:rFonts w:ascii="Times New Roman" w:eastAsia="Times New Roman" w:hAnsi="Times New Roman" w:cs="Times New Roman"/>
      <w:b/>
      <w:bCs/>
      <w:sz w:val="27"/>
      <w:szCs w:val="27"/>
    </w:rPr>
  </w:style>
  <w:style w:type="character" w:styleId="Strong">
    <w:name w:val="Strong"/>
    <w:basedOn w:val="DefaultParagraphFont"/>
    <w:uiPriority w:val="22"/>
    <w:qFormat/>
    <w:rsid w:val="000C54DD"/>
    <w:rPr>
      <w:b/>
      <w:bCs/>
    </w:rPr>
  </w:style>
  <w:style w:type="paragraph" w:styleId="NormalWeb">
    <w:name w:val="Normal (Web)"/>
    <w:basedOn w:val="Normal"/>
    <w:uiPriority w:val="99"/>
    <w:unhideWhenUsed/>
    <w:rsid w:val="000C54DD"/>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0C54DD"/>
    <w:rPr>
      <w:i/>
      <w:iCs/>
    </w:rPr>
  </w:style>
  <w:style w:type="character" w:styleId="Hyperlink">
    <w:name w:val="Hyperlink"/>
    <w:basedOn w:val="DefaultParagraphFont"/>
    <w:uiPriority w:val="99"/>
    <w:unhideWhenUsed/>
    <w:rsid w:val="000C54DD"/>
    <w:rPr>
      <w:color w:val="0000FF"/>
      <w:u w:val="single"/>
    </w:rPr>
  </w:style>
  <w:style w:type="character" w:customStyle="1" w:styleId="Heading1Char">
    <w:name w:val="Heading 1 Char"/>
    <w:basedOn w:val="DefaultParagraphFont"/>
    <w:link w:val="Heading1"/>
    <w:uiPriority w:val="9"/>
    <w:rsid w:val="00E545DC"/>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E90744"/>
    <w:rPr>
      <w:sz w:val="16"/>
      <w:szCs w:val="16"/>
    </w:rPr>
  </w:style>
  <w:style w:type="paragraph" w:styleId="CommentText">
    <w:name w:val="annotation text"/>
    <w:basedOn w:val="Normal"/>
    <w:link w:val="CommentTextChar"/>
    <w:uiPriority w:val="99"/>
    <w:unhideWhenUsed/>
    <w:rsid w:val="00E90744"/>
    <w:pPr>
      <w:spacing w:line="240" w:lineRule="auto"/>
    </w:pPr>
    <w:rPr>
      <w:sz w:val="20"/>
      <w:szCs w:val="20"/>
    </w:rPr>
  </w:style>
  <w:style w:type="character" w:customStyle="1" w:styleId="CommentTextChar">
    <w:name w:val="Comment Text Char"/>
    <w:basedOn w:val="DefaultParagraphFont"/>
    <w:link w:val="CommentText"/>
    <w:uiPriority w:val="99"/>
    <w:rsid w:val="00E90744"/>
    <w:rPr>
      <w:sz w:val="20"/>
      <w:szCs w:val="20"/>
    </w:rPr>
  </w:style>
  <w:style w:type="paragraph" w:styleId="CommentSubject">
    <w:name w:val="annotation subject"/>
    <w:basedOn w:val="CommentText"/>
    <w:next w:val="CommentText"/>
    <w:link w:val="CommentSubjectChar"/>
    <w:uiPriority w:val="99"/>
    <w:unhideWhenUsed/>
    <w:rsid w:val="00E90744"/>
    <w:rPr>
      <w:b/>
      <w:bCs/>
    </w:rPr>
  </w:style>
  <w:style w:type="character" w:customStyle="1" w:styleId="CommentSubjectChar">
    <w:name w:val="Comment Subject Char"/>
    <w:basedOn w:val="CommentTextChar"/>
    <w:link w:val="CommentSubject"/>
    <w:uiPriority w:val="99"/>
    <w:rsid w:val="00E90744"/>
    <w:rPr>
      <w:b/>
      <w:bCs/>
      <w:sz w:val="20"/>
      <w:szCs w:val="20"/>
    </w:rPr>
  </w:style>
  <w:style w:type="paragraph" w:styleId="BalloonText">
    <w:name w:val="Balloon Text"/>
    <w:basedOn w:val="Normal"/>
    <w:link w:val="BalloonTextChar"/>
    <w:uiPriority w:val="99"/>
    <w:semiHidden/>
    <w:unhideWhenUsed/>
    <w:rsid w:val="00E907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0744"/>
    <w:rPr>
      <w:rFonts w:ascii="Segoe UI" w:hAnsi="Segoe UI" w:cs="Segoe UI"/>
      <w:sz w:val="18"/>
      <w:szCs w:val="18"/>
    </w:rPr>
  </w:style>
  <w:style w:type="paragraph" w:customStyle="1" w:styleId="Default">
    <w:name w:val="Default"/>
    <w:rsid w:val="00231034"/>
    <w:pPr>
      <w:autoSpaceDE w:val="0"/>
      <w:autoSpaceDN w:val="0"/>
      <w:adjustRightInd w:val="0"/>
      <w:spacing w:after="0" w:line="240" w:lineRule="auto"/>
    </w:pPr>
    <w:rPr>
      <w:rFonts w:ascii="Times New Roman" w:eastAsiaTheme="minorHAnsi" w:hAnsi="Times New Roman" w:cs="Times New Roman"/>
      <w:color w:val="000000"/>
      <w:sz w:val="24"/>
      <w:szCs w:val="24"/>
      <w:lang w:val="de-DE" w:eastAsia="en-US"/>
    </w:rPr>
  </w:style>
  <w:style w:type="paragraph" w:customStyle="1" w:styleId="EndNoteBibliographyTitle">
    <w:name w:val="EndNote Bibliography Title"/>
    <w:basedOn w:val="Normal"/>
    <w:link w:val="EndNoteBibliographyTitleChar"/>
    <w:rsid w:val="0065030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50309"/>
    <w:rPr>
      <w:rFonts w:ascii="Calibri" w:hAnsi="Calibri" w:cs="Calibri"/>
      <w:noProof/>
    </w:rPr>
  </w:style>
  <w:style w:type="paragraph" w:customStyle="1" w:styleId="EndNoteBibliography">
    <w:name w:val="EndNote Bibliography"/>
    <w:basedOn w:val="Normal"/>
    <w:link w:val="EndNoteBibliographyChar"/>
    <w:qFormat/>
    <w:rsid w:val="007E1733"/>
    <w:pPr>
      <w:spacing w:after="0"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7E1733"/>
    <w:rPr>
      <w:rFonts w:ascii="Calibri" w:hAnsi="Calibri" w:cs="Calibri"/>
      <w:noProof/>
    </w:rPr>
  </w:style>
  <w:style w:type="paragraph" w:styleId="Revision">
    <w:name w:val="Revision"/>
    <w:hidden/>
    <w:uiPriority w:val="99"/>
    <w:semiHidden/>
    <w:rsid w:val="00D54753"/>
    <w:pPr>
      <w:spacing w:after="0" w:line="240" w:lineRule="auto"/>
    </w:pPr>
  </w:style>
  <w:style w:type="table" w:styleId="TableGrid">
    <w:name w:val="Table Grid"/>
    <w:basedOn w:val="TableNormal"/>
    <w:uiPriority w:val="39"/>
    <w:rsid w:val="00AF62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5F3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5F3D"/>
  </w:style>
  <w:style w:type="paragraph" w:styleId="Footer">
    <w:name w:val="footer"/>
    <w:basedOn w:val="Normal"/>
    <w:link w:val="FooterChar"/>
    <w:uiPriority w:val="99"/>
    <w:unhideWhenUsed/>
    <w:rsid w:val="00C25F3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5F3D"/>
  </w:style>
  <w:style w:type="character" w:customStyle="1" w:styleId="Heading2Char">
    <w:name w:val="Heading 2 Char"/>
    <w:basedOn w:val="DefaultParagraphFont"/>
    <w:link w:val="Heading2"/>
    <w:uiPriority w:val="9"/>
    <w:semiHidden/>
    <w:rsid w:val="006B2B84"/>
    <w:rPr>
      <w:rFonts w:asciiTheme="majorHAnsi" w:eastAsiaTheme="majorEastAsia" w:hAnsiTheme="majorHAnsi" w:cstheme="majorBidi"/>
      <w:color w:val="2E74B5" w:themeColor="accent1" w:themeShade="BF"/>
      <w:sz w:val="26"/>
      <w:szCs w:val="26"/>
    </w:rPr>
  </w:style>
  <w:style w:type="paragraph" w:customStyle="1" w:styleId="Body">
    <w:name w:val="Body"/>
    <w:link w:val="BodyChar"/>
    <w:rsid w:val="00E533E0"/>
    <w:pPr>
      <w:widowControl w:val="0"/>
      <w:pBdr>
        <w:top w:val="nil"/>
        <w:left w:val="nil"/>
        <w:bottom w:val="nil"/>
        <w:right w:val="nil"/>
        <w:between w:val="nil"/>
        <w:bar w:val="nil"/>
      </w:pBdr>
      <w:spacing w:after="0" w:line="480" w:lineRule="auto"/>
      <w:jc w:val="both"/>
    </w:pPr>
    <w:rPr>
      <w:rFonts w:ascii="Times New Roman" w:eastAsia="Calibri" w:hAnsi="Times New Roman" w:cs="Calibri"/>
      <w:color w:val="000000"/>
      <w:kern w:val="2"/>
      <w:sz w:val="24"/>
      <w:szCs w:val="21"/>
      <w:u w:color="000000"/>
      <w:bdr w:val="nil"/>
      <w:lang w:eastAsia="en-US"/>
    </w:rPr>
  </w:style>
  <w:style w:type="character" w:customStyle="1" w:styleId="BodyChar">
    <w:name w:val="Body Char"/>
    <w:basedOn w:val="DefaultParagraphFont"/>
    <w:link w:val="Body"/>
    <w:rsid w:val="00E533E0"/>
    <w:rPr>
      <w:rFonts w:ascii="Times New Roman" w:eastAsia="Calibri" w:hAnsi="Times New Roman" w:cs="Calibri"/>
      <w:color w:val="000000"/>
      <w:kern w:val="2"/>
      <w:sz w:val="24"/>
      <w:szCs w:val="21"/>
      <w:u w:color="000000"/>
      <w:bdr w:val="nil"/>
      <w:lang w:eastAsia="en-US"/>
    </w:rPr>
  </w:style>
  <w:style w:type="character" w:styleId="PlaceholderText">
    <w:name w:val="Placeholder Text"/>
    <w:basedOn w:val="DefaultParagraphFont"/>
    <w:uiPriority w:val="99"/>
    <w:semiHidden/>
    <w:rsid w:val="00EE0AE7"/>
    <w:rPr>
      <w:color w:val="808080"/>
    </w:rPr>
  </w:style>
  <w:style w:type="paragraph" w:styleId="ListParagraph">
    <w:name w:val="List Paragraph"/>
    <w:basedOn w:val="Normal"/>
    <w:uiPriority w:val="34"/>
    <w:qFormat/>
    <w:rsid w:val="008B3B4D"/>
    <w:pPr>
      <w:spacing w:after="0" w:line="240" w:lineRule="auto"/>
      <w:ind w:left="720"/>
      <w:contextualSpacing/>
    </w:pPr>
    <w:rPr>
      <w:rFonts w:ascii="Times New Roman" w:eastAsia="Times New Roman" w:hAnsi="Times New Roman" w:cs="Times New Roman"/>
      <w:sz w:val="24"/>
      <w:szCs w:val="24"/>
      <w:lang w:val="de-DE" w:eastAsia="de-DE"/>
    </w:rPr>
  </w:style>
  <w:style w:type="paragraph" w:customStyle="1" w:styleId="Teaser">
    <w:name w:val="Teaser"/>
    <w:basedOn w:val="Normal"/>
    <w:rsid w:val="00C56ED1"/>
    <w:pPr>
      <w:spacing w:before="120" w:after="0" w:line="240" w:lineRule="auto"/>
    </w:pPr>
    <w:rPr>
      <w:rFonts w:ascii="Times New Roman" w:eastAsia="Times New Roman" w:hAnsi="Times New Roman" w:cs="Times New Roman"/>
      <w:sz w:val="24"/>
      <w:szCs w:val="24"/>
      <w:lang w:val="en-US" w:eastAsia="en-US"/>
    </w:rPr>
  </w:style>
  <w:style w:type="character" w:styleId="FollowedHyperlink">
    <w:name w:val="FollowedHyperlink"/>
    <w:basedOn w:val="DefaultParagraphFont"/>
    <w:uiPriority w:val="99"/>
    <w:semiHidden/>
    <w:unhideWhenUsed/>
    <w:rsid w:val="004945A3"/>
    <w:rPr>
      <w:color w:val="954F72" w:themeColor="followedHyperlink"/>
      <w:u w:val="single"/>
    </w:rPr>
  </w:style>
  <w:style w:type="character" w:customStyle="1" w:styleId="title-text">
    <w:name w:val="title-text"/>
    <w:basedOn w:val="DefaultParagraphFont"/>
    <w:rsid w:val="004C49C3"/>
  </w:style>
  <w:style w:type="character" w:customStyle="1" w:styleId="sr-only">
    <w:name w:val="sr-only"/>
    <w:basedOn w:val="DefaultParagraphFont"/>
    <w:rsid w:val="004C49C3"/>
  </w:style>
  <w:style w:type="character" w:customStyle="1" w:styleId="text">
    <w:name w:val="text"/>
    <w:basedOn w:val="DefaultParagraphFont"/>
    <w:rsid w:val="004C49C3"/>
  </w:style>
  <w:style w:type="character" w:customStyle="1" w:styleId="author-ref">
    <w:name w:val="author-ref"/>
    <w:basedOn w:val="DefaultParagraphFont"/>
    <w:rsid w:val="004C49C3"/>
  </w:style>
  <w:style w:type="character" w:styleId="LineNumber">
    <w:name w:val="line number"/>
    <w:basedOn w:val="DefaultParagraphFont"/>
    <w:uiPriority w:val="99"/>
    <w:semiHidden/>
    <w:unhideWhenUsed/>
    <w:rsid w:val="002473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708987">
      <w:bodyDiv w:val="1"/>
      <w:marLeft w:val="0"/>
      <w:marRight w:val="0"/>
      <w:marTop w:val="0"/>
      <w:marBottom w:val="0"/>
      <w:divBdr>
        <w:top w:val="none" w:sz="0" w:space="0" w:color="auto"/>
        <w:left w:val="none" w:sz="0" w:space="0" w:color="auto"/>
        <w:bottom w:val="none" w:sz="0" w:space="0" w:color="auto"/>
        <w:right w:val="none" w:sz="0" w:space="0" w:color="auto"/>
      </w:divBdr>
    </w:div>
    <w:div w:id="170217811">
      <w:bodyDiv w:val="1"/>
      <w:marLeft w:val="0"/>
      <w:marRight w:val="0"/>
      <w:marTop w:val="0"/>
      <w:marBottom w:val="0"/>
      <w:divBdr>
        <w:top w:val="none" w:sz="0" w:space="0" w:color="auto"/>
        <w:left w:val="none" w:sz="0" w:space="0" w:color="auto"/>
        <w:bottom w:val="none" w:sz="0" w:space="0" w:color="auto"/>
        <w:right w:val="none" w:sz="0" w:space="0" w:color="auto"/>
      </w:divBdr>
    </w:div>
    <w:div w:id="304819203">
      <w:bodyDiv w:val="1"/>
      <w:marLeft w:val="0"/>
      <w:marRight w:val="0"/>
      <w:marTop w:val="0"/>
      <w:marBottom w:val="0"/>
      <w:divBdr>
        <w:top w:val="none" w:sz="0" w:space="0" w:color="auto"/>
        <w:left w:val="none" w:sz="0" w:space="0" w:color="auto"/>
        <w:bottom w:val="none" w:sz="0" w:space="0" w:color="auto"/>
        <w:right w:val="none" w:sz="0" w:space="0" w:color="auto"/>
      </w:divBdr>
    </w:div>
    <w:div w:id="484443378">
      <w:bodyDiv w:val="1"/>
      <w:marLeft w:val="0"/>
      <w:marRight w:val="0"/>
      <w:marTop w:val="0"/>
      <w:marBottom w:val="0"/>
      <w:divBdr>
        <w:top w:val="none" w:sz="0" w:space="0" w:color="auto"/>
        <w:left w:val="none" w:sz="0" w:space="0" w:color="auto"/>
        <w:bottom w:val="none" w:sz="0" w:space="0" w:color="auto"/>
        <w:right w:val="none" w:sz="0" w:space="0" w:color="auto"/>
      </w:divBdr>
    </w:div>
    <w:div w:id="801459095">
      <w:bodyDiv w:val="1"/>
      <w:marLeft w:val="0"/>
      <w:marRight w:val="0"/>
      <w:marTop w:val="0"/>
      <w:marBottom w:val="0"/>
      <w:divBdr>
        <w:top w:val="none" w:sz="0" w:space="0" w:color="auto"/>
        <w:left w:val="none" w:sz="0" w:space="0" w:color="auto"/>
        <w:bottom w:val="none" w:sz="0" w:space="0" w:color="auto"/>
        <w:right w:val="none" w:sz="0" w:space="0" w:color="auto"/>
      </w:divBdr>
    </w:div>
    <w:div w:id="865369256">
      <w:bodyDiv w:val="1"/>
      <w:marLeft w:val="0"/>
      <w:marRight w:val="0"/>
      <w:marTop w:val="0"/>
      <w:marBottom w:val="0"/>
      <w:divBdr>
        <w:top w:val="none" w:sz="0" w:space="0" w:color="auto"/>
        <w:left w:val="none" w:sz="0" w:space="0" w:color="auto"/>
        <w:bottom w:val="none" w:sz="0" w:space="0" w:color="auto"/>
        <w:right w:val="none" w:sz="0" w:space="0" w:color="auto"/>
      </w:divBdr>
    </w:div>
    <w:div w:id="949553036">
      <w:bodyDiv w:val="1"/>
      <w:marLeft w:val="0"/>
      <w:marRight w:val="0"/>
      <w:marTop w:val="0"/>
      <w:marBottom w:val="0"/>
      <w:divBdr>
        <w:top w:val="none" w:sz="0" w:space="0" w:color="auto"/>
        <w:left w:val="none" w:sz="0" w:space="0" w:color="auto"/>
        <w:bottom w:val="none" w:sz="0" w:space="0" w:color="auto"/>
        <w:right w:val="none" w:sz="0" w:space="0" w:color="auto"/>
      </w:divBdr>
    </w:div>
    <w:div w:id="1037044396">
      <w:bodyDiv w:val="1"/>
      <w:marLeft w:val="0"/>
      <w:marRight w:val="0"/>
      <w:marTop w:val="0"/>
      <w:marBottom w:val="0"/>
      <w:divBdr>
        <w:top w:val="none" w:sz="0" w:space="0" w:color="auto"/>
        <w:left w:val="none" w:sz="0" w:space="0" w:color="auto"/>
        <w:bottom w:val="none" w:sz="0" w:space="0" w:color="auto"/>
        <w:right w:val="none" w:sz="0" w:space="0" w:color="auto"/>
      </w:divBdr>
    </w:div>
    <w:div w:id="1067456789">
      <w:bodyDiv w:val="1"/>
      <w:marLeft w:val="0"/>
      <w:marRight w:val="0"/>
      <w:marTop w:val="0"/>
      <w:marBottom w:val="0"/>
      <w:divBdr>
        <w:top w:val="none" w:sz="0" w:space="0" w:color="auto"/>
        <w:left w:val="none" w:sz="0" w:space="0" w:color="auto"/>
        <w:bottom w:val="none" w:sz="0" w:space="0" w:color="auto"/>
        <w:right w:val="none" w:sz="0" w:space="0" w:color="auto"/>
      </w:divBdr>
      <w:divsChild>
        <w:div w:id="1058826092">
          <w:marLeft w:val="360"/>
          <w:marRight w:val="0"/>
          <w:marTop w:val="200"/>
          <w:marBottom w:val="0"/>
          <w:divBdr>
            <w:top w:val="none" w:sz="0" w:space="0" w:color="auto"/>
            <w:left w:val="none" w:sz="0" w:space="0" w:color="auto"/>
            <w:bottom w:val="none" w:sz="0" w:space="0" w:color="auto"/>
            <w:right w:val="none" w:sz="0" w:space="0" w:color="auto"/>
          </w:divBdr>
        </w:div>
      </w:divsChild>
    </w:div>
    <w:div w:id="1071274678">
      <w:bodyDiv w:val="1"/>
      <w:marLeft w:val="0"/>
      <w:marRight w:val="0"/>
      <w:marTop w:val="0"/>
      <w:marBottom w:val="0"/>
      <w:divBdr>
        <w:top w:val="none" w:sz="0" w:space="0" w:color="auto"/>
        <w:left w:val="none" w:sz="0" w:space="0" w:color="auto"/>
        <w:bottom w:val="none" w:sz="0" w:space="0" w:color="auto"/>
        <w:right w:val="none" w:sz="0" w:space="0" w:color="auto"/>
      </w:divBdr>
    </w:div>
    <w:div w:id="1105806508">
      <w:bodyDiv w:val="1"/>
      <w:marLeft w:val="0"/>
      <w:marRight w:val="0"/>
      <w:marTop w:val="0"/>
      <w:marBottom w:val="0"/>
      <w:divBdr>
        <w:top w:val="none" w:sz="0" w:space="0" w:color="auto"/>
        <w:left w:val="none" w:sz="0" w:space="0" w:color="auto"/>
        <w:bottom w:val="none" w:sz="0" w:space="0" w:color="auto"/>
        <w:right w:val="none" w:sz="0" w:space="0" w:color="auto"/>
      </w:divBdr>
    </w:div>
    <w:div w:id="1165322399">
      <w:bodyDiv w:val="1"/>
      <w:marLeft w:val="0"/>
      <w:marRight w:val="0"/>
      <w:marTop w:val="0"/>
      <w:marBottom w:val="0"/>
      <w:divBdr>
        <w:top w:val="none" w:sz="0" w:space="0" w:color="auto"/>
        <w:left w:val="none" w:sz="0" w:space="0" w:color="auto"/>
        <w:bottom w:val="none" w:sz="0" w:space="0" w:color="auto"/>
        <w:right w:val="none" w:sz="0" w:space="0" w:color="auto"/>
      </w:divBdr>
    </w:div>
    <w:div w:id="1375689250">
      <w:bodyDiv w:val="1"/>
      <w:marLeft w:val="0"/>
      <w:marRight w:val="0"/>
      <w:marTop w:val="0"/>
      <w:marBottom w:val="0"/>
      <w:divBdr>
        <w:top w:val="none" w:sz="0" w:space="0" w:color="auto"/>
        <w:left w:val="none" w:sz="0" w:space="0" w:color="auto"/>
        <w:bottom w:val="none" w:sz="0" w:space="0" w:color="auto"/>
        <w:right w:val="none" w:sz="0" w:space="0" w:color="auto"/>
      </w:divBdr>
    </w:div>
    <w:div w:id="1406536270">
      <w:bodyDiv w:val="1"/>
      <w:marLeft w:val="0"/>
      <w:marRight w:val="0"/>
      <w:marTop w:val="0"/>
      <w:marBottom w:val="0"/>
      <w:divBdr>
        <w:top w:val="none" w:sz="0" w:space="0" w:color="auto"/>
        <w:left w:val="none" w:sz="0" w:space="0" w:color="auto"/>
        <w:bottom w:val="none" w:sz="0" w:space="0" w:color="auto"/>
        <w:right w:val="none" w:sz="0" w:space="0" w:color="auto"/>
      </w:divBdr>
      <w:divsChild>
        <w:div w:id="496069265">
          <w:marLeft w:val="0"/>
          <w:marRight w:val="0"/>
          <w:marTop w:val="0"/>
          <w:marBottom w:val="120"/>
          <w:divBdr>
            <w:top w:val="none" w:sz="0" w:space="0" w:color="auto"/>
            <w:left w:val="none" w:sz="0" w:space="0" w:color="auto"/>
            <w:bottom w:val="none" w:sz="0" w:space="0" w:color="auto"/>
            <w:right w:val="none" w:sz="0" w:space="0" w:color="auto"/>
          </w:divBdr>
          <w:divsChild>
            <w:div w:id="2005276397">
              <w:marLeft w:val="0"/>
              <w:marRight w:val="0"/>
              <w:marTop w:val="0"/>
              <w:marBottom w:val="0"/>
              <w:divBdr>
                <w:top w:val="none" w:sz="0" w:space="0" w:color="auto"/>
                <w:left w:val="none" w:sz="0" w:space="0" w:color="auto"/>
                <w:bottom w:val="none" w:sz="0" w:space="0" w:color="auto"/>
                <w:right w:val="none" w:sz="0" w:space="0" w:color="auto"/>
              </w:divBdr>
              <w:divsChild>
                <w:div w:id="1250428888">
                  <w:marLeft w:val="0"/>
                  <w:marRight w:val="0"/>
                  <w:marTop w:val="0"/>
                  <w:marBottom w:val="0"/>
                  <w:divBdr>
                    <w:top w:val="none" w:sz="0" w:space="0" w:color="auto"/>
                    <w:left w:val="none" w:sz="0" w:space="0" w:color="auto"/>
                    <w:bottom w:val="none" w:sz="0" w:space="0" w:color="auto"/>
                    <w:right w:val="none" w:sz="0" w:space="0" w:color="auto"/>
                  </w:divBdr>
                  <w:divsChild>
                    <w:div w:id="1125780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2241968">
      <w:bodyDiv w:val="1"/>
      <w:marLeft w:val="0"/>
      <w:marRight w:val="0"/>
      <w:marTop w:val="0"/>
      <w:marBottom w:val="0"/>
      <w:divBdr>
        <w:top w:val="none" w:sz="0" w:space="0" w:color="auto"/>
        <w:left w:val="none" w:sz="0" w:space="0" w:color="auto"/>
        <w:bottom w:val="none" w:sz="0" w:space="0" w:color="auto"/>
        <w:right w:val="none" w:sz="0" w:space="0" w:color="auto"/>
      </w:divBdr>
    </w:div>
    <w:div w:id="1478837887">
      <w:bodyDiv w:val="1"/>
      <w:marLeft w:val="0"/>
      <w:marRight w:val="0"/>
      <w:marTop w:val="0"/>
      <w:marBottom w:val="0"/>
      <w:divBdr>
        <w:top w:val="none" w:sz="0" w:space="0" w:color="auto"/>
        <w:left w:val="none" w:sz="0" w:space="0" w:color="auto"/>
        <w:bottom w:val="none" w:sz="0" w:space="0" w:color="auto"/>
        <w:right w:val="none" w:sz="0" w:space="0" w:color="auto"/>
      </w:divBdr>
    </w:div>
    <w:div w:id="1827429828">
      <w:bodyDiv w:val="1"/>
      <w:marLeft w:val="0"/>
      <w:marRight w:val="0"/>
      <w:marTop w:val="0"/>
      <w:marBottom w:val="0"/>
      <w:divBdr>
        <w:top w:val="none" w:sz="0" w:space="0" w:color="auto"/>
        <w:left w:val="none" w:sz="0" w:space="0" w:color="auto"/>
        <w:bottom w:val="none" w:sz="0" w:space="0" w:color="auto"/>
        <w:right w:val="none" w:sz="0" w:space="0" w:color="auto"/>
      </w:divBdr>
    </w:div>
    <w:div w:id="1866673418">
      <w:bodyDiv w:val="1"/>
      <w:marLeft w:val="0"/>
      <w:marRight w:val="0"/>
      <w:marTop w:val="0"/>
      <w:marBottom w:val="0"/>
      <w:divBdr>
        <w:top w:val="none" w:sz="0" w:space="0" w:color="auto"/>
        <w:left w:val="none" w:sz="0" w:space="0" w:color="auto"/>
        <w:bottom w:val="none" w:sz="0" w:space="0" w:color="auto"/>
        <w:right w:val="none" w:sz="0" w:space="0" w:color="auto"/>
      </w:divBdr>
    </w:div>
    <w:div w:id="1875998527">
      <w:bodyDiv w:val="1"/>
      <w:marLeft w:val="0"/>
      <w:marRight w:val="0"/>
      <w:marTop w:val="0"/>
      <w:marBottom w:val="0"/>
      <w:divBdr>
        <w:top w:val="none" w:sz="0" w:space="0" w:color="auto"/>
        <w:left w:val="none" w:sz="0" w:space="0" w:color="auto"/>
        <w:bottom w:val="none" w:sz="0" w:space="0" w:color="auto"/>
        <w:right w:val="none" w:sz="0" w:space="0" w:color="auto"/>
      </w:divBdr>
    </w:div>
    <w:div w:id="1884905353">
      <w:bodyDiv w:val="1"/>
      <w:marLeft w:val="0"/>
      <w:marRight w:val="0"/>
      <w:marTop w:val="0"/>
      <w:marBottom w:val="0"/>
      <w:divBdr>
        <w:top w:val="none" w:sz="0" w:space="0" w:color="auto"/>
        <w:left w:val="none" w:sz="0" w:space="0" w:color="auto"/>
        <w:bottom w:val="none" w:sz="0" w:space="0" w:color="auto"/>
        <w:right w:val="none" w:sz="0" w:space="0" w:color="auto"/>
      </w:divBdr>
    </w:div>
    <w:div w:id="1897274672">
      <w:bodyDiv w:val="1"/>
      <w:marLeft w:val="0"/>
      <w:marRight w:val="0"/>
      <w:marTop w:val="0"/>
      <w:marBottom w:val="0"/>
      <w:divBdr>
        <w:top w:val="none" w:sz="0" w:space="0" w:color="auto"/>
        <w:left w:val="none" w:sz="0" w:space="0" w:color="auto"/>
        <w:bottom w:val="none" w:sz="0" w:space="0" w:color="auto"/>
        <w:right w:val="none" w:sz="0" w:space="0" w:color="auto"/>
      </w:divBdr>
    </w:div>
    <w:div w:id="1947154593">
      <w:bodyDiv w:val="1"/>
      <w:marLeft w:val="0"/>
      <w:marRight w:val="0"/>
      <w:marTop w:val="0"/>
      <w:marBottom w:val="0"/>
      <w:divBdr>
        <w:top w:val="none" w:sz="0" w:space="0" w:color="auto"/>
        <w:left w:val="none" w:sz="0" w:space="0" w:color="auto"/>
        <w:bottom w:val="none" w:sz="0" w:space="0" w:color="auto"/>
        <w:right w:val="none" w:sz="0" w:space="0" w:color="auto"/>
      </w:divBdr>
    </w:div>
    <w:div w:id="1954629504">
      <w:bodyDiv w:val="1"/>
      <w:marLeft w:val="0"/>
      <w:marRight w:val="0"/>
      <w:marTop w:val="0"/>
      <w:marBottom w:val="0"/>
      <w:divBdr>
        <w:top w:val="none" w:sz="0" w:space="0" w:color="auto"/>
        <w:left w:val="none" w:sz="0" w:space="0" w:color="auto"/>
        <w:bottom w:val="none" w:sz="0" w:space="0" w:color="auto"/>
        <w:right w:val="none" w:sz="0" w:space="0" w:color="auto"/>
      </w:divBdr>
    </w:div>
    <w:div w:id="2019041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135"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D07E2-5012-43A1-A4F5-69E988EF5D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2326</Words>
  <Characters>13260</Characters>
  <Application>Microsoft Office Word</Application>
  <DocSecurity>0</DocSecurity>
  <Lines>110</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yu</dc:creator>
  <cp:keywords/>
  <dc:description/>
  <cp:lastModifiedBy>Liyu </cp:lastModifiedBy>
  <cp:revision>14</cp:revision>
  <cp:lastPrinted>2018-09-04T14:08:00Z</cp:lastPrinted>
  <dcterms:created xsi:type="dcterms:W3CDTF">2019-07-19T13:43:00Z</dcterms:created>
  <dcterms:modified xsi:type="dcterms:W3CDTF">2019-10-09T13:11:00Z</dcterms:modified>
</cp:coreProperties>
</file>